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06E46" w14:textId="241EF1CE" w:rsidR="0027513A" w:rsidRPr="00F3050C" w:rsidRDefault="0027513A" w:rsidP="00084D36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  <w:r w:rsidRPr="00F3050C">
        <w:rPr>
          <w:rFonts w:ascii="Times New Roman" w:hAnsi="Times New Roman"/>
          <w:b/>
          <w:bCs/>
          <w:kern w:val="0"/>
          <w:sz w:val="20"/>
          <w:szCs w:val="20"/>
        </w:rPr>
        <w:t xml:space="preserve">Table </w:t>
      </w:r>
      <w:r w:rsidR="00215839" w:rsidRPr="00F3050C">
        <w:rPr>
          <w:rFonts w:ascii="Times New Roman" w:hAnsi="Times New Roman" w:hint="eastAsia"/>
          <w:b/>
          <w:bCs/>
          <w:kern w:val="0"/>
          <w:sz w:val="20"/>
          <w:szCs w:val="20"/>
        </w:rPr>
        <w:t>S</w:t>
      </w:r>
      <w:r w:rsidR="00215839" w:rsidRPr="00F3050C">
        <w:rPr>
          <w:rFonts w:ascii="Times New Roman" w:hAnsi="Times New Roman"/>
          <w:b/>
          <w:bCs/>
          <w:kern w:val="0"/>
          <w:sz w:val="20"/>
          <w:szCs w:val="20"/>
        </w:rPr>
        <w:t>1</w:t>
      </w:r>
      <w:r w:rsidRPr="00F3050C">
        <w:rPr>
          <w:rFonts w:ascii="Times New Roman" w:hAnsi="Times New Roman"/>
          <w:b/>
          <w:bCs/>
          <w:kern w:val="0"/>
          <w:sz w:val="20"/>
          <w:szCs w:val="20"/>
        </w:rPr>
        <w:t xml:space="preserve">: Risk Factors and Association with Dietary Restriction in </w:t>
      </w:r>
      <w:r w:rsidR="00215839" w:rsidRPr="00F3050C">
        <w:rPr>
          <w:rFonts w:ascii="Times New Roman" w:hAnsi="Times New Roman"/>
          <w:b/>
          <w:bCs/>
          <w:kern w:val="0"/>
          <w:sz w:val="20"/>
          <w:szCs w:val="20"/>
        </w:rPr>
        <w:t xml:space="preserve">Heterosexual </w:t>
      </w:r>
      <w:r w:rsidRPr="00F3050C">
        <w:rPr>
          <w:rFonts w:ascii="Times New Roman" w:hAnsi="Times New Roman"/>
          <w:b/>
          <w:bCs/>
          <w:kern w:val="0"/>
          <w:sz w:val="20"/>
          <w:szCs w:val="20"/>
        </w:rPr>
        <w:t>School Adolescents</w:t>
      </w:r>
    </w:p>
    <w:tbl>
      <w:tblPr>
        <w:tblW w:w="14175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675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</w:tblGrid>
      <w:tr w:rsidR="0027513A" w:rsidRPr="00F3050C" w14:paraId="0BD159E7" w14:textId="72876B7E" w:rsidTr="007959C9">
        <w:trPr>
          <w:jc w:val="center"/>
        </w:trPr>
        <w:tc>
          <w:tcPr>
            <w:tcW w:w="16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5354E9" w14:textId="77777777" w:rsidR="0027513A" w:rsidRPr="00F3050C" w:rsidRDefault="0027513A" w:rsidP="007F23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25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ED548C" w14:textId="77777777" w:rsidR="0027513A" w:rsidRPr="00F3050C" w:rsidRDefault="0027513A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Male adolescents</w:t>
            </w:r>
          </w:p>
        </w:tc>
        <w:tc>
          <w:tcPr>
            <w:tcW w:w="625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33C219" w14:textId="011121C4" w:rsidR="0027513A" w:rsidRPr="00F3050C" w:rsidRDefault="0027513A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Female adolescents</w:t>
            </w:r>
          </w:p>
        </w:tc>
      </w:tr>
      <w:tr w:rsidR="0027513A" w:rsidRPr="00F3050C" w14:paraId="2897573B" w14:textId="6CAA26B3" w:rsidTr="007959C9"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729AA0" w14:textId="77777777" w:rsidR="0027513A" w:rsidRPr="00F3050C" w:rsidRDefault="0027513A" w:rsidP="0027513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A2F6AB" w14:textId="77777777" w:rsidR="0027513A" w:rsidRPr="00F3050C" w:rsidRDefault="0027513A" w:rsidP="002751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DDD26A" w14:textId="77777777" w:rsidR="0027513A" w:rsidRPr="00F3050C" w:rsidRDefault="0027513A" w:rsidP="002751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DE139C" w14:textId="77777777" w:rsidR="0027513A" w:rsidRPr="00F3050C" w:rsidRDefault="0027513A" w:rsidP="002751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Z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A31F1D" w14:textId="77777777" w:rsidR="0027513A" w:rsidRPr="00F3050C" w:rsidRDefault="0027513A" w:rsidP="002751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ED7466" w14:textId="77777777" w:rsidR="0027513A" w:rsidRPr="00F3050C" w:rsidRDefault="0027513A" w:rsidP="002751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[95% Conf. Interval]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BC8BC9" w14:textId="28A6253B" w:rsidR="0027513A" w:rsidRPr="00F3050C" w:rsidRDefault="0027513A" w:rsidP="002751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D4AA3E" w14:textId="08EF1E3B" w:rsidR="0027513A" w:rsidRPr="00F3050C" w:rsidRDefault="0027513A" w:rsidP="002751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9EA12B" w14:textId="58677015" w:rsidR="0027513A" w:rsidRPr="00F3050C" w:rsidRDefault="0027513A" w:rsidP="002751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Z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A87898" w14:textId="1343CDBE" w:rsidR="0027513A" w:rsidRPr="00F3050C" w:rsidRDefault="0027513A" w:rsidP="002751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9B9743" w14:textId="2B38AC05" w:rsidR="0027513A" w:rsidRPr="00F3050C" w:rsidRDefault="0027513A" w:rsidP="002751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[95% Conf. Interval]</w:t>
            </w:r>
          </w:p>
        </w:tc>
      </w:tr>
      <w:tr w:rsidR="00C261A5" w:rsidRPr="00F3050C" w14:paraId="5D9B7BDA" w14:textId="6C2B86B9" w:rsidTr="007959C9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8B0CB47" w14:textId="77777777" w:rsidR="00C261A5" w:rsidRPr="00F3050C" w:rsidRDefault="00C261A5" w:rsidP="00C261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A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g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17336F0" w14:textId="5789FD99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C0F6E59" w14:textId="26CC59A1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7095260" w14:textId="2DCB7235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.1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BAA2B6E" w14:textId="3E47A426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A50ECDC" w14:textId="57B5502A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14 - 1.0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6107F75" w14:textId="29E8ECCD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37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1A686F1" w14:textId="5F85F4F9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72B6D87" w14:textId="60316787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3.4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1A1E8C1" w14:textId="3D04B8F7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CDC4910" w14:textId="0F6F55A7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56 - 1.224</w:t>
            </w:r>
          </w:p>
        </w:tc>
      </w:tr>
      <w:tr w:rsidR="00C261A5" w:rsidRPr="00F3050C" w14:paraId="114F8AC9" w14:textId="09EBCD59" w:rsidTr="007959C9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0EB426C" w14:textId="77777777" w:rsidR="00C261A5" w:rsidRPr="00F3050C" w:rsidRDefault="00C261A5" w:rsidP="00C261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Household Registration Residence (Urban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C5FF61C" w14:textId="3386FF64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87177F3" w14:textId="74AE49E1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4136EB5" w14:textId="27BF95F1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3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88AEFE5" w14:textId="0DF4946E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521EB5F" w14:textId="3F2E3CA2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16 - 1.1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B0CDFA1" w14:textId="50030448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528F6EE" w14:textId="7CBDA9C5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42C7839" w14:textId="591A4184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16584F6" w14:textId="26D8C8A6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6317D57" w14:textId="53D2E789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44 - 1.307</w:t>
            </w:r>
          </w:p>
        </w:tc>
      </w:tr>
      <w:tr w:rsidR="00C261A5" w:rsidRPr="00F3050C" w14:paraId="3D2EC3CC" w14:textId="23A23A50" w:rsidTr="007959C9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38BEA62" w14:textId="77777777" w:rsidR="00C261A5" w:rsidRPr="00F3050C" w:rsidRDefault="00C261A5" w:rsidP="00C261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Being the Only Child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9AB6F45" w14:textId="7906361D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0D87059" w14:textId="658A2D57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A5AEEB4" w14:textId="1FBBFBBD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5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D847091" w14:textId="07D59C1E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CDF4A36" w14:textId="3B15FCB8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64 - 1.3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484BB34" w14:textId="4C6D4492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D8BA10B" w14:textId="0912CC25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DE04AF8" w14:textId="5A48DC35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.6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E020C49" w14:textId="591EC85D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9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1A3E263" w14:textId="5B2C5A67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60 - 1.036</w:t>
            </w:r>
          </w:p>
        </w:tc>
      </w:tr>
      <w:tr w:rsidR="00C261A5" w:rsidRPr="00F3050C" w14:paraId="0508C448" w14:textId="2730A2D8" w:rsidTr="007959C9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61A3C34" w14:textId="77777777" w:rsidR="00C261A5" w:rsidRPr="00F3050C" w:rsidRDefault="00C261A5" w:rsidP="00C261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Suicidal Ideation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7848196" w14:textId="19C48F07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16C4A82" w14:textId="0425D079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273302D" w14:textId="67120F44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80BE4BF" w14:textId="56A690D5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B534848" w14:textId="11E4490D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28 - 1.6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1C1D90B" w14:textId="25BF1361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B9328E4" w14:textId="605B1124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9DD5B41" w14:textId="3BDA9C76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7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58DB6FD" w14:textId="44068386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FE3F8C3" w14:textId="4C818509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57 - 1.902</w:t>
            </w:r>
          </w:p>
        </w:tc>
      </w:tr>
      <w:tr w:rsidR="00C261A5" w:rsidRPr="00F3050C" w14:paraId="1DCE1E40" w14:textId="37CAFE79" w:rsidTr="007959C9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C5EB4A1" w14:textId="77777777" w:rsidR="00C261A5" w:rsidRPr="00F3050C" w:rsidRDefault="00C261A5" w:rsidP="00C261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Non-Suicidal Self-Harm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844605A" w14:textId="2B663B98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2312AB3" w14:textId="511BF3BE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33FCBE1" w14:textId="3C5626B2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17D28B7" w14:textId="2937345E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98FD43D" w14:textId="5851DAB5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44 - 1.5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DD2AEF8" w14:textId="749A2FC4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526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9C2A3D5" w14:textId="3590BAA3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F36A51A" w14:textId="2BE1793D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3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DFFD3F7" w14:textId="6238B0ED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1913330" w14:textId="7621B265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69 - 2.178</w:t>
            </w:r>
          </w:p>
        </w:tc>
      </w:tr>
      <w:tr w:rsidR="00C261A5" w:rsidRPr="00F3050C" w14:paraId="6889FF6A" w14:textId="3A657A00" w:rsidTr="007959C9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76B3AEB" w14:textId="77777777" w:rsidR="00C261A5" w:rsidRPr="00F3050C" w:rsidRDefault="00C261A5" w:rsidP="00C261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Perceived Cognitive Deficit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7C00FA8" w14:textId="57560F8A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E25620B" w14:textId="3FC694D5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B2F1ACF" w14:textId="39B97B89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.4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92456BC" w14:textId="6EC268E1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220347A" w14:textId="7FBF124B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20 - 1.0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39F4A42" w14:textId="0DD13BB5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CDEB28D" w14:textId="386246DB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20EA8E1" w14:textId="4F8488DF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79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717473F" w14:textId="1A3D0557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206295E" w14:textId="2B7B3A7A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87 - 1.347</w:t>
            </w:r>
          </w:p>
        </w:tc>
      </w:tr>
      <w:tr w:rsidR="00C261A5" w:rsidRPr="00F3050C" w14:paraId="4DBF2B18" w14:textId="216DD883" w:rsidTr="007959C9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1187035" w14:textId="77777777" w:rsidR="00C261A5" w:rsidRPr="00F3050C" w:rsidRDefault="00C261A5" w:rsidP="00C261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Anxiety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1956DE7" w14:textId="58436D59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CA63028" w14:textId="3E290E45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E921E1C" w14:textId="71627A11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6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699FF20" w14:textId="7B3B4B9B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CDD3820" w14:textId="530F1CB7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67 - 1.4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267E038" w14:textId="76B089B2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08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72EC30E" w14:textId="1653A0AE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D9343B4" w14:textId="6091A6C7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9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8996D25" w14:textId="051A63F9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E17D982" w14:textId="42A7F3FB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02 - 1.708</w:t>
            </w:r>
          </w:p>
        </w:tc>
      </w:tr>
      <w:tr w:rsidR="00C261A5" w:rsidRPr="00F3050C" w14:paraId="059D0F57" w14:textId="44000161" w:rsidTr="007959C9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9E52125" w14:textId="77777777" w:rsidR="00C261A5" w:rsidRPr="00F3050C" w:rsidRDefault="00C261A5" w:rsidP="00C261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Depression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63551B9" w14:textId="36E6971B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68CF268" w14:textId="742D4DB5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83C7591" w14:textId="069605B0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0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2772A32" w14:textId="6D6AAA60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09A96EE" w14:textId="01E52E3A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85 - 1.2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F69862A" w14:textId="18C81B15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E52399C" w14:textId="219BD3E5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B63FFBE" w14:textId="532037B4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5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0DCCE0F" w14:textId="789FF546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F41C612" w14:textId="06B12A3E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71 - 1.245</w:t>
            </w:r>
          </w:p>
        </w:tc>
      </w:tr>
      <w:tr w:rsidR="00C261A5" w:rsidRPr="00F3050C" w14:paraId="4A4F80B6" w14:textId="29588698" w:rsidTr="007959C9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5623F24" w14:textId="545BA138" w:rsidR="00C261A5" w:rsidRPr="00F3050C" w:rsidRDefault="00C261A5" w:rsidP="00C261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Poor Self-rated Health Statu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51D2D4E" w14:textId="21C2D1BC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30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B5FF276" w14:textId="4F1B9CB4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AE56CA4" w14:textId="47FA669A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6.4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E8585E7" w14:textId="465CAA8E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36EBCD9" w14:textId="05C39D3D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84 - 1.5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5B84754" w14:textId="17EB7C69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83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BE9270E" w14:textId="52D67AC5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F76A43A" w14:textId="2D8583C6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4.2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F2B4DA9" w14:textId="50E65CCA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43037D4" w14:textId="19F32917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89 - 1.609</w:t>
            </w:r>
          </w:p>
        </w:tc>
      </w:tr>
      <w:tr w:rsidR="00C261A5" w:rsidRPr="00F3050C" w14:paraId="6344A7EC" w14:textId="77777777" w:rsidTr="007959C9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D5983DD" w14:textId="7F07B10C" w:rsidR="00C261A5" w:rsidRPr="00F3050C" w:rsidRDefault="00C261A5" w:rsidP="00C261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c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hool Bullying Victim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E249125" w14:textId="45411618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BE12CCE" w14:textId="368E4493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880B81F" w14:textId="3A8E658C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D245C92" w14:textId="6E6DD68C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70028AD" w14:textId="72B71CAA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25 - 1.5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C25544F" w14:textId="53E04638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5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F201DEA" w14:textId="43DB00B1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E284ADC" w14:textId="469E963C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ACCC43F" w14:textId="1EB67D1E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C917510" w14:textId="19DE71F6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74 - 2.591</w:t>
            </w:r>
          </w:p>
        </w:tc>
      </w:tr>
      <w:tr w:rsidR="00C261A5" w:rsidRPr="00F3050C" w14:paraId="19F7A048" w14:textId="77777777" w:rsidTr="007959C9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80E15FA" w14:textId="7CEA60CA" w:rsidR="00C261A5" w:rsidRPr="00F3050C" w:rsidRDefault="00C261A5" w:rsidP="00C261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hool Bullying Perpetrator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F6DD856" w14:textId="54533786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4111DC8" w14:textId="08425AA5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FB04086" w14:textId="26B2C36C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7A8175E" w14:textId="192DB9A7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6953DF4" w14:textId="1F626A2B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20 - 1.2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767415" w14:textId="31CFE00D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551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9503D8B" w14:textId="573BD828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655D756" w14:textId="107569D3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3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632CFEA" w14:textId="03D1D336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65F1D65" w14:textId="5CAA9B5F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71 - 2.246</w:t>
            </w:r>
          </w:p>
        </w:tc>
      </w:tr>
      <w:tr w:rsidR="00C261A5" w:rsidRPr="00F3050C" w14:paraId="37D9FCA7" w14:textId="08DAAC37" w:rsidTr="007959C9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709A294" w14:textId="77777777" w:rsidR="00C261A5" w:rsidRPr="00F3050C" w:rsidRDefault="00C261A5" w:rsidP="00C261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7AEE725" w14:textId="2B4F38A7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92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BE67F6A" w14:textId="59498BF4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4B2BA7C" w14:textId="6FA448E7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2.1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7A8EAA1" w14:textId="32478F6E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63E1C8C" w14:textId="4BC6F997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66 - 0.9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F0FACD7" w14:textId="59214B1E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51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B484B92" w14:textId="0B6D1847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BB102B5" w14:textId="58007787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5.3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6A2DBA9" w14:textId="17E4E877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80D788C" w14:textId="5B8D9217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17 - 0.152</w:t>
            </w:r>
          </w:p>
        </w:tc>
      </w:tr>
      <w:tr w:rsidR="00C261A5" w:rsidRPr="00F3050C" w14:paraId="1EA6893A" w14:textId="578124E5" w:rsidTr="007959C9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65EC3EA" w14:textId="77777777" w:rsidR="00C261A5" w:rsidRPr="00F3050C" w:rsidRDefault="00C261A5" w:rsidP="00C261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bservations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958CC68" w14:textId="15C3D305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,474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07140D5" w14:textId="67B8E512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,503</w:t>
            </w:r>
          </w:p>
        </w:tc>
      </w:tr>
      <w:tr w:rsidR="00C261A5" w:rsidRPr="00F3050C" w14:paraId="2DDDCC27" w14:textId="63D0E479" w:rsidTr="007959C9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5EB2892" w14:textId="77777777" w:rsidR="00C261A5" w:rsidRPr="00F3050C" w:rsidRDefault="00C261A5" w:rsidP="00C261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DF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9D7261B" w14:textId="0754C13D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FD9DF88" w14:textId="0FB3EB24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</w:tr>
      <w:tr w:rsidR="00C261A5" w:rsidRPr="00F3050C" w14:paraId="53BD3519" w14:textId="44613B9F" w:rsidTr="007959C9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0EDAEB0" w14:textId="77777777" w:rsidR="00C261A5" w:rsidRPr="00F3050C" w:rsidRDefault="00C261A5" w:rsidP="00C261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hi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D2FF455" w14:textId="012118BF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70.39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1392D15" w14:textId="1D0D3F83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9.8</w:t>
            </w:r>
          </w:p>
        </w:tc>
      </w:tr>
      <w:tr w:rsidR="00C261A5" w:rsidRPr="00F3050C" w14:paraId="73FD1D44" w14:textId="6983752A" w:rsidTr="007959C9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AAE038" w14:textId="77777777" w:rsidR="00C261A5" w:rsidRPr="00F3050C" w:rsidRDefault="00C261A5" w:rsidP="00C261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Log likelihood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86F8A2" w14:textId="55E26884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576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32B3BB" w14:textId="5C413FBB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977.2</w:t>
            </w:r>
          </w:p>
        </w:tc>
      </w:tr>
    </w:tbl>
    <w:p w14:paraId="023D3334" w14:textId="6FBDFFA6" w:rsidR="007145A7" w:rsidRPr="00F3050C" w:rsidRDefault="00DA10D5" w:rsidP="00084D36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  <w:r w:rsidRPr="00F3050C">
        <w:rPr>
          <w:rFonts w:ascii="Times New Roman" w:hAnsi="Times New Roman"/>
          <w:kern w:val="0"/>
          <w:sz w:val="20"/>
          <w:szCs w:val="20"/>
        </w:rPr>
        <w:t>*** p&lt;0.001, ** p&lt;0.01, * p&lt;0.05</w:t>
      </w:r>
      <w:r w:rsidR="00D51EF0" w:rsidRPr="00F3050C">
        <w:rPr>
          <w:rFonts w:ascii="Times New Roman" w:hAnsi="Times New Roman"/>
          <w:kern w:val="0"/>
          <w:sz w:val="20"/>
          <w:szCs w:val="20"/>
        </w:rPr>
        <w:br w:type="page"/>
      </w:r>
      <w:r w:rsidR="007145A7" w:rsidRPr="00F3050C">
        <w:rPr>
          <w:rFonts w:ascii="Times New Roman" w:hAnsi="Times New Roman"/>
          <w:b/>
          <w:bCs/>
          <w:kern w:val="0"/>
          <w:sz w:val="20"/>
          <w:szCs w:val="20"/>
        </w:rPr>
        <w:lastRenderedPageBreak/>
        <w:t xml:space="preserve">Table </w:t>
      </w:r>
      <w:r w:rsidR="00215839" w:rsidRPr="00F3050C">
        <w:rPr>
          <w:rFonts w:ascii="Times New Roman" w:hAnsi="Times New Roman"/>
          <w:b/>
          <w:bCs/>
          <w:kern w:val="0"/>
          <w:sz w:val="20"/>
          <w:szCs w:val="20"/>
        </w:rPr>
        <w:t>S2</w:t>
      </w:r>
      <w:r w:rsidR="007145A7" w:rsidRPr="00F3050C">
        <w:rPr>
          <w:rFonts w:ascii="Times New Roman" w:hAnsi="Times New Roman"/>
          <w:b/>
          <w:bCs/>
          <w:kern w:val="0"/>
          <w:sz w:val="20"/>
          <w:szCs w:val="20"/>
        </w:rPr>
        <w:t xml:space="preserve">: Risk Factors and Association with </w:t>
      </w:r>
      <w:r w:rsidR="00A2349B" w:rsidRPr="00F3050C">
        <w:rPr>
          <w:rFonts w:ascii="Times New Roman" w:hAnsi="Times New Roman"/>
          <w:b/>
          <w:bCs/>
          <w:kern w:val="0"/>
          <w:sz w:val="20"/>
          <w:szCs w:val="20"/>
        </w:rPr>
        <w:t xml:space="preserve">Purging </w:t>
      </w:r>
      <w:r w:rsidR="007145A7" w:rsidRPr="00F3050C">
        <w:rPr>
          <w:rFonts w:ascii="Times New Roman" w:hAnsi="Times New Roman"/>
          <w:b/>
          <w:bCs/>
          <w:kern w:val="0"/>
          <w:sz w:val="20"/>
          <w:szCs w:val="20"/>
        </w:rPr>
        <w:t xml:space="preserve">in </w:t>
      </w:r>
      <w:r w:rsidR="00215839" w:rsidRPr="00F3050C">
        <w:rPr>
          <w:rFonts w:ascii="Times New Roman" w:hAnsi="Times New Roman"/>
          <w:b/>
          <w:bCs/>
          <w:kern w:val="0"/>
          <w:sz w:val="20"/>
          <w:szCs w:val="20"/>
        </w:rPr>
        <w:t xml:space="preserve">Heterosexual </w:t>
      </w:r>
      <w:r w:rsidR="007145A7" w:rsidRPr="00F3050C">
        <w:rPr>
          <w:rFonts w:ascii="Times New Roman" w:hAnsi="Times New Roman"/>
          <w:b/>
          <w:bCs/>
          <w:kern w:val="0"/>
          <w:sz w:val="20"/>
          <w:szCs w:val="20"/>
        </w:rPr>
        <w:t>School Adolescents</w:t>
      </w:r>
    </w:p>
    <w:tbl>
      <w:tblPr>
        <w:tblW w:w="14175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675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</w:tblGrid>
      <w:tr w:rsidR="007145A7" w:rsidRPr="00F3050C" w14:paraId="7B4ECFEA" w14:textId="77777777" w:rsidTr="00036BA2">
        <w:trPr>
          <w:jc w:val="center"/>
        </w:trPr>
        <w:tc>
          <w:tcPr>
            <w:tcW w:w="16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E2151B" w14:textId="77777777" w:rsidR="007145A7" w:rsidRPr="00F3050C" w:rsidRDefault="007145A7" w:rsidP="007F23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25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505DA9" w14:textId="77777777" w:rsidR="007145A7" w:rsidRPr="00F3050C" w:rsidRDefault="007145A7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Male adolescents</w:t>
            </w:r>
          </w:p>
        </w:tc>
        <w:tc>
          <w:tcPr>
            <w:tcW w:w="625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261DB7" w14:textId="77777777" w:rsidR="007145A7" w:rsidRPr="00F3050C" w:rsidRDefault="007145A7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Female adolescents</w:t>
            </w:r>
          </w:p>
        </w:tc>
      </w:tr>
      <w:tr w:rsidR="007145A7" w:rsidRPr="00F3050C" w14:paraId="7FD4783E" w14:textId="77777777" w:rsidTr="00036BA2"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8B4D6E" w14:textId="77777777" w:rsidR="007145A7" w:rsidRPr="00F3050C" w:rsidRDefault="007145A7" w:rsidP="007F23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262D89" w14:textId="77777777" w:rsidR="007145A7" w:rsidRPr="00F3050C" w:rsidRDefault="007145A7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AD9991" w14:textId="77777777" w:rsidR="007145A7" w:rsidRPr="00F3050C" w:rsidRDefault="007145A7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E91D60" w14:textId="77777777" w:rsidR="007145A7" w:rsidRPr="00F3050C" w:rsidRDefault="007145A7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Z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18D393" w14:textId="77777777" w:rsidR="007145A7" w:rsidRPr="00F3050C" w:rsidRDefault="007145A7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79973A" w14:textId="77777777" w:rsidR="007145A7" w:rsidRPr="00F3050C" w:rsidRDefault="007145A7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[95% Conf. Interval]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AB6A67" w14:textId="77777777" w:rsidR="007145A7" w:rsidRPr="00F3050C" w:rsidRDefault="007145A7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1DE58F" w14:textId="77777777" w:rsidR="007145A7" w:rsidRPr="00F3050C" w:rsidRDefault="007145A7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FC6767" w14:textId="77777777" w:rsidR="007145A7" w:rsidRPr="00F3050C" w:rsidRDefault="007145A7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Z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17CD0E" w14:textId="77777777" w:rsidR="007145A7" w:rsidRPr="00F3050C" w:rsidRDefault="007145A7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228EFE" w14:textId="77777777" w:rsidR="007145A7" w:rsidRPr="00F3050C" w:rsidRDefault="007145A7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[95% Conf. Interval]</w:t>
            </w:r>
          </w:p>
        </w:tc>
      </w:tr>
      <w:tr w:rsidR="00C261A5" w:rsidRPr="00F3050C" w14:paraId="1F6C4B28" w14:textId="77777777" w:rsidTr="00036BA2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7F6FA07" w14:textId="77777777" w:rsidR="00C261A5" w:rsidRPr="00F3050C" w:rsidRDefault="00C261A5" w:rsidP="00C261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A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g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8E2A665" w14:textId="1035A7F1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A167850" w14:textId="2DC74159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B126636" w14:textId="626ADF8D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7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BE7F497" w14:textId="11912254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C9F2FEE" w14:textId="05BE7C7F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61 - 1.0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1FE8698" w14:textId="753DC062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C7E337C" w14:textId="717925B9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089F3B6" w14:textId="25180F23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8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7577AE3" w14:textId="2FDD6A91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2123446" w14:textId="39780680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90 - 1.296</w:t>
            </w:r>
          </w:p>
        </w:tc>
      </w:tr>
      <w:tr w:rsidR="00C261A5" w:rsidRPr="00F3050C" w14:paraId="559C658C" w14:textId="77777777" w:rsidTr="00036BA2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88BFC53" w14:textId="77777777" w:rsidR="00C261A5" w:rsidRPr="00F3050C" w:rsidRDefault="00C261A5" w:rsidP="00C261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Household Registration Residence (Urban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D5BB7DF" w14:textId="5593CC2B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2A9B6EF" w14:textId="536DCE92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3DBCF42" w14:textId="62479E53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2AAE80D" w14:textId="2080F04B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19502BA" w14:textId="479F229A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09 - 1.7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C9688C4" w14:textId="68CEC4DC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6098FF6" w14:textId="75F7AEF7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7E49227" w14:textId="3340143A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C7CE70" w14:textId="1D19AC3E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A478A95" w14:textId="568907AE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03 - 1.562</w:t>
            </w:r>
          </w:p>
        </w:tc>
      </w:tr>
      <w:tr w:rsidR="00C261A5" w:rsidRPr="00F3050C" w14:paraId="5744FEE1" w14:textId="77777777" w:rsidTr="00036BA2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BF08984" w14:textId="77777777" w:rsidR="00C261A5" w:rsidRPr="00F3050C" w:rsidRDefault="00C261A5" w:rsidP="00C261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Being the Only Child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5D88F1C" w14:textId="63187430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FF6C5EA" w14:textId="5733D649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9138A50" w14:textId="63322EA9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DADCC8C" w14:textId="6315456F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F8CD427" w14:textId="50930D65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28 - 1.4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8B3A5F9" w14:textId="15F9C730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EF31813" w14:textId="096C1D1D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EEF69D8" w14:textId="4FE581B2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5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1BC4E40" w14:textId="41E8D0DD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012AB5E" w14:textId="1BD6A8FE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81 - 1.361</w:t>
            </w:r>
          </w:p>
        </w:tc>
      </w:tr>
      <w:tr w:rsidR="00C261A5" w:rsidRPr="00F3050C" w14:paraId="52AF75CA" w14:textId="77777777" w:rsidTr="00036BA2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CF2E465" w14:textId="77777777" w:rsidR="00C261A5" w:rsidRPr="00F3050C" w:rsidRDefault="00C261A5" w:rsidP="00C261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Suicidal Ideation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D30A452" w14:textId="222C7ACE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E1CCF62" w14:textId="25E3BCB7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24CA42A" w14:textId="154F4CC7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142B69F" w14:textId="476DE990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764EA06" w14:textId="21932F5D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60 - 2.2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572B02F" w14:textId="36C76C43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648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BDDEA44" w14:textId="295E5874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B7121D3" w14:textId="3A4BC941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9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E2B5D85" w14:textId="7D385916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0AF5DD5" w14:textId="29CB347C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01 - 2.713</w:t>
            </w:r>
          </w:p>
        </w:tc>
      </w:tr>
      <w:tr w:rsidR="00C261A5" w:rsidRPr="00F3050C" w14:paraId="34C9F8B3" w14:textId="77777777" w:rsidTr="00036BA2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046B62D" w14:textId="77777777" w:rsidR="00C261A5" w:rsidRPr="00F3050C" w:rsidRDefault="00C261A5" w:rsidP="00C261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Non-Suicidal Self-Harm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3C7B67D" w14:textId="012D2383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FB0A098" w14:textId="2068A632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0DB01F" w14:textId="7F3D2AF6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5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62A8B5A" w14:textId="497D458B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930B95D" w14:textId="23AF12CD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99 - 2.3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D43EB11" w14:textId="421CDD4B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19DD38D" w14:textId="1EE5167F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EC9A309" w14:textId="7C102518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8806FCD" w14:textId="5740E369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24DFC03" w14:textId="792D91DD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70 - 2.341</w:t>
            </w:r>
          </w:p>
        </w:tc>
      </w:tr>
      <w:tr w:rsidR="00C261A5" w:rsidRPr="00F3050C" w14:paraId="67800381" w14:textId="77777777" w:rsidTr="00036BA2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356BD60" w14:textId="77777777" w:rsidR="00C261A5" w:rsidRPr="00F3050C" w:rsidRDefault="00C261A5" w:rsidP="00C261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Perceived Cognitive Deficit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1ABD740" w14:textId="1F81127A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86DA81C" w14:textId="04F641C6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1D72FBC" w14:textId="77134663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.5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74F18E9" w14:textId="0992EE0F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07B85C6" w14:textId="3A1E20EE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71 - 1.0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DC7E2AE" w14:textId="4870AB74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85020AD" w14:textId="169975DE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502632B" w14:textId="21A0BBBD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0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7A325B1" w14:textId="2AE4BA6D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8E9AC33" w14:textId="16C58376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65 - 1.303</w:t>
            </w:r>
          </w:p>
        </w:tc>
      </w:tr>
      <w:tr w:rsidR="00C261A5" w:rsidRPr="00F3050C" w14:paraId="0401513F" w14:textId="77777777" w:rsidTr="00036BA2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5136A0B" w14:textId="77777777" w:rsidR="00C261A5" w:rsidRPr="00F3050C" w:rsidRDefault="00C261A5" w:rsidP="00C261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Anxiety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4D7FD57" w14:textId="6EC84D72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D1EC82D" w14:textId="367C6CB4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0F22A76" w14:textId="160D617C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5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553A89D" w14:textId="2A7D1528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5786E44" w14:textId="17E8DAAB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20 - 1.9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82B21BC" w14:textId="6B09ADA4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9BA0CE1" w14:textId="4D962ABF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18CD693" w14:textId="3E6FF878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5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310A024" w14:textId="3E7DE931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FDC5DA5" w14:textId="4A384A91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23 - 2.180</w:t>
            </w:r>
          </w:p>
        </w:tc>
      </w:tr>
      <w:tr w:rsidR="00C261A5" w:rsidRPr="00F3050C" w14:paraId="6865DF85" w14:textId="77777777" w:rsidTr="00036BA2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1968A3F" w14:textId="77777777" w:rsidR="00C261A5" w:rsidRPr="00F3050C" w:rsidRDefault="00C261A5" w:rsidP="00C261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Depression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7425ABE" w14:textId="7D916B77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7A00C47" w14:textId="512EF73D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203F728" w14:textId="6C6B7EF7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D2D7A91" w14:textId="674806D9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4C3FFFE" w14:textId="772B5626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53 - 1.9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E407BA7" w14:textId="21770EE8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AD4A156" w14:textId="26C5076C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A3E611E" w14:textId="637EF232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620A5EC" w14:textId="5BD6F209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D8A2978" w14:textId="65284D9E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39 - 1.951</w:t>
            </w:r>
          </w:p>
        </w:tc>
      </w:tr>
      <w:tr w:rsidR="00C261A5" w:rsidRPr="00F3050C" w14:paraId="2B0A025A" w14:textId="77777777" w:rsidTr="00036BA2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273CE622" w14:textId="5A44C320" w:rsidR="00C261A5" w:rsidRPr="00F3050C" w:rsidRDefault="00C261A5" w:rsidP="00C261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Poor Self-rated Health Statu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65560A5" w14:textId="712A0A13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07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4697FEA" w14:textId="20A68C6D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E5D3C61" w14:textId="531438EA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5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9E21F32" w14:textId="09AE8351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2D37F5A" w14:textId="50E30685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67 - 1.6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6C996C1" w14:textId="0785CBEF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570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EA95C01" w14:textId="5449E67D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23B6FCD" w14:textId="7BE02729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3.0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D3CD25A" w14:textId="21526093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15EC075" w14:textId="38B35E63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80 - 2.089</w:t>
            </w:r>
          </w:p>
        </w:tc>
      </w:tr>
      <w:tr w:rsidR="00C261A5" w:rsidRPr="00F3050C" w14:paraId="434EFA61" w14:textId="77777777" w:rsidTr="00036BA2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EE600D1" w14:textId="77A25452" w:rsidR="00C261A5" w:rsidRPr="00F3050C" w:rsidRDefault="00C261A5" w:rsidP="00C261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c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hool Bullying Victim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8BA3B20" w14:textId="6CE5DC5B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B7B155D" w14:textId="3B0D8670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BEF695A" w14:textId="2F54B304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AA96FFF" w14:textId="2C4FC572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13A5C5B" w14:textId="0F103FF9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53 - 2.3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6F5FD48" w14:textId="2055B534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5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026E0C" w14:textId="34D5E0A9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644B9B8" w14:textId="24C10A8A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595AF52" w14:textId="44ADDA87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A73B0B5" w14:textId="4C32970C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61 - 2.988</w:t>
            </w:r>
          </w:p>
        </w:tc>
      </w:tr>
      <w:tr w:rsidR="00C261A5" w:rsidRPr="00F3050C" w14:paraId="0C5995F7" w14:textId="77777777" w:rsidTr="00036BA2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49EC7CF" w14:textId="275CD343" w:rsidR="00C261A5" w:rsidRPr="00F3050C" w:rsidRDefault="00C261A5" w:rsidP="00C261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hool Bullying Perpetrator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A641BA7" w14:textId="3B2F1AB7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D85AC22" w14:textId="14499620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C2985B7" w14:textId="3382EEDD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9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FFBB6DE" w14:textId="76B0C5FD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6A32004" w14:textId="391792D1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63 - 1.2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B100A39" w14:textId="748E788E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813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1652591" w14:textId="46CE2371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05F0512" w14:textId="44D445D6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3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8522B67" w14:textId="636760FD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357DA2B" w14:textId="03B94CE0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92 - 3.010</w:t>
            </w:r>
          </w:p>
        </w:tc>
      </w:tr>
      <w:tr w:rsidR="00C261A5" w:rsidRPr="00F3050C" w14:paraId="1F2950EC" w14:textId="77777777" w:rsidTr="00036BA2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A08F2DD" w14:textId="77777777" w:rsidR="00C261A5" w:rsidRPr="00F3050C" w:rsidRDefault="00C261A5" w:rsidP="00C261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459E829" w14:textId="2FBE3F11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48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82C1CDA" w14:textId="2A5B73BF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F5B9444" w14:textId="33CB0300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3.5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753A99B" w14:textId="20D52C54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F9E5BEC" w14:textId="35C57CE3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9 - 0.2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9396AE9" w14:textId="44F230C9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2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AC7685A" w14:textId="177FB0A2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EFB1A57" w14:textId="0141F73D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5.9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22E46AF" w14:textId="2735DF22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45A8191" w14:textId="09185A20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 - 0.016</w:t>
            </w:r>
          </w:p>
        </w:tc>
      </w:tr>
      <w:tr w:rsidR="00C261A5" w:rsidRPr="00F3050C" w14:paraId="2728DA30" w14:textId="77777777" w:rsidTr="00036BA2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64C1EF7" w14:textId="77777777" w:rsidR="00C261A5" w:rsidRPr="00F3050C" w:rsidRDefault="00C261A5" w:rsidP="00C261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bservations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14C9531" w14:textId="62F9E693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,457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20439C3" w14:textId="010A983D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,495</w:t>
            </w:r>
          </w:p>
        </w:tc>
      </w:tr>
      <w:tr w:rsidR="00C261A5" w:rsidRPr="00F3050C" w14:paraId="7ECE6131" w14:textId="77777777" w:rsidTr="00036BA2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5473B7A" w14:textId="77777777" w:rsidR="00C261A5" w:rsidRPr="00F3050C" w:rsidRDefault="00C261A5" w:rsidP="00C261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DF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8C1A191" w14:textId="764A8B3D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760273F" w14:textId="39A1F33E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</w:tr>
      <w:tr w:rsidR="00C261A5" w:rsidRPr="00F3050C" w14:paraId="2459BE72" w14:textId="77777777" w:rsidTr="00036BA2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E7395AD" w14:textId="77777777" w:rsidR="00C261A5" w:rsidRPr="00F3050C" w:rsidRDefault="00C261A5" w:rsidP="00C261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hi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341F7DF" w14:textId="5A5BF041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53.37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4CF00AD" w14:textId="589DF579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86.92</w:t>
            </w:r>
          </w:p>
        </w:tc>
      </w:tr>
      <w:tr w:rsidR="00C261A5" w:rsidRPr="00F3050C" w14:paraId="4173C9F2" w14:textId="77777777" w:rsidTr="00036BA2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EBEDD6" w14:textId="77777777" w:rsidR="00C261A5" w:rsidRPr="00F3050C" w:rsidRDefault="00C261A5" w:rsidP="00C261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Log likelihood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0FFD16" w14:textId="30CE8B49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565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6D26BC" w14:textId="0CD1218F" w:rsidR="00C261A5" w:rsidRPr="00F3050C" w:rsidRDefault="00C261A5" w:rsidP="00C261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376.7</w:t>
            </w:r>
          </w:p>
        </w:tc>
      </w:tr>
    </w:tbl>
    <w:p w14:paraId="121725FA" w14:textId="77777777" w:rsidR="007145A7" w:rsidRPr="00F3050C" w:rsidRDefault="007145A7" w:rsidP="007145A7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0"/>
          <w:szCs w:val="20"/>
        </w:rPr>
      </w:pPr>
      <w:r w:rsidRPr="00F3050C">
        <w:rPr>
          <w:rFonts w:ascii="Times New Roman" w:hAnsi="Times New Roman"/>
          <w:kern w:val="0"/>
          <w:sz w:val="20"/>
          <w:szCs w:val="20"/>
        </w:rPr>
        <w:t>*** p&lt;0.001, ** p&lt;0.01, * p&lt;0.05</w:t>
      </w:r>
    </w:p>
    <w:p w14:paraId="6B705743" w14:textId="19C48FEA" w:rsidR="00DE0334" w:rsidRPr="00F3050C" w:rsidRDefault="00DE0334" w:rsidP="00084D36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  <w:r w:rsidRPr="00F3050C">
        <w:rPr>
          <w:rFonts w:ascii="Times New Roman" w:hAnsi="Times New Roman"/>
          <w:kern w:val="0"/>
          <w:sz w:val="20"/>
          <w:szCs w:val="20"/>
        </w:rPr>
        <w:br w:type="page"/>
      </w:r>
      <w:r w:rsidRPr="00F3050C">
        <w:rPr>
          <w:rFonts w:ascii="Times New Roman" w:hAnsi="Times New Roman"/>
          <w:b/>
          <w:bCs/>
          <w:kern w:val="0"/>
          <w:sz w:val="20"/>
          <w:szCs w:val="20"/>
        </w:rPr>
        <w:lastRenderedPageBreak/>
        <w:t xml:space="preserve">Table </w:t>
      </w:r>
      <w:r w:rsidR="00215839" w:rsidRPr="00F3050C">
        <w:rPr>
          <w:rFonts w:ascii="Times New Roman" w:hAnsi="Times New Roman"/>
          <w:b/>
          <w:bCs/>
          <w:kern w:val="0"/>
          <w:sz w:val="20"/>
          <w:szCs w:val="20"/>
        </w:rPr>
        <w:t>S3</w:t>
      </w:r>
      <w:r w:rsidRPr="00F3050C">
        <w:rPr>
          <w:rFonts w:ascii="Times New Roman" w:hAnsi="Times New Roman"/>
          <w:b/>
          <w:bCs/>
          <w:kern w:val="0"/>
          <w:sz w:val="20"/>
          <w:szCs w:val="20"/>
        </w:rPr>
        <w:t xml:space="preserve">: Risk Factors and Association with </w:t>
      </w:r>
      <w:r w:rsidR="00963710" w:rsidRPr="00F3050C">
        <w:rPr>
          <w:rFonts w:ascii="Times New Roman" w:hAnsi="Times New Roman"/>
          <w:b/>
          <w:bCs/>
          <w:kern w:val="0"/>
          <w:sz w:val="20"/>
          <w:szCs w:val="20"/>
        </w:rPr>
        <w:t>Subjective Binging</w:t>
      </w:r>
      <w:r w:rsidRPr="00F3050C">
        <w:rPr>
          <w:rFonts w:ascii="Times New Roman" w:hAnsi="Times New Roman"/>
          <w:b/>
          <w:bCs/>
          <w:kern w:val="0"/>
          <w:sz w:val="20"/>
          <w:szCs w:val="20"/>
        </w:rPr>
        <w:t xml:space="preserve"> in </w:t>
      </w:r>
      <w:r w:rsidR="00215839" w:rsidRPr="00F3050C">
        <w:rPr>
          <w:rFonts w:ascii="Times New Roman" w:hAnsi="Times New Roman"/>
          <w:b/>
          <w:bCs/>
          <w:kern w:val="0"/>
          <w:sz w:val="20"/>
          <w:szCs w:val="20"/>
        </w:rPr>
        <w:t xml:space="preserve">Heterosexual </w:t>
      </w:r>
      <w:r w:rsidRPr="00F3050C">
        <w:rPr>
          <w:rFonts w:ascii="Times New Roman" w:hAnsi="Times New Roman"/>
          <w:b/>
          <w:bCs/>
          <w:kern w:val="0"/>
          <w:sz w:val="20"/>
          <w:szCs w:val="20"/>
        </w:rPr>
        <w:t>School Adolescents</w:t>
      </w:r>
    </w:p>
    <w:tbl>
      <w:tblPr>
        <w:tblW w:w="14175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675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</w:tblGrid>
      <w:tr w:rsidR="00DE0334" w:rsidRPr="00F3050C" w14:paraId="3D91A9B9" w14:textId="77777777" w:rsidTr="007F23ED">
        <w:trPr>
          <w:jc w:val="center"/>
        </w:trPr>
        <w:tc>
          <w:tcPr>
            <w:tcW w:w="16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D0882B" w14:textId="77777777" w:rsidR="00DE0334" w:rsidRPr="00F3050C" w:rsidRDefault="00DE0334" w:rsidP="007F23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25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04C9F1" w14:textId="77777777" w:rsidR="00DE0334" w:rsidRPr="00F3050C" w:rsidRDefault="00DE0334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Male adolescents</w:t>
            </w:r>
          </w:p>
        </w:tc>
        <w:tc>
          <w:tcPr>
            <w:tcW w:w="625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C3E0BD" w14:textId="77777777" w:rsidR="00DE0334" w:rsidRPr="00F3050C" w:rsidRDefault="00DE0334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Female adolescents</w:t>
            </w:r>
          </w:p>
        </w:tc>
      </w:tr>
      <w:tr w:rsidR="00DE0334" w:rsidRPr="00F3050C" w14:paraId="11A3EB2E" w14:textId="77777777" w:rsidTr="007F23ED"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28E9BD" w14:textId="77777777" w:rsidR="00DE0334" w:rsidRPr="00F3050C" w:rsidRDefault="00DE0334" w:rsidP="007F23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9BAEBB" w14:textId="77777777" w:rsidR="00DE0334" w:rsidRPr="00F3050C" w:rsidRDefault="00DE0334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8B292F" w14:textId="77777777" w:rsidR="00DE0334" w:rsidRPr="00F3050C" w:rsidRDefault="00DE0334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B79D41" w14:textId="77777777" w:rsidR="00DE0334" w:rsidRPr="00F3050C" w:rsidRDefault="00DE0334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Z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18B4C3" w14:textId="77777777" w:rsidR="00DE0334" w:rsidRPr="00F3050C" w:rsidRDefault="00DE0334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DB50C4" w14:textId="77777777" w:rsidR="00DE0334" w:rsidRPr="00F3050C" w:rsidRDefault="00DE0334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[95% Conf. Interval]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B64452" w14:textId="77777777" w:rsidR="00DE0334" w:rsidRPr="00F3050C" w:rsidRDefault="00DE0334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67E4D0" w14:textId="77777777" w:rsidR="00DE0334" w:rsidRPr="00F3050C" w:rsidRDefault="00DE0334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C1F679" w14:textId="77777777" w:rsidR="00DE0334" w:rsidRPr="00F3050C" w:rsidRDefault="00DE0334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Z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1963FC" w14:textId="77777777" w:rsidR="00DE0334" w:rsidRPr="00F3050C" w:rsidRDefault="00DE0334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1DA731" w14:textId="77777777" w:rsidR="00DE0334" w:rsidRPr="00F3050C" w:rsidRDefault="00DE0334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[95% Conf. Interval]</w:t>
            </w:r>
          </w:p>
        </w:tc>
      </w:tr>
      <w:tr w:rsidR="00671FF4" w:rsidRPr="00F3050C" w14:paraId="6EA4CA7F" w14:textId="77777777" w:rsidTr="007F23ED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5469875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A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g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0539519" w14:textId="0487398F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18BBCB1" w14:textId="6F3D0134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8D2BF9F" w14:textId="22BCE802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.6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80E1120" w14:textId="36197A04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EB3D4B7" w14:textId="3B175754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68 - 1.0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3F42D06" w14:textId="436AF788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9701008" w14:textId="13F9EF4E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B23B602" w14:textId="18C28BB8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40A3FEC" w14:textId="3A1225BD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843085D" w14:textId="2AC3307D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06 - 1.155</w:t>
            </w:r>
          </w:p>
        </w:tc>
      </w:tr>
      <w:tr w:rsidR="00671FF4" w:rsidRPr="00F3050C" w14:paraId="40126272" w14:textId="77777777" w:rsidTr="007F23ED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2F96DDC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Household Registration Residence (Urban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5F87759" w14:textId="4041F95D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80776C9" w14:textId="5EC4615F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4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164D4C3" w14:textId="3DFF3E7A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7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4430B38" w14:textId="7476A03F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B1216AC" w14:textId="28B779C4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72 - 1.5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FFC8839" w14:textId="21531176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602ADFA" w14:textId="278E50F3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FD91D4C" w14:textId="18104049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4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745BF67" w14:textId="1AB26BA7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9CCC79A" w14:textId="19438667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41 - 1.324</w:t>
            </w:r>
          </w:p>
        </w:tc>
      </w:tr>
      <w:tr w:rsidR="00671FF4" w:rsidRPr="00F3050C" w14:paraId="66A4476B" w14:textId="77777777" w:rsidTr="007F23ED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C5780DD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Being the Only Child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3F762C5" w14:textId="703E592D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494FA28" w14:textId="6C92D7C4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24D9B2A" w14:textId="537E66AA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1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464A6F" w14:textId="23160EEF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1A27CAA" w14:textId="7B46F078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77 - 1.2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195455F" w14:textId="4F4E05D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6932F84" w14:textId="5E833EA2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792D6BC" w14:textId="5A297873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744C6D6" w14:textId="5D5FCC2C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48CBFBB" w14:textId="1270E258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80 - 1.638</w:t>
            </w:r>
          </w:p>
        </w:tc>
      </w:tr>
      <w:tr w:rsidR="00671FF4" w:rsidRPr="00F3050C" w14:paraId="3831F053" w14:textId="77777777" w:rsidTr="007F23ED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754AF95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Suicidal Ideation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6E0CD8F" w14:textId="4996972A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93AA60A" w14:textId="63CDACB0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A00A539" w14:textId="5472184A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.7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5CF6282" w14:textId="746DF45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002F728" w14:textId="0957FF25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76 - 1.0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CD0A2E2" w14:textId="3BC6C3AC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B057A91" w14:textId="5C0A524A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C3BC493" w14:textId="15D66691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4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BF10235" w14:textId="1ACEFE61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7EE9E0C" w14:textId="5F7372FA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46 - 1.478</w:t>
            </w:r>
          </w:p>
        </w:tc>
      </w:tr>
      <w:tr w:rsidR="00671FF4" w:rsidRPr="00F3050C" w14:paraId="13161520" w14:textId="77777777" w:rsidTr="007F23ED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EDD824E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Non-Suicidal Self-Harm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2DCE897" w14:textId="353C1C16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FD3C53E" w14:textId="64C55CCD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A42B3F0" w14:textId="6CB8CF5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3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BFDE4EB" w14:textId="269054D8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43BFF8" w14:textId="2CB4135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26 - 1.3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0287A91" w14:textId="33154949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BF2CEB0" w14:textId="441CD0AE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CF010C0" w14:textId="30596458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0BF7548" w14:textId="5EECC30C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C033BB3" w14:textId="6E1D513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61 - 1.798</w:t>
            </w:r>
          </w:p>
        </w:tc>
      </w:tr>
      <w:tr w:rsidR="00671FF4" w:rsidRPr="00F3050C" w14:paraId="5390CB54" w14:textId="77777777" w:rsidTr="007F23ED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13530F5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Perceived Cognitive Deficit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0A41A06" w14:textId="169E0E66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46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28704B0" w14:textId="021406B5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0CBA9BC" w14:textId="48590B56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9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03B4F74" w14:textId="0785AC07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E63CF2D" w14:textId="637CB482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75 - 1.4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0FB741" w14:textId="35495B92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37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3F62482" w14:textId="019FD4E1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4E37EA6" w14:textId="52E64AD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9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67E5D9A" w14:textId="1689B112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8D9B8BB" w14:textId="22B7A4F0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33 - 1.823</w:t>
            </w:r>
          </w:p>
        </w:tc>
      </w:tr>
      <w:tr w:rsidR="00671FF4" w:rsidRPr="00F3050C" w14:paraId="1F63192F" w14:textId="77777777" w:rsidTr="007F23ED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4D536D8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Anxiety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2A5FACD" w14:textId="3CDA8B9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493478B" w14:textId="2733AC4A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12C5465" w14:textId="3F1D6881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2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CAE89AC" w14:textId="18126E7F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EE4634D" w14:textId="41FB849A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43 - 1.2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AC25652" w14:textId="6781CF5C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C7636FE" w14:textId="754707E7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E2898BF" w14:textId="4A7C5F1D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678B57F" w14:textId="2B1D263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FD7A85F" w14:textId="624C5C51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01 - 1.565</w:t>
            </w:r>
          </w:p>
        </w:tc>
      </w:tr>
      <w:tr w:rsidR="00671FF4" w:rsidRPr="00F3050C" w14:paraId="5BAED8F9" w14:textId="77777777" w:rsidTr="007F23ED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7C9DD4B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Depression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63B4915" w14:textId="44638F93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613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B6F855E" w14:textId="08A99768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05C3FB7" w14:textId="50041E99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3.1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E051DC8" w14:textId="0846C00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5545461" w14:textId="0EBDA744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01 - 2.1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F35D518" w14:textId="5D53A7F3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F3CDAFA" w14:textId="6D5E8B33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CA979D1" w14:textId="5EFDBB2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CB32E54" w14:textId="3C3EAA64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1051978" w14:textId="7DEE4CAD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78 - 2.182</w:t>
            </w:r>
          </w:p>
        </w:tc>
      </w:tr>
      <w:tr w:rsidR="00671FF4" w:rsidRPr="00F3050C" w14:paraId="3B19F0FF" w14:textId="77777777" w:rsidTr="007F23ED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DC6B421" w14:textId="1AFE7E0A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Poor Self-rated Health Statu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AF93081" w14:textId="0A021748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4C68886" w14:textId="7E8FD3E2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8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F705758" w14:textId="6984E191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7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3D39C91" w14:textId="6C44F92C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82A3918" w14:textId="0DB08858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83 - 1.3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6DD466F" w14:textId="40B93381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1E3B569" w14:textId="5391C506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7B379FA" w14:textId="2ED5F0FC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B5B36F9" w14:textId="4438EBB4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558CF6B" w14:textId="4BAD4303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78 - 1.447</w:t>
            </w:r>
          </w:p>
        </w:tc>
      </w:tr>
      <w:tr w:rsidR="00671FF4" w:rsidRPr="00F3050C" w14:paraId="0BEDFE27" w14:textId="77777777" w:rsidTr="007F23ED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209022C" w14:textId="018FF12D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c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hool Bullying Victim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EA530B2" w14:textId="58C3F45E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249E6EB" w14:textId="5E03B09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82C9F70" w14:textId="2C513399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7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2ED4BE6" w14:textId="10B5666E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4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485A9F1" w14:textId="6DBA8B60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74 - 1.2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6D57843" w14:textId="3BF5C5D0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7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67389F8" w14:textId="03D0A423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980AA97" w14:textId="7F6F6BB3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6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81D1EDF" w14:textId="089584F5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0363DD0" w14:textId="6FB28ED1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03 - 3.291</w:t>
            </w:r>
          </w:p>
        </w:tc>
      </w:tr>
      <w:tr w:rsidR="00671FF4" w:rsidRPr="00F3050C" w14:paraId="06F8BF2D" w14:textId="77777777" w:rsidTr="007F23ED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A868444" w14:textId="21331EFE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hool Bullying Perpetrator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58CF15B" w14:textId="17C5824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25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B1402ED" w14:textId="7C704B61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9C13A41" w14:textId="1BF2BDBC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7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4E4A8B5" w14:textId="336DEEEA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328DA1C" w14:textId="32BF08DF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04 - 1.8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1441A0B" w14:textId="032330FC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CA808D6" w14:textId="3BBBBBBE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567E8DD" w14:textId="1DFA222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E5D2812" w14:textId="5E7CCBA9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6D726D0" w14:textId="6D705DF2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90 - 1.925</w:t>
            </w:r>
          </w:p>
        </w:tc>
      </w:tr>
      <w:tr w:rsidR="00671FF4" w:rsidRPr="00F3050C" w14:paraId="6E1DB716" w14:textId="77777777" w:rsidTr="007F23ED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D3F3828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D5A4859" w14:textId="2D9E2B0C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77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B9654DF" w14:textId="4610DD2F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142E759" w14:textId="40182B20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2.9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EB21062" w14:textId="501D0B20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02B4B47" w14:textId="1B45C2AA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55 - 0.5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7F3CE2A" w14:textId="0C39BFF7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24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F390642" w14:textId="1B4EC1E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9B20C7C" w14:textId="2DC63472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4.0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E95CA37" w14:textId="727F8F51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37B594D" w14:textId="6E86FA72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4 - 0.145</w:t>
            </w:r>
          </w:p>
        </w:tc>
      </w:tr>
      <w:tr w:rsidR="00671FF4" w:rsidRPr="00F3050C" w14:paraId="5E205862" w14:textId="77777777" w:rsidTr="007F23ED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85B08AD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bservations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76888C6" w14:textId="03482C21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,474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053E90C" w14:textId="6DB8B849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,499</w:t>
            </w:r>
          </w:p>
        </w:tc>
      </w:tr>
      <w:tr w:rsidR="00671FF4" w:rsidRPr="00F3050C" w14:paraId="50B3998E" w14:textId="77777777" w:rsidTr="007F23ED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9EB9E84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DF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F2CEB8A" w14:textId="413D0C1C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955192C" w14:textId="49EBD180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</w:tr>
      <w:tr w:rsidR="00671FF4" w:rsidRPr="00F3050C" w14:paraId="4662E869" w14:textId="77777777" w:rsidTr="007F23ED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516BE12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hi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4867815" w14:textId="35CB4A86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69.27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5B9724D" w14:textId="4BA2A248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45.21</w:t>
            </w:r>
          </w:p>
        </w:tc>
      </w:tr>
      <w:tr w:rsidR="00671FF4" w:rsidRPr="00F3050C" w14:paraId="2AD7AD81" w14:textId="77777777" w:rsidTr="007F23ED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7AE853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Log likelihood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2F8C60" w14:textId="63062057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998.8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28F8A5" w14:textId="4990D6ED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453.8</w:t>
            </w:r>
          </w:p>
        </w:tc>
      </w:tr>
    </w:tbl>
    <w:p w14:paraId="2F28065B" w14:textId="77777777" w:rsidR="00DE0334" w:rsidRPr="00F3050C" w:rsidRDefault="00DE0334" w:rsidP="00DE0334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0"/>
          <w:szCs w:val="20"/>
        </w:rPr>
      </w:pPr>
      <w:r w:rsidRPr="00F3050C">
        <w:rPr>
          <w:rFonts w:ascii="Times New Roman" w:hAnsi="Times New Roman"/>
          <w:kern w:val="0"/>
          <w:sz w:val="20"/>
          <w:szCs w:val="20"/>
        </w:rPr>
        <w:t>*** p&lt;0.001, ** p&lt;0.01, * p&lt;0.05</w:t>
      </w:r>
    </w:p>
    <w:p w14:paraId="6287D6F7" w14:textId="48F823E8" w:rsidR="003E7C25" w:rsidRPr="00F3050C" w:rsidRDefault="003E7C25" w:rsidP="00084D36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  <w:r w:rsidRPr="00F3050C">
        <w:rPr>
          <w:rFonts w:ascii="Times New Roman" w:hAnsi="Times New Roman"/>
          <w:kern w:val="0"/>
          <w:sz w:val="20"/>
          <w:szCs w:val="20"/>
        </w:rPr>
        <w:br w:type="page"/>
      </w:r>
      <w:r w:rsidRPr="00F3050C">
        <w:rPr>
          <w:rFonts w:ascii="Times New Roman" w:hAnsi="Times New Roman"/>
          <w:b/>
          <w:bCs/>
          <w:kern w:val="0"/>
          <w:sz w:val="20"/>
          <w:szCs w:val="20"/>
        </w:rPr>
        <w:lastRenderedPageBreak/>
        <w:t xml:space="preserve">Table </w:t>
      </w:r>
      <w:r w:rsidR="00215839" w:rsidRPr="00F3050C">
        <w:rPr>
          <w:rFonts w:ascii="Times New Roman" w:hAnsi="Times New Roman"/>
          <w:b/>
          <w:bCs/>
          <w:kern w:val="0"/>
          <w:sz w:val="20"/>
          <w:szCs w:val="20"/>
        </w:rPr>
        <w:t>S4</w:t>
      </w:r>
      <w:r w:rsidRPr="00F3050C">
        <w:rPr>
          <w:rFonts w:ascii="Times New Roman" w:hAnsi="Times New Roman"/>
          <w:b/>
          <w:bCs/>
          <w:kern w:val="0"/>
          <w:sz w:val="20"/>
          <w:szCs w:val="20"/>
        </w:rPr>
        <w:t xml:space="preserve">: Risk Factors and Association with Binge Eating in </w:t>
      </w:r>
      <w:r w:rsidR="00215839" w:rsidRPr="00F3050C">
        <w:rPr>
          <w:rFonts w:ascii="Times New Roman" w:hAnsi="Times New Roman"/>
          <w:b/>
          <w:bCs/>
          <w:kern w:val="0"/>
          <w:sz w:val="20"/>
          <w:szCs w:val="20"/>
        </w:rPr>
        <w:t xml:space="preserve">Heterosexual </w:t>
      </w:r>
      <w:r w:rsidRPr="00F3050C">
        <w:rPr>
          <w:rFonts w:ascii="Times New Roman" w:hAnsi="Times New Roman"/>
          <w:b/>
          <w:bCs/>
          <w:kern w:val="0"/>
          <w:sz w:val="20"/>
          <w:szCs w:val="20"/>
        </w:rPr>
        <w:t>School Adolescents</w:t>
      </w:r>
    </w:p>
    <w:tbl>
      <w:tblPr>
        <w:tblW w:w="14175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675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</w:tblGrid>
      <w:tr w:rsidR="003E7C25" w:rsidRPr="00F3050C" w14:paraId="23AB8C9B" w14:textId="77777777" w:rsidTr="007F23ED">
        <w:trPr>
          <w:jc w:val="center"/>
        </w:trPr>
        <w:tc>
          <w:tcPr>
            <w:tcW w:w="16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4EAFF4" w14:textId="77777777" w:rsidR="003E7C25" w:rsidRPr="00F3050C" w:rsidRDefault="003E7C25" w:rsidP="007F23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25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C0DE89" w14:textId="77777777" w:rsidR="003E7C25" w:rsidRPr="00F3050C" w:rsidRDefault="003E7C25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Male adolescents</w:t>
            </w:r>
          </w:p>
        </w:tc>
        <w:tc>
          <w:tcPr>
            <w:tcW w:w="625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25FEC4" w14:textId="77777777" w:rsidR="003E7C25" w:rsidRPr="00F3050C" w:rsidRDefault="003E7C25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Female adolescents</w:t>
            </w:r>
          </w:p>
        </w:tc>
      </w:tr>
      <w:tr w:rsidR="003E7C25" w:rsidRPr="00F3050C" w14:paraId="172A3E13" w14:textId="77777777" w:rsidTr="007F23ED"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3DE344" w14:textId="77777777" w:rsidR="003E7C25" w:rsidRPr="00F3050C" w:rsidRDefault="003E7C25" w:rsidP="007F23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4449B8" w14:textId="77777777" w:rsidR="003E7C25" w:rsidRPr="00F3050C" w:rsidRDefault="003E7C25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CD0385" w14:textId="77777777" w:rsidR="003E7C25" w:rsidRPr="00F3050C" w:rsidRDefault="003E7C25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0CB98A" w14:textId="77777777" w:rsidR="003E7C25" w:rsidRPr="00F3050C" w:rsidRDefault="003E7C25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Z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36D420" w14:textId="77777777" w:rsidR="003E7C25" w:rsidRPr="00F3050C" w:rsidRDefault="003E7C25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74A62B" w14:textId="77777777" w:rsidR="003E7C25" w:rsidRPr="00F3050C" w:rsidRDefault="003E7C25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[95% Conf. Interval]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179199" w14:textId="77777777" w:rsidR="003E7C25" w:rsidRPr="00F3050C" w:rsidRDefault="003E7C25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39431E" w14:textId="77777777" w:rsidR="003E7C25" w:rsidRPr="00F3050C" w:rsidRDefault="003E7C25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D0BA01" w14:textId="77777777" w:rsidR="003E7C25" w:rsidRPr="00F3050C" w:rsidRDefault="003E7C25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Z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7C859D" w14:textId="77777777" w:rsidR="003E7C25" w:rsidRPr="00F3050C" w:rsidRDefault="003E7C25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1EBC4A" w14:textId="77777777" w:rsidR="003E7C25" w:rsidRPr="00F3050C" w:rsidRDefault="003E7C25" w:rsidP="007F23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[95% Conf. Interval]</w:t>
            </w:r>
          </w:p>
        </w:tc>
      </w:tr>
      <w:tr w:rsidR="00671FF4" w:rsidRPr="00F3050C" w14:paraId="5A0BF7FF" w14:textId="77777777" w:rsidTr="007F23ED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95A5F83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A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g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B0ED90A" w14:textId="3FAC27D6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20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3A9342B" w14:textId="52ED9F16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D431FDF" w14:textId="053FF9B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2.5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32AAE71" w14:textId="25702F30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772E569" w14:textId="2E67AA76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63 - 0.9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DD7EE79" w14:textId="5A6CDF7D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FE45F11" w14:textId="66A92279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71FD11E" w14:textId="672C726A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AA61961" w14:textId="1CBAD0D8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12881E5" w14:textId="578F98D9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42 - 1.130</w:t>
            </w:r>
          </w:p>
        </w:tc>
      </w:tr>
      <w:tr w:rsidR="00671FF4" w:rsidRPr="00F3050C" w14:paraId="53128C4B" w14:textId="77777777" w:rsidTr="007F23ED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835C842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Household Registration Residence (Urban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2503E8D" w14:textId="49E8C3DA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B7C985D" w14:textId="16EE4F63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5EE0C44" w14:textId="6E8FF074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8595670" w14:textId="196D5C88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655AFF9" w14:textId="37BA86DA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44 - 1.3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04CC086" w14:textId="650FCDAD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B8278B9" w14:textId="327B9C6D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75E12D8" w14:textId="12588FF5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F05D530" w14:textId="4E990A72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DD081DB" w14:textId="10CA0778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92 - 1.358</w:t>
            </w:r>
          </w:p>
        </w:tc>
      </w:tr>
      <w:tr w:rsidR="00671FF4" w:rsidRPr="00F3050C" w14:paraId="2E4DC449" w14:textId="77777777" w:rsidTr="007F23ED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99CFC01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Being the Only Child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67C7546" w14:textId="2A46EE02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FABE023" w14:textId="7FEC46C6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FC2732A" w14:textId="66BBF995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9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1C8BA92" w14:textId="6AE149EC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CAA423C" w14:textId="5BE25F2E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45 - 1.1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ABBF7C7" w14:textId="10364A85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81D4A10" w14:textId="52563E1E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6AF0733" w14:textId="1744E75C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3B422FD" w14:textId="61D471F4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0AF4098" w14:textId="4B07F8D3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20 - 1.437</w:t>
            </w:r>
          </w:p>
        </w:tc>
      </w:tr>
      <w:tr w:rsidR="00671FF4" w:rsidRPr="00F3050C" w14:paraId="5C4825F3" w14:textId="77777777" w:rsidTr="007F23ED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86FFFC7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Suicidal Ideation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BB47EA2" w14:textId="08558DE3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66B0B1B" w14:textId="501410AE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395E731" w14:textId="61C2ECEF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4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8D34195" w14:textId="737CB7BF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B87B17E" w14:textId="6D8A1FB4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85 - 1.28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FB109BD" w14:textId="69344F24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5CF5EC5" w14:textId="501EADE5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F736D81" w14:textId="1DA649F7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A3CC1B6" w14:textId="64A4F6A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7E02069" w14:textId="08C318D8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13 - 1.490</w:t>
            </w:r>
          </w:p>
        </w:tc>
      </w:tr>
      <w:tr w:rsidR="00671FF4" w:rsidRPr="00F3050C" w14:paraId="4EB334F3" w14:textId="77777777" w:rsidTr="007F23ED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6E4B1E5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Non-Suicidal Self-Harm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E897722" w14:textId="01D2121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AAC1E22" w14:textId="60E959DF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8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80CBC77" w14:textId="21026F36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BA71152" w14:textId="10C742F2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3506CCD" w14:textId="45B3E6E6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89 - 1.5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F6AD19C" w14:textId="7B444E5F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593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FF81F0B" w14:textId="63DC4E4D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CCBCCDF" w14:textId="552EA55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4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17F8C16" w14:textId="52C01306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52DF240" w14:textId="6C204AF8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01 - 2.306</w:t>
            </w:r>
          </w:p>
        </w:tc>
      </w:tr>
      <w:tr w:rsidR="00671FF4" w:rsidRPr="00F3050C" w14:paraId="047B39C8" w14:textId="77777777" w:rsidTr="007F23ED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C0334DB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Perceived Cognitive Deficit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20F8296" w14:textId="25A23FE7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37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81183D8" w14:textId="57ABD330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2FBB6A7" w14:textId="0CAAB1B0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4.5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D9B25EB" w14:textId="4A9916C4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40A8EF4" w14:textId="4014A99E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80 - 1.5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41ACD4E" w14:textId="60A65010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894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342F8B0" w14:textId="0F3B6502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B4B3920" w14:textId="056B9BCD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6.8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FDB5B82" w14:textId="448E04E5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D529718" w14:textId="26B9A88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578 - 2.274</w:t>
            </w:r>
          </w:p>
        </w:tc>
      </w:tr>
      <w:tr w:rsidR="00671FF4" w:rsidRPr="00F3050C" w14:paraId="6E5653AF" w14:textId="77777777" w:rsidTr="007F23ED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6645AC4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Anxiety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2FAD204" w14:textId="0854D503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B57C1DC" w14:textId="7AA00961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0B51007" w14:textId="2C39FF68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1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D34C72A" w14:textId="782C9607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CC98262" w14:textId="31BAD684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85 - 1.2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99BA145" w14:textId="4267C76C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286D2B2" w14:textId="7C0DC8F4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94DCF9A" w14:textId="2278CEAF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9223816" w14:textId="356CD792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0CE8878" w14:textId="55EDFB05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31 - 1.706</w:t>
            </w:r>
          </w:p>
        </w:tc>
      </w:tr>
      <w:tr w:rsidR="00671FF4" w:rsidRPr="00F3050C" w14:paraId="6279B4DC" w14:textId="77777777" w:rsidTr="007F23ED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0D55697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Depression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36795A2" w14:textId="71C175C1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869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7E412DE" w14:textId="1FFB011C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3B4714D" w14:textId="21929861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4.8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C6B8454" w14:textId="7E04199D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3C07B82" w14:textId="017C28A3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55 - 2.4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A4F00C5" w14:textId="6423791F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3DD5789" w14:textId="24884C2D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D741808" w14:textId="571989B6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9CACF03" w14:textId="6359681C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4747357" w14:textId="1839ECA1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20 - 1.840</w:t>
            </w:r>
          </w:p>
        </w:tc>
      </w:tr>
      <w:tr w:rsidR="00671FF4" w:rsidRPr="00F3050C" w14:paraId="1445F8E8" w14:textId="77777777" w:rsidTr="007F23ED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21C371B" w14:textId="7F3839A9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Poor Self-rated Health Statu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F7B092F" w14:textId="2502F003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64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E1C2C02" w14:textId="308B3210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9D1440F" w14:textId="62663B87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5.0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C2CCCAF" w14:textId="22C726B4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DB56296" w14:textId="0D8A114E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09 - 1.5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2940F01" w14:textId="4BD445D1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73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5104C2A" w14:textId="434752F2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D46C6F0" w14:textId="6C7A2412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5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F4AE3AA" w14:textId="76C66FBC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70CE1FA" w14:textId="24B6ED5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57 - 1.534</w:t>
            </w:r>
          </w:p>
        </w:tc>
      </w:tr>
      <w:tr w:rsidR="00671FF4" w:rsidRPr="00F3050C" w14:paraId="429900C6" w14:textId="77777777" w:rsidTr="007F23ED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1912019" w14:textId="7F1C63D4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c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hool Bullying Victim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7894103" w14:textId="4FEAD607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78FF984" w14:textId="4A5B41E0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964063D" w14:textId="1DBEFFEE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5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D4FF7FF" w14:textId="4CC04FB2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FE9E76C" w14:textId="079C39EA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39 - 1.7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B6008C1" w14:textId="1193BAFC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E3CAAE2" w14:textId="2027BCA7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874609E" w14:textId="6BC5FB13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3AB4FEF" w14:textId="55E11B8A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E26690E" w14:textId="3692A38C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13 - 2.433</w:t>
            </w:r>
          </w:p>
        </w:tc>
      </w:tr>
      <w:tr w:rsidR="00671FF4" w:rsidRPr="00F3050C" w14:paraId="43099445" w14:textId="77777777" w:rsidTr="007F23ED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44645CE" w14:textId="3D0078A6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hool Bullying Perpetrator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6F0C255" w14:textId="69A597D6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511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D5C1031" w14:textId="063BE11C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FE6156B" w14:textId="6AB553FE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3.7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8D0A02F" w14:textId="22ABAC46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69DFDB9" w14:textId="305F3C7C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19 - 1.8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61B6318" w14:textId="35CFB347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224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3B57519" w14:textId="0FB317DA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35A10B5" w14:textId="6B0B4EB5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4.1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13FB450" w14:textId="7FAD7999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3F5429F" w14:textId="64737040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526 - 3.240</w:t>
            </w:r>
          </w:p>
        </w:tc>
      </w:tr>
      <w:tr w:rsidR="00671FF4" w:rsidRPr="00F3050C" w14:paraId="7FE83F2A" w14:textId="77777777" w:rsidTr="007F23ED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B6AA1E3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4D177DB" w14:textId="2EE5DDC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58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2EFBFBD" w14:textId="4C41CA41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29B6B76" w14:textId="763015A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2.7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F765160" w14:textId="2AA718F4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91CC2F7" w14:textId="0F492D71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97 - 0.6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F705792" w14:textId="72CE38CE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22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3DC4DB7" w14:textId="25F0481D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59E1881" w14:textId="5F55A312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5.4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D1F0174" w14:textId="709E6094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9878AE5" w14:textId="268ACFBE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6 - 0.085</w:t>
            </w:r>
          </w:p>
        </w:tc>
      </w:tr>
      <w:tr w:rsidR="00671FF4" w:rsidRPr="00F3050C" w14:paraId="73AC7D60" w14:textId="77777777" w:rsidTr="007F23ED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F4E6885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bservations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E0C781A" w14:textId="02981E5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,474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F6869B7" w14:textId="5C899BB7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,499</w:t>
            </w:r>
          </w:p>
        </w:tc>
      </w:tr>
      <w:tr w:rsidR="00671FF4" w:rsidRPr="00F3050C" w14:paraId="5E37149C" w14:textId="77777777" w:rsidTr="007F23ED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B52BB4B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DF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FE809FB" w14:textId="16374382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3D3C4F1" w14:textId="58645347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</w:tr>
      <w:tr w:rsidR="00671FF4" w:rsidRPr="00F3050C" w14:paraId="5D544E2A" w14:textId="77777777" w:rsidTr="007F23ED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21E9452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hi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A2CB3A0" w14:textId="77649D9C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39.6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FF3F6EA" w14:textId="565B7499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29.3</w:t>
            </w:r>
          </w:p>
        </w:tc>
      </w:tr>
      <w:tr w:rsidR="00671FF4" w:rsidRPr="00F3050C" w14:paraId="71AED20E" w14:textId="77777777" w:rsidTr="007F23ED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479553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Log likelihood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38527E" w14:textId="0825B5C3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304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C16E3D" w14:textId="25C1F847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701.2</w:t>
            </w:r>
          </w:p>
        </w:tc>
      </w:tr>
    </w:tbl>
    <w:p w14:paraId="71C276C7" w14:textId="0703D974" w:rsidR="00215839" w:rsidRPr="00F3050C" w:rsidRDefault="003E7C25" w:rsidP="00215839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  <w:r w:rsidRPr="00F3050C">
        <w:rPr>
          <w:rFonts w:ascii="Times New Roman" w:hAnsi="Times New Roman"/>
          <w:kern w:val="0"/>
          <w:sz w:val="20"/>
          <w:szCs w:val="20"/>
        </w:rPr>
        <w:t>*** p&lt;0.001, ** p&lt;0.01, * p&lt;0.05</w:t>
      </w:r>
      <w:r w:rsidR="00215839" w:rsidRPr="00F3050C">
        <w:rPr>
          <w:rFonts w:ascii="Times New Roman" w:hAnsi="Times New Roman"/>
          <w:kern w:val="0"/>
          <w:sz w:val="20"/>
          <w:szCs w:val="20"/>
        </w:rPr>
        <w:br w:type="page"/>
      </w:r>
      <w:r w:rsidR="00215839" w:rsidRPr="00F3050C">
        <w:rPr>
          <w:rFonts w:ascii="Times New Roman" w:hAnsi="Times New Roman"/>
          <w:b/>
          <w:bCs/>
          <w:kern w:val="0"/>
          <w:sz w:val="20"/>
          <w:szCs w:val="20"/>
        </w:rPr>
        <w:lastRenderedPageBreak/>
        <w:t xml:space="preserve">Table </w:t>
      </w:r>
      <w:r w:rsidR="00215839" w:rsidRPr="00F3050C">
        <w:rPr>
          <w:rFonts w:ascii="Times New Roman" w:hAnsi="Times New Roman" w:hint="eastAsia"/>
          <w:b/>
          <w:bCs/>
          <w:kern w:val="0"/>
          <w:sz w:val="20"/>
          <w:szCs w:val="20"/>
        </w:rPr>
        <w:t>S</w:t>
      </w:r>
      <w:r w:rsidR="00215839" w:rsidRPr="00F3050C">
        <w:rPr>
          <w:rFonts w:ascii="Times New Roman" w:hAnsi="Times New Roman"/>
          <w:b/>
          <w:bCs/>
          <w:kern w:val="0"/>
          <w:sz w:val="20"/>
          <w:szCs w:val="20"/>
        </w:rPr>
        <w:t xml:space="preserve">5: Risk Factors and Association with </w:t>
      </w:r>
      <w:r w:rsidR="00215839" w:rsidRPr="00D95D3F">
        <w:rPr>
          <w:rFonts w:ascii="Times New Roman" w:hAnsi="Times New Roman"/>
          <w:b/>
          <w:bCs/>
          <w:kern w:val="0"/>
          <w:sz w:val="20"/>
          <w:szCs w:val="20"/>
        </w:rPr>
        <w:t xml:space="preserve">Dietary Restriction in </w:t>
      </w:r>
      <w:r w:rsidR="00F83A29" w:rsidRPr="00D95D3F">
        <w:rPr>
          <w:rFonts w:ascii="Times New Roman" w:hAnsi="Times New Roman"/>
          <w:b/>
          <w:bCs/>
          <w:kern w:val="0"/>
          <w:sz w:val="20"/>
          <w:szCs w:val="20"/>
        </w:rPr>
        <w:t>Gay/Lesbian</w:t>
      </w:r>
      <w:r w:rsidR="00215839" w:rsidRPr="00F3050C">
        <w:rPr>
          <w:rFonts w:ascii="Times New Roman" w:hAnsi="Times New Roman"/>
          <w:b/>
          <w:bCs/>
          <w:kern w:val="0"/>
          <w:sz w:val="20"/>
          <w:szCs w:val="20"/>
        </w:rPr>
        <w:t xml:space="preserve"> School Adolescents</w:t>
      </w:r>
    </w:p>
    <w:tbl>
      <w:tblPr>
        <w:tblW w:w="14175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675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</w:tblGrid>
      <w:tr w:rsidR="00215839" w:rsidRPr="00F3050C" w14:paraId="03750F2A" w14:textId="77777777" w:rsidTr="00E43498">
        <w:trPr>
          <w:jc w:val="center"/>
        </w:trPr>
        <w:tc>
          <w:tcPr>
            <w:tcW w:w="16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53B032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25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9B4A67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Male adolescents</w:t>
            </w:r>
          </w:p>
        </w:tc>
        <w:tc>
          <w:tcPr>
            <w:tcW w:w="625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821BE5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Female adolescents</w:t>
            </w:r>
          </w:p>
        </w:tc>
      </w:tr>
      <w:tr w:rsidR="00215839" w:rsidRPr="00F3050C" w14:paraId="6E48DF6C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D3722F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D04A32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BB20D4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E7357D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Z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FBD966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CFE17E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[95% Conf. Interval]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0A6488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BF935E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854E71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Z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1F4853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267AFB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[95% Conf. Interval]</w:t>
            </w:r>
          </w:p>
        </w:tc>
      </w:tr>
      <w:tr w:rsidR="00671FF4" w:rsidRPr="00F3050C" w14:paraId="3669FB47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E777288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A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g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771BDE5" w14:textId="5E60D37A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9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18EE902" w14:textId="1BCFC6CE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28DE471" w14:textId="67D50421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881A069" w14:textId="5C01EDCA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8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FF3C26B" w14:textId="5D76AD23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89 - 1.3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57680C0" w14:textId="118330F2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E362595" w14:textId="2B1A17D6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E4CAB2F" w14:textId="68F0123F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4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E4FECD6" w14:textId="550AC6F1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B3DA182" w14:textId="3740DBD3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27 - 1.126</w:t>
            </w:r>
          </w:p>
        </w:tc>
      </w:tr>
      <w:tr w:rsidR="00671FF4" w:rsidRPr="00F3050C" w14:paraId="38739D0B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AD9A0CC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Household Registration Residence (Urban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9FA68F5" w14:textId="33036812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6995759" w14:textId="65128088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3B8AABA" w14:textId="6E3834C6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E7A80A8" w14:textId="20BF5B35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CA673C3" w14:textId="674AB21E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87 - 2.7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8B3EBA9" w14:textId="3B5F0DB5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9649AD9" w14:textId="62EAD922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3953267" w14:textId="10CA95B2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0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DBB5C67" w14:textId="3D1CF7D1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7D4C417" w14:textId="2E748D1A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42 - 1.546</w:t>
            </w:r>
          </w:p>
        </w:tc>
      </w:tr>
      <w:tr w:rsidR="00671FF4" w:rsidRPr="00F3050C" w14:paraId="67B41EE5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65C7E0C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Being the Only Child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55C5E09" w14:textId="10C99C02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3906AA5" w14:textId="479594F1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57FA94" w14:textId="4F27FE4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834FA46" w14:textId="3582E287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37228AC" w14:textId="1F334385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99 - 2.6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D8F0EC6" w14:textId="24036720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43695ED" w14:textId="302FC8C0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D227054" w14:textId="79F449F0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D3C0813" w14:textId="53FC8628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30EBEA3" w14:textId="1AD172AC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91 - 1.806</w:t>
            </w:r>
          </w:p>
        </w:tc>
      </w:tr>
      <w:tr w:rsidR="00671FF4" w:rsidRPr="00F3050C" w14:paraId="7E9D8AAD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412336E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Suicidal Ideation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94BAD38" w14:textId="26A1A761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7412843" w14:textId="497637C0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9B29A43" w14:textId="240367A2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2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3D4C2FF" w14:textId="1A9CB3B0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449957E" w14:textId="665EB10A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74 - 2.1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5F8C921" w14:textId="6EA6A48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448E655" w14:textId="3B0BE3DE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BB92192" w14:textId="52DC129C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849BDF2" w14:textId="4C86D7F2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008D9EF" w14:textId="51060000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76 - 2.445</w:t>
            </w:r>
          </w:p>
        </w:tc>
      </w:tr>
      <w:tr w:rsidR="00671FF4" w:rsidRPr="00F3050C" w14:paraId="7523FDAD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CDDFB6A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Non-Suicidal Self-Harm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B03195A" w14:textId="6E623EA3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6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0F077AC" w14:textId="77064D11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42BE391" w14:textId="4DD8BA9A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2C602AD" w14:textId="3204BDA7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16167E2" w14:textId="5B22A2E9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22 - 4.2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0DB3C6B" w14:textId="65813F38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5A99D54" w14:textId="3C7AA604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7056BCB" w14:textId="5103EAA0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6052124" w14:textId="043ABC19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DD5261C" w14:textId="524D9880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42 - 2.473</w:t>
            </w:r>
          </w:p>
        </w:tc>
      </w:tr>
      <w:tr w:rsidR="00671FF4" w:rsidRPr="00F3050C" w14:paraId="2B035365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0C7B948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Perceived Cognitive Deficit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91BB422" w14:textId="14679E2A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6DA3FF1" w14:textId="2B95FD05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DD3B961" w14:textId="28F7D41F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1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E7BC8F8" w14:textId="56009DE5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DD9A497" w14:textId="1980E260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85 - 1.3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18C0E2C" w14:textId="0AEDEEC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508753E" w14:textId="30133B0D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0869B65" w14:textId="18C3515E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70463A8" w14:textId="00C66AD6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E700882" w14:textId="4CC1CB1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48 - 1.509</w:t>
            </w:r>
          </w:p>
        </w:tc>
      </w:tr>
      <w:tr w:rsidR="00671FF4" w:rsidRPr="00F3050C" w14:paraId="6C485716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9A32062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Anxiety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21E2F83" w14:textId="434F493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B117B40" w14:textId="037537C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8B204BE" w14:textId="2AC32575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06CB33C" w14:textId="35C8E4B5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524BFD7" w14:textId="0AA62052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63 - 2.7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DE07A09" w14:textId="3C62BC17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7B6B0CB" w14:textId="6FA7902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6A92999" w14:textId="200899AF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5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2ADA1DB" w14:textId="6AE1672C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A272F25" w14:textId="01B6B470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10 - 2.407</w:t>
            </w:r>
          </w:p>
        </w:tc>
      </w:tr>
      <w:tr w:rsidR="00671FF4" w:rsidRPr="00F3050C" w14:paraId="0B7CA22D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2E41CD1F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Depression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D66E7EB" w14:textId="0DF866A6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FDBEB0D" w14:textId="03BC6785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2D532E8" w14:textId="2B5FB663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3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80EB850" w14:textId="1208A5E4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7C19A3A" w14:textId="1590F64E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08 - 1.8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9464949" w14:textId="5F098017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876416D" w14:textId="00E0C1F0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BB8A626" w14:textId="5412CA46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8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5CAD872" w14:textId="02753133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1DE62AF" w14:textId="7639057C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48 - 1.379</w:t>
            </w:r>
          </w:p>
        </w:tc>
      </w:tr>
      <w:tr w:rsidR="00671FF4" w:rsidRPr="00F3050C" w14:paraId="15AB2BBB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7666094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Poor Self-rated Health Statu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D93EB80" w14:textId="10851619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EBE7041" w14:textId="07F44AE5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AE556E4" w14:textId="48061FF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7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B43243E" w14:textId="2A3A66D2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9D2604E" w14:textId="6DCA604C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67 - 1.9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6C53486" w14:textId="4D68484F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67CEE9E" w14:textId="1864A1C4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1DAF97D" w14:textId="4A7926AF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8A2254C" w14:textId="0795A4F8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F7DBC3B" w14:textId="300F83A6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12 - 1.645</w:t>
            </w:r>
          </w:p>
        </w:tc>
      </w:tr>
      <w:tr w:rsidR="00671FF4" w:rsidRPr="00F3050C" w14:paraId="4BB5AD30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2B967FE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c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hool Bullying Victim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DD76AEA" w14:textId="49DF0997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8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C2D8593" w14:textId="1E5F6504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96A27E8" w14:textId="0C6DA67C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889980B" w14:textId="2CDE614E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19AB0A4" w14:textId="5DFBC32A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39 - 4.6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6776AD5" w14:textId="7C6D7F73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9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E4A2C65" w14:textId="3A0507DE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E95EF50" w14:textId="4F2D20B2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90ABAFD" w14:textId="322BAC00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BB4372D" w14:textId="4CBE7180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89 - 5.244</w:t>
            </w:r>
          </w:p>
        </w:tc>
      </w:tr>
      <w:tr w:rsidR="00671FF4" w:rsidRPr="00F3050C" w14:paraId="3F002D94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3C1DD63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hool Bullying Perpetrator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F56D55E" w14:textId="737E8AB4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14425AF" w14:textId="747FEE8E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E665654" w14:textId="0AEED918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6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70AD7B7" w14:textId="3094AF5A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602636B" w14:textId="54815FCE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58 - 1.6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4ACD4D8" w14:textId="642D9641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56E1532" w14:textId="089BB9E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B2FF7E1" w14:textId="571F710A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1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A454EF9" w14:textId="00C15DF0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FF3974C" w14:textId="7384FBA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11 - 1.753</w:t>
            </w:r>
          </w:p>
        </w:tc>
      </w:tr>
      <w:tr w:rsidR="00671FF4" w:rsidRPr="00F3050C" w14:paraId="6E3BC2CF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4E1610F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5552B34" w14:textId="3919FEF7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37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F6750EB" w14:textId="670E6DFA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99817D7" w14:textId="5A1C52EA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2.0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AD79674" w14:textId="7375E831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BB3CA04" w14:textId="43842ADD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2 - 0.8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B59C82E" w14:textId="560BADDE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E61668D" w14:textId="15B696E2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9A800E6" w14:textId="2BB56403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0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D372A94" w14:textId="3D3CA249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869645B" w14:textId="2F15E46F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99 - 8.093</w:t>
            </w:r>
          </w:p>
        </w:tc>
      </w:tr>
      <w:tr w:rsidR="00671FF4" w:rsidRPr="00F3050C" w14:paraId="4E650EE1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5AD718B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bservations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9E99C2A" w14:textId="205B3A26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218D9B7" w14:textId="4787E837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370</w:t>
            </w:r>
          </w:p>
        </w:tc>
      </w:tr>
      <w:tr w:rsidR="00671FF4" w:rsidRPr="00F3050C" w14:paraId="45D1F364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5F8BFEF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DF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2E7E069" w14:textId="3305F907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498D28C" w14:textId="2A6B01DE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</w:tr>
      <w:tr w:rsidR="00671FF4" w:rsidRPr="00F3050C" w14:paraId="20774ECE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22732C74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hi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77D31E9" w14:textId="3DC07C8F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4.55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8F09454" w14:textId="5DE7952B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6.42</w:t>
            </w:r>
          </w:p>
        </w:tc>
      </w:tr>
      <w:tr w:rsidR="00671FF4" w:rsidRPr="00F3050C" w14:paraId="7C5FA33E" w14:textId="77777777" w:rsidTr="00E43498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170B15" w14:textId="77777777" w:rsidR="00671FF4" w:rsidRPr="00F3050C" w:rsidRDefault="00671FF4" w:rsidP="00671FF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Log likelihood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10DABA" w14:textId="29F2D141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22.6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A3F0F5" w14:textId="31DA85B5" w:rsidR="00671FF4" w:rsidRPr="00F3050C" w:rsidRDefault="00671FF4" w:rsidP="00671FF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243.7</w:t>
            </w:r>
          </w:p>
        </w:tc>
      </w:tr>
    </w:tbl>
    <w:p w14:paraId="7C068339" w14:textId="2698E69E" w:rsidR="00215839" w:rsidRPr="00F3050C" w:rsidRDefault="00215839" w:rsidP="00215839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  <w:r w:rsidRPr="00F3050C">
        <w:rPr>
          <w:rFonts w:ascii="Times New Roman" w:hAnsi="Times New Roman"/>
          <w:kern w:val="0"/>
          <w:sz w:val="20"/>
          <w:szCs w:val="20"/>
        </w:rPr>
        <w:t>*** p&lt;0.001, ** p&lt;0.01, * p&lt;0.05</w:t>
      </w:r>
      <w:r w:rsidRPr="00F3050C">
        <w:rPr>
          <w:rFonts w:ascii="Times New Roman" w:hAnsi="Times New Roman"/>
          <w:kern w:val="0"/>
          <w:sz w:val="20"/>
          <w:szCs w:val="20"/>
        </w:rPr>
        <w:br w:type="page"/>
      </w:r>
      <w:r w:rsidRPr="00F3050C">
        <w:rPr>
          <w:rFonts w:ascii="Times New Roman" w:hAnsi="Times New Roman"/>
          <w:b/>
          <w:bCs/>
          <w:kern w:val="0"/>
          <w:sz w:val="20"/>
          <w:szCs w:val="20"/>
        </w:rPr>
        <w:lastRenderedPageBreak/>
        <w:t xml:space="preserve">Table S6: Risk Factors and Association with Purging in </w:t>
      </w:r>
      <w:r w:rsidR="00F83A29" w:rsidRPr="00D95D3F">
        <w:rPr>
          <w:rFonts w:ascii="Times New Roman" w:hAnsi="Times New Roman"/>
          <w:b/>
          <w:bCs/>
          <w:kern w:val="0"/>
          <w:sz w:val="20"/>
          <w:szCs w:val="20"/>
        </w:rPr>
        <w:t>Gay/Lesbian</w:t>
      </w:r>
      <w:r w:rsidRPr="00F3050C">
        <w:rPr>
          <w:rFonts w:ascii="Times New Roman" w:hAnsi="Times New Roman"/>
          <w:b/>
          <w:bCs/>
          <w:kern w:val="0"/>
          <w:sz w:val="20"/>
          <w:szCs w:val="20"/>
        </w:rPr>
        <w:t xml:space="preserve"> School Adolescents</w:t>
      </w:r>
    </w:p>
    <w:tbl>
      <w:tblPr>
        <w:tblW w:w="14175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675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</w:tblGrid>
      <w:tr w:rsidR="00215839" w:rsidRPr="00F3050C" w14:paraId="7A399B05" w14:textId="77777777" w:rsidTr="00E43498">
        <w:trPr>
          <w:jc w:val="center"/>
        </w:trPr>
        <w:tc>
          <w:tcPr>
            <w:tcW w:w="16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E50BBC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25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FFDFAD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Male adolescents</w:t>
            </w:r>
          </w:p>
        </w:tc>
        <w:tc>
          <w:tcPr>
            <w:tcW w:w="625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34A20D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Female adolescents</w:t>
            </w:r>
          </w:p>
        </w:tc>
      </w:tr>
      <w:tr w:rsidR="00215839" w:rsidRPr="00F3050C" w14:paraId="1A7C2116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FD07E7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24F0C7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35BD30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A7AB70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Z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68A8BA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1DB486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[95% Conf. Interval]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A3410F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03C820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2127C7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Z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FFC0F3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9A2B4E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[95% Conf. Interval]</w:t>
            </w:r>
          </w:p>
        </w:tc>
      </w:tr>
      <w:tr w:rsidR="002020B7" w:rsidRPr="00F3050C" w14:paraId="0EFDA176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A8E82D3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A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g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83D9965" w14:textId="2FC1BE5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E3268C5" w14:textId="1C949BC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EEA266F" w14:textId="171268B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7D13422" w14:textId="6B331871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FC9E4F3" w14:textId="2F6EFB28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02 - 1.5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F612DFE" w14:textId="1A81639D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E2E62CF" w14:textId="0BD531C8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4916A81" w14:textId="0D71619D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9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9AF9F66" w14:textId="7A50E53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182B8F1" w14:textId="2806D76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13 - 1.197</w:t>
            </w:r>
          </w:p>
        </w:tc>
      </w:tr>
      <w:tr w:rsidR="002020B7" w:rsidRPr="00F3050C" w14:paraId="717AAB4A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327F047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Household Registration Residence (Urban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E39B2EB" w14:textId="2CC0D85A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6919868" w14:textId="06A31798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A90A45D" w14:textId="00CA6F6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5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9FE460F" w14:textId="5EDF9EE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AD28D83" w14:textId="2E1AC67B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93 - 2.4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A8B88D2" w14:textId="2F0782A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60CBCE6" w14:textId="62878823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1B7B0E1" w14:textId="06302114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F095BBD" w14:textId="46DD444A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5113DBF" w14:textId="3E1AFFD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30 - 2.956</w:t>
            </w:r>
          </w:p>
        </w:tc>
      </w:tr>
      <w:tr w:rsidR="002020B7" w:rsidRPr="00F3050C" w14:paraId="798CAF89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A0A2D19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Being the Only Child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370CB42" w14:textId="49001FC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3.970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9327F23" w14:textId="4B37913B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6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1444B98" w14:textId="6E766EE4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0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414AC95" w14:textId="36CDCCC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82DA9F9" w14:textId="76E4993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50 - 15.0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ADE6C45" w14:textId="1EBC2BE1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1EC54BE" w14:textId="04C609D3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27BCBA9" w14:textId="38E9E521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.14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240F14A" w14:textId="49CC4D1B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07592C7" w14:textId="2CD016D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81 - 1.567</w:t>
            </w:r>
          </w:p>
        </w:tc>
      </w:tr>
      <w:tr w:rsidR="002020B7" w:rsidRPr="00F3050C" w14:paraId="27E10175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25371368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Suicidal Ideation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CF04157" w14:textId="5047C6FA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3.1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807882A" w14:textId="32BED79D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4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3FF79C5" w14:textId="7FD2F91A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5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AEF2B1F" w14:textId="547A09D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45612B6" w14:textId="29649F8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04 - 14.2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518B0C7" w14:textId="118E441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F4281E9" w14:textId="39E0E52D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57E8349" w14:textId="2F61485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4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17F77D6" w14:textId="322A0922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225314C" w14:textId="3C1CF0A1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06 - 2.570</w:t>
            </w:r>
          </w:p>
        </w:tc>
      </w:tr>
      <w:tr w:rsidR="002020B7" w:rsidRPr="00F3050C" w14:paraId="24C6391D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E01BEF7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Non-Suicidal Self-Harm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408054A" w14:textId="46614F5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2BFAF96" w14:textId="062B59A3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EC0072C" w14:textId="37E5D2B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0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7E02296" w14:textId="273477B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C9BBB38" w14:textId="3418E37D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71 - 4.9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D6A2E4F" w14:textId="150B248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3.826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D7F53CF" w14:textId="4E01782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2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8BEEE23" w14:textId="22EC54A8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3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FC28890" w14:textId="2A9D4AEA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4FDB99A" w14:textId="61E0049C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22 - 11.980</w:t>
            </w:r>
          </w:p>
        </w:tc>
      </w:tr>
      <w:tr w:rsidR="002020B7" w:rsidRPr="00F3050C" w14:paraId="0AF44BDD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389E427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Perceived Cognitive Deficit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C02851C" w14:textId="46BE083A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7B94DF3" w14:textId="7569F17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AF047C2" w14:textId="658509D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3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EFDA734" w14:textId="01C7CCD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4046BE7" w14:textId="4C00AFF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54 - 1.7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8AC59FA" w14:textId="0FEAA732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704BC97" w14:textId="47D5FF6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BC3AE91" w14:textId="4D6CE6C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D0CD5FA" w14:textId="24BA79AA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079C7D6" w14:textId="6F70BAA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57 - 2.458</w:t>
            </w:r>
          </w:p>
        </w:tc>
      </w:tr>
      <w:tr w:rsidR="002020B7" w:rsidRPr="00F3050C" w14:paraId="0B9D8574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90F1F25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Anxiety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42AC1AF" w14:textId="4D754BC3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9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75517FC" w14:textId="17DCE303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6860E57" w14:textId="1338CB52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FE0F9BF" w14:textId="239F695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4D9DB92" w14:textId="3E3E40D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27 - 5.8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4C938F3" w14:textId="168C304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69A6BA3" w14:textId="481ABC93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D20303E" w14:textId="4130DDDC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0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6E7A72C" w14:textId="6E6C903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00504FE" w14:textId="6CCCDCAB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35 - 2.242</w:t>
            </w:r>
          </w:p>
        </w:tc>
      </w:tr>
      <w:tr w:rsidR="002020B7" w:rsidRPr="00F3050C" w14:paraId="7B6D3A64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5156C50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Depression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1E9033F" w14:textId="39C4614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32E349F" w14:textId="538AD2DB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EA57C1A" w14:textId="056318A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6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D9697BB" w14:textId="37063B7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547DA2C" w14:textId="4C9B523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86 - 2.3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0897991" w14:textId="02A4C3CC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9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5097044" w14:textId="1B7E8BE2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624AA35" w14:textId="1EC0DA1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7A29FDE" w14:textId="2CD84961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4DBB2F6" w14:textId="5FFDB25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07 - 2.966</w:t>
            </w:r>
          </w:p>
        </w:tc>
      </w:tr>
      <w:tr w:rsidR="002020B7" w:rsidRPr="00F3050C" w14:paraId="11EF9756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286602EB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Poor Self-rated Health Statu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C8ABD1F" w14:textId="6C89FEED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186409B" w14:textId="46F2E2F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66934FA" w14:textId="0739869A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D223D46" w14:textId="65373C7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5959A32" w14:textId="15160F3B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98 - 2.0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7493C10" w14:textId="46C069CC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F923217" w14:textId="5BF51D0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69874FF" w14:textId="41A08D9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1CD2FE9" w14:textId="705F1A51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7B3A5E3" w14:textId="03D4E492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87 - 2.142</w:t>
            </w:r>
          </w:p>
        </w:tc>
      </w:tr>
      <w:tr w:rsidR="002020B7" w:rsidRPr="00F3050C" w14:paraId="3E6960C7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2F8D759E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c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hool Bullying Victim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0E5EACA" w14:textId="2B9BF41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F6D30A8" w14:textId="1B39820A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AF07EBD" w14:textId="5E7C566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73AED1C" w14:textId="279EE74A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AA6F37B" w14:textId="4048994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70 - 6.3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1D7AB3E" w14:textId="60A25E7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9D16993" w14:textId="63BD88F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1CC1693" w14:textId="131E5F13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.4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D8AEE14" w14:textId="1039BA41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5DC45AB" w14:textId="6C6DEF5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53 - 1.624</w:t>
            </w:r>
          </w:p>
        </w:tc>
      </w:tr>
      <w:tr w:rsidR="002020B7" w:rsidRPr="00F3050C" w14:paraId="681A91CD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BB279D9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hool Bullying Perpetrator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8F96594" w14:textId="7DCA8ADB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0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2BAC065" w14:textId="07842B32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173D687" w14:textId="02CCB828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3F9F234" w14:textId="54CFCC4C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6CD83B8" w14:textId="4371F54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66 - 7.6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542E09D" w14:textId="43A527A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5.167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1AFDEC5" w14:textId="44DF7591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3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3020F72" w14:textId="6EBEAEAB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3.6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117671F" w14:textId="3DFA37E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9DC00E1" w14:textId="6FAD217D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116 - 12.617</w:t>
            </w:r>
          </w:p>
        </w:tc>
      </w:tr>
      <w:tr w:rsidR="002020B7" w:rsidRPr="00F3050C" w14:paraId="57659FEC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E584C0C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C6A5BBF" w14:textId="4E205AD8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74EA41A" w14:textId="13A2A85D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EFA3AB5" w14:textId="3F2FEC7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.6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0AB139D" w14:textId="1D9CA08A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E1C2A0D" w14:textId="2CE96DAA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 - 2.5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9862184" w14:textId="489FA8E4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9C0BB44" w14:textId="32A5E8C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1DCF259" w14:textId="7E3F4AD8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8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44A2795" w14:textId="463674D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BDD6481" w14:textId="65D5283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1 - 14.632</w:t>
            </w:r>
          </w:p>
        </w:tc>
      </w:tr>
      <w:tr w:rsidR="002020B7" w:rsidRPr="00F3050C" w14:paraId="7B556980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0B5129F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bservations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D98618F" w14:textId="49DA841C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9E39846" w14:textId="3DFC838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369</w:t>
            </w:r>
          </w:p>
        </w:tc>
      </w:tr>
      <w:tr w:rsidR="002020B7" w:rsidRPr="00F3050C" w14:paraId="10D7DAFE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6BD5CEC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DF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9A2824D" w14:textId="422F1A3B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A6DC97E" w14:textId="5CDBB9D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</w:tr>
      <w:tr w:rsidR="002020B7" w:rsidRPr="00F3050C" w14:paraId="663FDBC2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3F8EB2F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hi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F634AA8" w14:textId="4C63920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7.93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F33EE0A" w14:textId="4F2D263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30.84</w:t>
            </w:r>
          </w:p>
        </w:tc>
      </w:tr>
      <w:tr w:rsidR="002020B7" w:rsidRPr="00F3050C" w14:paraId="09905800" w14:textId="77777777" w:rsidTr="00E43498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DE916C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Log likelihood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7D9DF3" w14:textId="4147C95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42.05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213237" w14:textId="197C77BB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81.17</w:t>
            </w:r>
          </w:p>
        </w:tc>
      </w:tr>
    </w:tbl>
    <w:p w14:paraId="018CC0C2" w14:textId="77777777" w:rsidR="00215839" w:rsidRPr="00F3050C" w:rsidRDefault="00215839" w:rsidP="00215839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0"/>
          <w:szCs w:val="20"/>
        </w:rPr>
      </w:pPr>
      <w:r w:rsidRPr="00F3050C">
        <w:rPr>
          <w:rFonts w:ascii="Times New Roman" w:hAnsi="Times New Roman"/>
          <w:kern w:val="0"/>
          <w:sz w:val="20"/>
          <w:szCs w:val="20"/>
        </w:rPr>
        <w:t>*** p&lt;0.001, ** p&lt;0.01, * p&lt;0.05</w:t>
      </w:r>
    </w:p>
    <w:p w14:paraId="0FCB9444" w14:textId="37649A25" w:rsidR="00215839" w:rsidRPr="00F3050C" w:rsidRDefault="00215839" w:rsidP="00215839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  <w:r w:rsidRPr="00F3050C">
        <w:rPr>
          <w:rFonts w:ascii="Times New Roman" w:hAnsi="Times New Roman"/>
          <w:kern w:val="0"/>
          <w:sz w:val="20"/>
          <w:szCs w:val="20"/>
        </w:rPr>
        <w:br w:type="page"/>
      </w:r>
      <w:r w:rsidRPr="00F3050C">
        <w:rPr>
          <w:rFonts w:ascii="Times New Roman" w:hAnsi="Times New Roman"/>
          <w:b/>
          <w:bCs/>
          <w:kern w:val="0"/>
          <w:sz w:val="20"/>
          <w:szCs w:val="20"/>
        </w:rPr>
        <w:lastRenderedPageBreak/>
        <w:t xml:space="preserve">Table S7: Risk Factors and Association with Subjective Binging in </w:t>
      </w:r>
      <w:r w:rsidR="00F83A29" w:rsidRPr="00D95D3F">
        <w:rPr>
          <w:rFonts w:ascii="Times New Roman" w:hAnsi="Times New Roman"/>
          <w:b/>
          <w:bCs/>
          <w:kern w:val="0"/>
          <w:sz w:val="20"/>
          <w:szCs w:val="20"/>
        </w:rPr>
        <w:t>Gay/Lesbian</w:t>
      </w:r>
      <w:r w:rsidR="000A45BD" w:rsidRPr="00F3050C">
        <w:rPr>
          <w:rFonts w:ascii="Times New Roman" w:hAnsi="Times New Roman"/>
          <w:b/>
          <w:bCs/>
          <w:kern w:val="0"/>
          <w:sz w:val="20"/>
          <w:szCs w:val="20"/>
        </w:rPr>
        <w:t xml:space="preserve"> </w:t>
      </w:r>
      <w:r w:rsidRPr="00F3050C">
        <w:rPr>
          <w:rFonts w:ascii="Times New Roman" w:hAnsi="Times New Roman"/>
          <w:b/>
          <w:bCs/>
          <w:kern w:val="0"/>
          <w:sz w:val="20"/>
          <w:szCs w:val="20"/>
        </w:rPr>
        <w:t>School Adolescents</w:t>
      </w:r>
    </w:p>
    <w:tbl>
      <w:tblPr>
        <w:tblW w:w="14175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675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</w:tblGrid>
      <w:tr w:rsidR="00215839" w:rsidRPr="00F3050C" w14:paraId="121B04B6" w14:textId="77777777" w:rsidTr="00E43498">
        <w:trPr>
          <w:jc w:val="center"/>
        </w:trPr>
        <w:tc>
          <w:tcPr>
            <w:tcW w:w="16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03BA9E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25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1AEA11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Male adolescents</w:t>
            </w:r>
          </w:p>
        </w:tc>
        <w:tc>
          <w:tcPr>
            <w:tcW w:w="625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928C3D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Female adolescents</w:t>
            </w:r>
          </w:p>
        </w:tc>
      </w:tr>
      <w:tr w:rsidR="00215839" w:rsidRPr="00F3050C" w14:paraId="55FFACFC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907A08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A65C6D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347B12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62213B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Z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A1970C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2C6D31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[95% Conf. Interval]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65D5BB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C5341C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6CF375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Z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C4AED1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733D33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[95% Conf. Interval]</w:t>
            </w:r>
          </w:p>
        </w:tc>
      </w:tr>
      <w:tr w:rsidR="002020B7" w:rsidRPr="00F3050C" w14:paraId="02CCF5E2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8300B9B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A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g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3A2367" w14:textId="5CDC54A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F6D2E6A" w14:textId="2EB2873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A9A6610" w14:textId="4BEA29D2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5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04A2736" w14:textId="21205708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7CF33B0" w14:textId="4EAB7314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93 - 1.2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2FE9E17" w14:textId="34C6A5B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D037FD7" w14:textId="1939C87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A4C50C0" w14:textId="397EAB4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7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CC280AF" w14:textId="2E7E528C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CCF967C" w14:textId="6DF566F2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71 - 1.573</w:t>
            </w:r>
          </w:p>
        </w:tc>
      </w:tr>
      <w:tr w:rsidR="002020B7" w:rsidRPr="00F3050C" w14:paraId="3EB8B2AA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C01829F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Household Registration Residence (Urban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0FCC4FD" w14:textId="702DF63C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C1DE35B" w14:textId="4249FF8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1A819A0" w14:textId="79A50EA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8EBDF39" w14:textId="66A64FD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BDF6E37" w14:textId="735DD86A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40 - 2.8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5940C05" w14:textId="674F432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B9E0611" w14:textId="2FA69CA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85B8361" w14:textId="6ED004CC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0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9CC0BD7" w14:textId="00FA072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3EEE44A" w14:textId="502234D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68 - 1.995</w:t>
            </w:r>
          </w:p>
        </w:tc>
      </w:tr>
      <w:tr w:rsidR="002020B7" w:rsidRPr="00F3050C" w14:paraId="56BDAD5E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EAAFE0C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Being the Only Child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0E0E77B" w14:textId="43A0A68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F1D1A59" w14:textId="16D9E61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A8898CE" w14:textId="4C3E705C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55AF3D3" w14:textId="6F77EE51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D48A917" w14:textId="4F33546D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84 - 3.4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78B9D1D" w14:textId="187AB80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2173F7F" w14:textId="2029FA7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0EBBC6E" w14:textId="377F9BF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1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EA8CB3D" w14:textId="45C96C28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C899FA0" w14:textId="51F945C4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18 - 2.075</w:t>
            </w:r>
          </w:p>
        </w:tc>
      </w:tr>
      <w:tr w:rsidR="002020B7" w:rsidRPr="00F3050C" w14:paraId="5B2390B8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5B0CCBC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Suicidal Ideation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AAB1D1E" w14:textId="0ABD78F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188D30E" w14:textId="2A3579D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9157AAD" w14:textId="0DDDA0D1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81040B3" w14:textId="6681A08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28EF02A" w14:textId="48010A3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83 - 4.4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0A04CA2" w14:textId="2165ECEC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0A8A05F" w14:textId="2F0AABF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01D14DC" w14:textId="526F02D1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.2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6B6062C" w14:textId="34AD5CB4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017C669" w14:textId="5D22608A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84 - 1.491</w:t>
            </w:r>
          </w:p>
        </w:tc>
      </w:tr>
      <w:tr w:rsidR="002020B7" w:rsidRPr="00F3050C" w14:paraId="23B7A84C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E73D64E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Non-Suicidal Self-Harm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CF16B04" w14:textId="2F0EC4A3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4A35BE3" w14:textId="1472A524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A08C85D" w14:textId="6FA3010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.6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DFB7AC5" w14:textId="411B294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3A18905" w14:textId="2C78903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63 - 1.2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7125A28" w14:textId="110E0FB8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3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619AC77" w14:textId="6A048768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1FA157D" w14:textId="7DDDD864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7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2174875" w14:textId="608B0971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24387A5" w14:textId="0F0061A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93 - 6.133</w:t>
            </w:r>
          </w:p>
        </w:tc>
      </w:tr>
      <w:tr w:rsidR="002020B7" w:rsidRPr="00F3050C" w14:paraId="30357132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7C0400D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Perceived Cognitive Deficit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56627C4" w14:textId="6BC9480B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859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B10330A" w14:textId="0BE692C3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782E03E" w14:textId="33A6E228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8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2E1B404" w14:textId="1D695DB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7C3E348" w14:textId="633DB6BC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07 - 2.8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0F3154E" w14:textId="734B425C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8850423" w14:textId="40810E91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1FC9267" w14:textId="75F68B4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.5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1892B2B" w14:textId="4199C7A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64A01D8" w14:textId="0CCD2188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18 - 1.093</w:t>
            </w:r>
          </w:p>
        </w:tc>
      </w:tr>
      <w:tr w:rsidR="002020B7" w:rsidRPr="00F3050C" w14:paraId="01D59373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D4447B6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Anxiety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F7FBB9B" w14:textId="5807BDD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24CDC69" w14:textId="0E0FA4B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9B07D56" w14:textId="5B92FF8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5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2C53A3D" w14:textId="0B513C5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3580283" w14:textId="0B79C771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37 - 1.8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26538F3" w14:textId="7E2C2A8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046A88F" w14:textId="713051C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1BD271B" w14:textId="26A908C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091F047" w14:textId="5C6909E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9BBB9DA" w14:textId="069779A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18 - 2.612</w:t>
            </w:r>
          </w:p>
        </w:tc>
      </w:tr>
      <w:tr w:rsidR="002020B7" w:rsidRPr="00F3050C" w14:paraId="21E43342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9865F8A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Depression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30C3D41" w14:textId="3F259DF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796A46D" w14:textId="515F236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92EE42E" w14:textId="6574AD5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0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6F498D8" w14:textId="5930D9DD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0987208" w14:textId="507F641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76 - 2.5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35B7565" w14:textId="53FA516C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8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6B39163" w14:textId="71A738CB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1DD59CE" w14:textId="63CF9AC8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3CB21AE" w14:textId="61158512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2D7F524" w14:textId="177CF9F4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04 - 4.427</w:t>
            </w:r>
          </w:p>
        </w:tc>
      </w:tr>
      <w:tr w:rsidR="002020B7" w:rsidRPr="00F3050C" w14:paraId="7CE76C70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A8F21E6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Poor Self-rated Health Statu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01453DC" w14:textId="6225CBE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6E220EC" w14:textId="6CF4C354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C15DD45" w14:textId="77D9F744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DD66A3F" w14:textId="32AFCFA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5B6C5FC" w14:textId="1D9DCF51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77 - 1.5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FD618E2" w14:textId="4C22761B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38562C0" w14:textId="37B2439A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F2A58FB" w14:textId="1F804872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A4917D" w14:textId="0A2985A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26E4F5D" w14:textId="6A1FAACC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95 - 2.167</w:t>
            </w:r>
          </w:p>
        </w:tc>
      </w:tr>
      <w:tr w:rsidR="002020B7" w:rsidRPr="00F3050C" w14:paraId="735DE8A9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537F3BB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c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hool Bullying Victim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E8E2E44" w14:textId="5B14C22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9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F91BEAC" w14:textId="4C541431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54C8966" w14:textId="5C91B15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44001BE" w14:textId="4793B65D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68FC13E" w14:textId="7B15D3E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41 - 6.1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3F564F4" w14:textId="79A421F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82EC106" w14:textId="5C58694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4B001F5" w14:textId="3EE0560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.0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F47FABB" w14:textId="7B6AEA68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76AB2E6" w14:textId="1FD37FF2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85 - 2.104</w:t>
            </w:r>
          </w:p>
        </w:tc>
      </w:tr>
      <w:tr w:rsidR="002020B7" w:rsidRPr="00F3050C" w14:paraId="0A68D3BC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4B383B1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hool Bullying Perpetrator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5D01783" w14:textId="1266588D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B22B9F5" w14:textId="2567DEC3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E44BCC7" w14:textId="63FCA602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E0AF0C9" w14:textId="4554268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4C44EB3" w14:textId="3BCE599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41 - 3.6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A0BF048" w14:textId="2774B10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70DF064" w14:textId="57CD9928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CCC1E4C" w14:textId="202EB29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DB307A6" w14:textId="74B166B1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839546E" w14:textId="082D883B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10 - 2.794</w:t>
            </w:r>
          </w:p>
        </w:tc>
      </w:tr>
      <w:tr w:rsidR="002020B7" w:rsidRPr="00F3050C" w14:paraId="25FE0965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28F899E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79F66B1" w14:textId="65E9D88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933442F" w14:textId="3FD3584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ECB752D" w14:textId="2FFD657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8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E5AF85F" w14:textId="0FB71C6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2F710C0" w14:textId="63670B3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3 - 9.8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B4A9774" w14:textId="276FB1C1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2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7A100CD" w14:textId="2773D26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6A89324" w14:textId="402497D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3.4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C217751" w14:textId="32A264BA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AEB0A7B" w14:textId="450B8E51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 - 0.070</w:t>
            </w:r>
          </w:p>
        </w:tc>
      </w:tr>
      <w:tr w:rsidR="002020B7" w:rsidRPr="00F3050C" w14:paraId="1FE39C54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DBB3326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bservations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1A5E8E9" w14:textId="05FB1BB3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05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4E4FDA6" w14:textId="47AA028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371</w:t>
            </w:r>
          </w:p>
        </w:tc>
      </w:tr>
      <w:tr w:rsidR="002020B7" w:rsidRPr="00F3050C" w14:paraId="53C99411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9F0FFE1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DF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D9551E0" w14:textId="0E26E22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472D105" w14:textId="3035A621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</w:tr>
      <w:tr w:rsidR="002020B7" w:rsidRPr="00F3050C" w14:paraId="287F6CE8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742358D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hi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20D5935" w14:textId="49D0255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5.45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524312E" w14:textId="643C0E2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2.56</w:t>
            </w:r>
          </w:p>
        </w:tc>
      </w:tr>
      <w:tr w:rsidR="002020B7" w:rsidRPr="00F3050C" w14:paraId="5AC2E1F7" w14:textId="77777777" w:rsidTr="00E43498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81C6CA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Log likelihood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B40A4C" w14:textId="149402B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79.36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FBFA6D" w14:textId="276C68E4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11.3</w:t>
            </w:r>
          </w:p>
        </w:tc>
      </w:tr>
    </w:tbl>
    <w:p w14:paraId="0163ADAE" w14:textId="77777777" w:rsidR="00215839" w:rsidRPr="00F3050C" w:rsidRDefault="00215839" w:rsidP="00215839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0"/>
          <w:szCs w:val="20"/>
        </w:rPr>
      </w:pPr>
      <w:r w:rsidRPr="00F3050C">
        <w:rPr>
          <w:rFonts w:ascii="Times New Roman" w:hAnsi="Times New Roman"/>
          <w:kern w:val="0"/>
          <w:sz w:val="20"/>
          <w:szCs w:val="20"/>
        </w:rPr>
        <w:t>*** p&lt;0.001, ** p&lt;0.01, * p&lt;0.05</w:t>
      </w:r>
    </w:p>
    <w:p w14:paraId="680AA3BB" w14:textId="53680E5D" w:rsidR="00215839" w:rsidRPr="00F3050C" w:rsidRDefault="00215839" w:rsidP="00215839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  <w:r w:rsidRPr="00F3050C">
        <w:rPr>
          <w:rFonts w:ascii="Times New Roman" w:hAnsi="Times New Roman"/>
          <w:kern w:val="0"/>
          <w:sz w:val="20"/>
          <w:szCs w:val="20"/>
        </w:rPr>
        <w:br w:type="page"/>
      </w:r>
      <w:r w:rsidRPr="00F3050C">
        <w:rPr>
          <w:rFonts w:ascii="Times New Roman" w:hAnsi="Times New Roman"/>
          <w:b/>
          <w:bCs/>
          <w:kern w:val="0"/>
          <w:sz w:val="20"/>
          <w:szCs w:val="20"/>
        </w:rPr>
        <w:lastRenderedPageBreak/>
        <w:t xml:space="preserve">Table S8: Risk Factors and Association with Binge Eating in </w:t>
      </w:r>
      <w:r w:rsidR="00F83A29" w:rsidRPr="00D95D3F">
        <w:rPr>
          <w:rFonts w:ascii="Times New Roman" w:hAnsi="Times New Roman"/>
          <w:b/>
          <w:bCs/>
          <w:kern w:val="0"/>
          <w:sz w:val="20"/>
          <w:szCs w:val="20"/>
        </w:rPr>
        <w:t>Gay/Lesbian</w:t>
      </w:r>
      <w:r w:rsidRPr="00F3050C">
        <w:rPr>
          <w:rFonts w:ascii="Times New Roman" w:hAnsi="Times New Roman"/>
          <w:b/>
          <w:bCs/>
          <w:kern w:val="0"/>
          <w:sz w:val="20"/>
          <w:szCs w:val="20"/>
        </w:rPr>
        <w:t xml:space="preserve"> School Adolescents</w:t>
      </w:r>
    </w:p>
    <w:tbl>
      <w:tblPr>
        <w:tblW w:w="14175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675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</w:tblGrid>
      <w:tr w:rsidR="00215839" w:rsidRPr="00F3050C" w14:paraId="73433494" w14:textId="77777777" w:rsidTr="00E43498">
        <w:trPr>
          <w:jc w:val="center"/>
        </w:trPr>
        <w:tc>
          <w:tcPr>
            <w:tcW w:w="16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382DA0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25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3B3F9F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Male adolescents</w:t>
            </w:r>
          </w:p>
        </w:tc>
        <w:tc>
          <w:tcPr>
            <w:tcW w:w="625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049133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Female adolescents</w:t>
            </w:r>
          </w:p>
        </w:tc>
      </w:tr>
      <w:tr w:rsidR="00215839" w:rsidRPr="00F3050C" w14:paraId="3817766E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4516E9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8CE04F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85ED52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EE4C96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Z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FD029C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5A1EFF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[95% Conf. Interval]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63EE16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B1867B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80D0EA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Z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DB4547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FD64F8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[95% Conf. Interval]</w:t>
            </w:r>
          </w:p>
        </w:tc>
      </w:tr>
      <w:tr w:rsidR="002020B7" w:rsidRPr="00F3050C" w14:paraId="1CE8673A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2C7F6BF8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A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g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F5DCEEE" w14:textId="19C2805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CD83F07" w14:textId="15EDB47A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EF6BCB8" w14:textId="147EF562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AB2BC21" w14:textId="21FF280B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5E81D4C" w14:textId="7DAB4B1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80 - 1.3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4B8C840" w14:textId="1BBDF54B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FE6F859" w14:textId="55F92468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AD2318B" w14:textId="7A7D2CE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CC378B6" w14:textId="02A49E1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1FAC871" w14:textId="7A8459D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06 - 1.275</w:t>
            </w:r>
          </w:p>
        </w:tc>
      </w:tr>
      <w:tr w:rsidR="002020B7" w:rsidRPr="00F3050C" w14:paraId="6260C653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ACCDD30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Household Registration Residence (Urban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04E27FF" w14:textId="24F105D8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6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16125E6" w14:textId="5920C2C8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6F7AE3D" w14:textId="3ED4BE6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E43126" w14:textId="4BE4A6C8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B3E7A96" w14:textId="14086FA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39 - 3.2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6F1A908" w14:textId="25B3326B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FEE57E5" w14:textId="6C62124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5AECAAE" w14:textId="3A4C595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6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DA22A90" w14:textId="0007F97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1479660" w14:textId="36D5CF38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13 - 1.398</w:t>
            </w:r>
          </w:p>
        </w:tc>
      </w:tr>
      <w:tr w:rsidR="002020B7" w:rsidRPr="00F3050C" w14:paraId="6586A29E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5A55C42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Being the Only Child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3D11E5B" w14:textId="55B8E45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8863C63" w14:textId="3496EF0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0C765B3" w14:textId="7C348C8C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C9565A9" w14:textId="45335EF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A69D1DF" w14:textId="550E455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21 - 3.0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8A52ACE" w14:textId="6D9E78B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3681606" w14:textId="688A701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B21C150" w14:textId="0E431622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0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90211CC" w14:textId="3AD1C31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F71A2FE" w14:textId="09C2534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77 - 1.709</w:t>
            </w:r>
          </w:p>
        </w:tc>
      </w:tr>
      <w:tr w:rsidR="002020B7" w:rsidRPr="00F3050C" w14:paraId="0902C4A2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9197803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Suicidal Ideation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11E0B84" w14:textId="143A8F2C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3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8ACADAE" w14:textId="1C93A942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38FC72C" w14:textId="58D90FA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8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DD8D074" w14:textId="425BF33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1C1DA84" w14:textId="580187B3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68 - 5.89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4E8D4D7" w14:textId="6CF0267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33A229C" w14:textId="5CAF7F42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84E80BC" w14:textId="6EBEED68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6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6AD5967" w14:textId="6E742CA4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34BAB99" w14:textId="58901471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09 - 1.594</w:t>
            </w:r>
          </w:p>
        </w:tc>
      </w:tr>
      <w:tr w:rsidR="002020B7" w:rsidRPr="00F3050C" w14:paraId="4A7B514A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A3E293C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Non-Suicidal Self-Harm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DC0BDFA" w14:textId="50A41E4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44EC8B" w14:textId="7B5D50BD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D3390B3" w14:textId="0C7CA0E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3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E42F4C6" w14:textId="57F4E418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9B53049" w14:textId="596904B2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10 - 2.3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70A50FD" w14:textId="349FD7FC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9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1D1C61D" w14:textId="397DDCDD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7AA15F7" w14:textId="02595FB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8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3194686" w14:textId="1E1B4BC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BB35973" w14:textId="34B2AA34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57 - 3.797</w:t>
            </w:r>
          </w:p>
        </w:tc>
      </w:tr>
      <w:tr w:rsidR="002020B7" w:rsidRPr="00F3050C" w14:paraId="1A483502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7EA6CC8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Perceived Cognitive Deficit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75C19E2" w14:textId="1117F263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168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359DC3A" w14:textId="33A353F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96270EA" w14:textId="44C0B3D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4.0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092A4A9" w14:textId="69ABCD4D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4C3D78F" w14:textId="56B9DDE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91 - 3.1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83185EF" w14:textId="1EE6CFD3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502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EEBD467" w14:textId="2C1D953C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8403E31" w14:textId="548FBE84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5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39EE8A4" w14:textId="15EDF2D3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24FCBC0" w14:textId="001C6C6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98 - 2.054</w:t>
            </w:r>
          </w:p>
        </w:tc>
      </w:tr>
      <w:tr w:rsidR="002020B7" w:rsidRPr="00F3050C" w14:paraId="668B0C22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F26404D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Anxiety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97DBB1D" w14:textId="45AEDF7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7802C04" w14:textId="2E11FF6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B255F2F" w14:textId="02AB069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3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3C15DBA" w14:textId="34F8E66D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C355F45" w14:textId="3D9E7B5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47 - 1.7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694A479" w14:textId="717C055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F767798" w14:textId="0C234B64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ED6E08D" w14:textId="1A04552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1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471755C" w14:textId="15286EB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FB03917" w14:textId="755BC94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66 - 1.597</w:t>
            </w:r>
          </w:p>
        </w:tc>
      </w:tr>
      <w:tr w:rsidR="002020B7" w:rsidRPr="00F3050C" w14:paraId="76C65EDF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F5D59F3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Depression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B50CB2B" w14:textId="7457DB5B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58F0F42" w14:textId="0249C9F8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C491A42" w14:textId="21A392B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B815A87" w14:textId="13102982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C7AACF5" w14:textId="3ACCA49D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59 - 2.2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94A0A86" w14:textId="5E0501F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259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8827026" w14:textId="5004FD8A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F1547DB" w14:textId="3803A7BD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6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E728588" w14:textId="599E340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A799E9B" w14:textId="503509E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44 - 4.101</w:t>
            </w:r>
          </w:p>
        </w:tc>
      </w:tr>
      <w:tr w:rsidR="002020B7" w:rsidRPr="00F3050C" w14:paraId="19362F62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332848D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Poor Self-rated Health Statu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413F2A9" w14:textId="785D92F1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C510446" w14:textId="49D3316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B1DEB30" w14:textId="0E3086E2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5D470B8" w14:textId="53E3163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1F52C58" w14:textId="0FBC0A5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91 - 1.6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5B2FC38" w14:textId="6B19E8D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E82B86C" w14:textId="2C4B2F8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7E9FD65" w14:textId="65B5F6A2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6AAF6C3" w14:textId="3869EC41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7C98668" w14:textId="60B2E8D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36 - 1.629</w:t>
            </w:r>
          </w:p>
        </w:tc>
      </w:tr>
      <w:tr w:rsidR="002020B7" w:rsidRPr="00F3050C" w14:paraId="5942F767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EC46FC8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c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hool Bullying Victim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10139CD" w14:textId="6CC4D48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71347C4" w14:textId="514AFA4B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9B4D8F6" w14:textId="3AB9220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9F41607" w14:textId="181A8A0C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3FE0162" w14:textId="120614C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20 - 3.7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287C35F" w14:textId="3F6A090D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D5F0B40" w14:textId="6AF5BB63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23F53C5" w14:textId="00C7B63D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7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27D64EA" w14:textId="05DFDA4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F952F43" w14:textId="6B99B291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31 - 1.894</w:t>
            </w:r>
          </w:p>
        </w:tc>
      </w:tr>
      <w:tr w:rsidR="002020B7" w:rsidRPr="00F3050C" w14:paraId="53B07C7E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91A10FE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hool Bullying Perpetrator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80AD3A9" w14:textId="5ABBC70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266F01B" w14:textId="59C875B3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216236F" w14:textId="2737490B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65A3B2E" w14:textId="23F80CB3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E9D3618" w14:textId="2A67703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76 - 2.7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030FD27" w14:textId="5CE1472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26C911D" w14:textId="4AAF9B9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8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A07FE77" w14:textId="34C2413C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FBA21E1" w14:textId="050D681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2B277F3" w14:textId="243C52AD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83 - 2.199</w:t>
            </w:r>
          </w:p>
        </w:tc>
      </w:tr>
      <w:tr w:rsidR="002020B7" w:rsidRPr="00F3050C" w14:paraId="1F7BCFBC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4A4D819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3030742" w14:textId="713FE9AA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14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63A3018" w14:textId="1FB650B8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153B646" w14:textId="254D1731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2.5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384860E" w14:textId="4A8300E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E178CC5" w14:textId="6EAE591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1 - 0.3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880388F" w14:textId="5F882FA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31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A069B5D" w14:textId="305606DB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A8341AF" w14:textId="2E1A1D4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2.7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87BBD00" w14:textId="62C7A2F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E0E8E74" w14:textId="2B19C1C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3 - 0.374</w:t>
            </w:r>
          </w:p>
        </w:tc>
      </w:tr>
      <w:tr w:rsidR="002020B7" w:rsidRPr="00F3050C" w14:paraId="23F05C6B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BDD1FBC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bservations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D17513B" w14:textId="5CDD1D3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05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294077F" w14:textId="08F47F71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371</w:t>
            </w:r>
          </w:p>
        </w:tc>
      </w:tr>
      <w:tr w:rsidR="002020B7" w:rsidRPr="00F3050C" w14:paraId="06DBF041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7164112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DF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BCB4554" w14:textId="0D02EF9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02F6FAD" w14:textId="269A32FC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</w:tr>
      <w:tr w:rsidR="002020B7" w:rsidRPr="00F3050C" w14:paraId="04E9DC56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E9CAE21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hi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BD0EA87" w14:textId="5B74ABD1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42.03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8C1FBE9" w14:textId="6E72901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66.36</w:t>
            </w:r>
          </w:p>
        </w:tc>
      </w:tr>
      <w:tr w:rsidR="002020B7" w:rsidRPr="00F3050C" w14:paraId="11A705EA" w14:textId="77777777" w:rsidTr="00E43498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B675AF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Log likelihood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CD7504" w14:textId="113712E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07.8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0F0E5E" w14:textId="7520A85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98.8</w:t>
            </w:r>
          </w:p>
        </w:tc>
      </w:tr>
    </w:tbl>
    <w:p w14:paraId="7358B156" w14:textId="6B48771F" w:rsidR="00215839" w:rsidRPr="00F3050C" w:rsidRDefault="00215839" w:rsidP="00215839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0"/>
          <w:szCs w:val="20"/>
        </w:rPr>
      </w:pPr>
      <w:r w:rsidRPr="00F3050C">
        <w:rPr>
          <w:rFonts w:ascii="Times New Roman" w:hAnsi="Times New Roman"/>
          <w:kern w:val="0"/>
          <w:sz w:val="20"/>
          <w:szCs w:val="20"/>
        </w:rPr>
        <w:t>*** p&lt;0.001, ** p&lt;0.01, * p&lt;0.05</w:t>
      </w:r>
      <w:r w:rsidRPr="00F3050C">
        <w:rPr>
          <w:rFonts w:ascii="Times New Roman" w:hAnsi="Times New Roman"/>
          <w:kern w:val="0"/>
          <w:sz w:val="20"/>
          <w:szCs w:val="20"/>
        </w:rPr>
        <w:br w:type="page"/>
      </w:r>
      <w:r w:rsidRPr="00F3050C">
        <w:rPr>
          <w:rFonts w:ascii="Times New Roman" w:hAnsi="Times New Roman"/>
          <w:b/>
          <w:bCs/>
          <w:kern w:val="0"/>
          <w:sz w:val="20"/>
          <w:szCs w:val="20"/>
        </w:rPr>
        <w:lastRenderedPageBreak/>
        <w:t xml:space="preserve">Table </w:t>
      </w:r>
      <w:r w:rsidRPr="00F3050C">
        <w:rPr>
          <w:rFonts w:ascii="Times New Roman" w:hAnsi="Times New Roman" w:hint="eastAsia"/>
          <w:b/>
          <w:bCs/>
          <w:kern w:val="0"/>
          <w:sz w:val="20"/>
          <w:szCs w:val="20"/>
        </w:rPr>
        <w:t>S</w:t>
      </w:r>
      <w:r w:rsidRPr="00F3050C">
        <w:rPr>
          <w:rFonts w:ascii="Times New Roman" w:hAnsi="Times New Roman"/>
          <w:b/>
          <w:bCs/>
          <w:kern w:val="0"/>
          <w:sz w:val="20"/>
          <w:szCs w:val="20"/>
        </w:rPr>
        <w:t>9: Risk Factors and Association with Dietary Restriction in Bisexual School Adolescents</w:t>
      </w:r>
    </w:p>
    <w:tbl>
      <w:tblPr>
        <w:tblW w:w="14175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675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</w:tblGrid>
      <w:tr w:rsidR="00215839" w:rsidRPr="00F3050C" w14:paraId="017FCB56" w14:textId="77777777" w:rsidTr="00E43498">
        <w:trPr>
          <w:jc w:val="center"/>
        </w:trPr>
        <w:tc>
          <w:tcPr>
            <w:tcW w:w="16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9825F5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25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F4E944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Male adolescents</w:t>
            </w:r>
          </w:p>
        </w:tc>
        <w:tc>
          <w:tcPr>
            <w:tcW w:w="625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A5B78F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Female adolescents</w:t>
            </w:r>
          </w:p>
        </w:tc>
      </w:tr>
      <w:tr w:rsidR="00215839" w:rsidRPr="00F3050C" w14:paraId="10B301DA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A84250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04C703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539C2A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9ABFC9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Z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BC7BA1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DFA1C3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[95% Conf. Interval]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4D7A40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57BCDF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F585C3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Z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196002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850239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[95% Conf. Interval]</w:t>
            </w:r>
          </w:p>
        </w:tc>
      </w:tr>
      <w:tr w:rsidR="002020B7" w:rsidRPr="00F3050C" w14:paraId="20AB0D7F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29A90DA1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A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g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57CAD38" w14:textId="5FDD0E8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B0E29BB" w14:textId="7BAC4AE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9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963A7C6" w14:textId="090BA3E3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9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F2843A6" w14:textId="38408B8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6B826A6" w14:textId="14E7D46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97 - 1.3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1AF8500" w14:textId="7FF3182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22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58E0A8B" w14:textId="082E01DD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5376384" w14:textId="67637B0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1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8F1BACF" w14:textId="5D8543D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C987AC8" w14:textId="7AC9BF94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09 - 1.248</w:t>
            </w:r>
          </w:p>
        </w:tc>
      </w:tr>
      <w:tr w:rsidR="002020B7" w:rsidRPr="00F3050C" w14:paraId="1533D3B0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D317583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Household Registration Residence (Urban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D75FB28" w14:textId="377F57B4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230FBD5" w14:textId="5FE20CF1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C39ED19" w14:textId="62ACF50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.9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549C64E" w14:textId="1FD83E82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A49594D" w14:textId="2A2076A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72 - 1.0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AF3DD4D" w14:textId="0B730772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61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87DB667" w14:textId="0625E13C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9CB68C1" w14:textId="515904C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2.6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B7E9E11" w14:textId="6F383128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3829FA9" w14:textId="2125BC03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86 - 0.899</w:t>
            </w:r>
          </w:p>
        </w:tc>
      </w:tr>
      <w:tr w:rsidR="002020B7" w:rsidRPr="00F3050C" w14:paraId="2A0C8467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04CD0BF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Being the Only Child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DF0DFA5" w14:textId="4F1BFB8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CC06F85" w14:textId="617362DA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D831A7B" w14:textId="1004CE64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.1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99BC05D" w14:textId="60C8504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72FAE44" w14:textId="58AD1182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70 - 1.2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B3D318F" w14:textId="0AC301CA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5A30009" w14:textId="03EB90AD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9451EE1" w14:textId="215EEF3D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BBE6DC3" w14:textId="4FD4C904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385AB61" w14:textId="2EDC4061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12 - 1.566</w:t>
            </w:r>
          </w:p>
        </w:tc>
      </w:tr>
      <w:tr w:rsidR="002020B7" w:rsidRPr="00F3050C" w14:paraId="75A86557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D4026EE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Suicidal Ideation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1224530" w14:textId="5771111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940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AC51C46" w14:textId="5BE96F7A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DAA176" w14:textId="6A3E6E4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1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C712BC5" w14:textId="35987E1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CA900CD" w14:textId="7D8EC6FC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63 - 3.5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A90A950" w14:textId="2AC0897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ABC5107" w14:textId="1496488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57D7A1F" w14:textId="60C87BA4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9C2C569" w14:textId="4E8A9EF8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01C384B" w14:textId="4CF63FBC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93 - 1.810</w:t>
            </w:r>
          </w:p>
        </w:tc>
      </w:tr>
      <w:tr w:rsidR="002020B7" w:rsidRPr="00F3050C" w14:paraId="28227F9A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844C17A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Non-Suicidal Self-Harm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0BF3D5C" w14:textId="3AD43B84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3A1DCAC" w14:textId="34C95A2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39B7BB1" w14:textId="70F6B5A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EE4FA89" w14:textId="70D7D64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16C2D51" w14:textId="0918856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77 - 2.6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E134434" w14:textId="4DD6D16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42C7F8A" w14:textId="7AE039A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A25CCB0" w14:textId="22EB267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72A6A02" w14:textId="6E044CCA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131A20C" w14:textId="23A9D673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72 - 1.993</w:t>
            </w:r>
          </w:p>
        </w:tc>
      </w:tr>
      <w:tr w:rsidR="002020B7" w:rsidRPr="00F3050C" w14:paraId="6FD68AAB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E85F73C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Perceived Cognitive Deficit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46A8CCC" w14:textId="19C296E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6A812FA" w14:textId="7527C29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4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8ECC261" w14:textId="54CB069B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DEA00F8" w14:textId="4684F4BD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533FC25" w14:textId="2901E63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83 - 1.3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65CC6F2" w14:textId="789E508B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99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04911E6" w14:textId="3F7D6D43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E40722F" w14:textId="1E979ABB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5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9692F71" w14:textId="5CC9E4CC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34DEEFF" w14:textId="71940938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66 - 1.584</w:t>
            </w:r>
          </w:p>
        </w:tc>
      </w:tr>
      <w:tr w:rsidR="002020B7" w:rsidRPr="00F3050C" w14:paraId="2175A7A4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492C0C1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Anxiety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CF95EB0" w14:textId="44ED4D9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781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5B27714" w14:textId="75726B8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A8F1EC0" w14:textId="40A70DF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99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F9B4F1E" w14:textId="2FBBBA9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437018B" w14:textId="1D2CCF21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11 - 3.1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D4334EB" w14:textId="4D48F57C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6520C4A" w14:textId="7858EF24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4AE4288" w14:textId="1F92D2D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.3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C3B3878" w14:textId="31602CAD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6F21DFF" w14:textId="52A84B38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73 - 1.108</w:t>
            </w:r>
          </w:p>
        </w:tc>
      </w:tr>
      <w:tr w:rsidR="002020B7" w:rsidRPr="00F3050C" w14:paraId="1D0287AC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9ACF68D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Depression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B7B4D00" w14:textId="7CA8432B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445C14F" w14:textId="67E7173B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315B20B" w14:textId="07791F44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.5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25C0844" w14:textId="40C35DB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FB6025B" w14:textId="5CE0531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21 - 1.1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4852BF6" w14:textId="375579A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533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3F43A1B" w14:textId="61223AA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B66116C" w14:textId="73397C9C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3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5B7407C" w14:textId="496229FC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231D69A" w14:textId="2E4354B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72 - 2.192</w:t>
            </w:r>
          </w:p>
        </w:tc>
      </w:tr>
      <w:tr w:rsidR="002020B7" w:rsidRPr="00F3050C" w14:paraId="6AC99C4B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51B8E08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Poor Self-rated Health Statu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D247365" w14:textId="55EBC614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A6B9CCB" w14:textId="0E26A80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D6AECF1" w14:textId="7253DA0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A10A12F" w14:textId="48FE967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B04546D" w14:textId="2F051D6A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06 - 1.4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027B6F5" w14:textId="172A73D0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77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EA2BB49" w14:textId="53EE814D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3F790AC" w14:textId="4C9BF8D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2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B75F652" w14:textId="7BD2A68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777677A" w14:textId="214C987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33 - 1.579</w:t>
            </w:r>
          </w:p>
        </w:tc>
      </w:tr>
      <w:tr w:rsidR="002020B7" w:rsidRPr="00F3050C" w14:paraId="608B08FF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37DD571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c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hool Bullying Victim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D7234FB" w14:textId="0B5B2A7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1674E5C" w14:textId="0ED9B2D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335FCB5" w14:textId="54348C3B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6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92C8B10" w14:textId="09BC66F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CDFC072" w14:textId="645AA19D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14 - 1.5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EE6DB3D" w14:textId="16F00FB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9757685" w14:textId="0D5279C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A50B178" w14:textId="6637AE5A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.5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4B52AAC" w14:textId="10589F42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532FFC6" w14:textId="309552BD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28 - 1.158</w:t>
            </w:r>
          </w:p>
        </w:tc>
      </w:tr>
      <w:tr w:rsidR="002020B7" w:rsidRPr="00F3050C" w14:paraId="0A2F634F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0E51612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hool Bullying Perpetrator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F8C9EE8" w14:textId="35F1AF44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0B91979" w14:textId="3511D04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8132613" w14:textId="6DD6B368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1A88F0E" w14:textId="7A6FFAB6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A84D1FE" w14:textId="45D57C89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97 - 1.9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478E92B" w14:textId="23D0ABDB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D96060A" w14:textId="7F3F755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F728B4B" w14:textId="06A2A6DC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8569809" w14:textId="66772E4D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D13584E" w14:textId="58E63CD2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01 - 1.841</w:t>
            </w:r>
          </w:p>
        </w:tc>
      </w:tr>
      <w:tr w:rsidR="002020B7" w:rsidRPr="00F3050C" w14:paraId="3B09351A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7017F4D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F7D9040" w14:textId="5E78FAF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16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F13DAF1" w14:textId="0EC6571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7C31468" w14:textId="6D3D5EBF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3.4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1F2D737" w14:textId="58469382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C370F28" w14:textId="5873D452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1 - 0.1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74D3185" w14:textId="1CFDA068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81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77199CD" w14:textId="0D9A8AE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C26292F" w14:textId="67CB74B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3.2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F06D681" w14:textId="2B622F75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45FD208" w14:textId="1043D5A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18 - 0.372</w:t>
            </w:r>
          </w:p>
        </w:tc>
      </w:tr>
      <w:tr w:rsidR="002020B7" w:rsidRPr="00F3050C" w14:paraId="14213CF5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B470920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bservations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F35F2EF" w14:textId="6A5564D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549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3B57A49" w14:textId="46D592CC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798</w:t>
            </w:r>
          </w:p>
        </w:tc>
      </w:tr>
      <w:tr w:rsidR="002020B7" w:rsidRPr="00F3050C" w14:paraId="052C0FCE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A2C2EFC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DF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C136B49" w14:textId="54E6622C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007C562" w14:textId="249D799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</w:tr>
      <w:tr w:rsidR="002020B7" w:rsidRPr="00F3050C" w14:paraId="0961E58F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6670517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hi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93B0020" w14:textId="322E0497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1.66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7808B04" w14:textId="7F7F869D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70.67</w:t>
            </w:r>
          </w:p>
        </w:tc>
      </w:tr>
      <w:tr w:rsidR="002020B7" w:rsidRPr="00F3050C" w14:paraId="41D84633" w14:textId="77777777" w:rsidTr="00E43498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B04EE8" w14:textId="77777777" w:rsidR="002020B7" w:rsidRPr="00F3050C" w:rsidRDefault="002020B7" w:rsidP="002020B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Log likelihood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CFD75A" w14:textId="16A64F8E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246.7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854C99" w14:textId="1FDD669D" w:rsidR="002020B7" w:rsidRPr="00F3050C" w:rsidRDefault="002020B7" w:rsidP="002020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512</w:t>
            </w:r>
          </w:p>
        </w:tc>
      </w:tr>
    </w:tbl>
    <w:p w14:paraId="2109EA58" w14:textId="2E288E4E" w:rsidR="00215839" w:rsidRPr="00F3050C" w:rsidRDefault="00215839" w:rsidP="00215839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  <w:r w:rsidRPr="00F3050C">
        <w:rPr>
          <w:rFonts w:ascii="Times New Roman" w:hAnsi="Times New Roman"/>
          <w:kern w:val="0"/>
          <w:sz w:val="20"/>
          <w:szCs w:val="20"/>
        </w:rPr>
        <w:t>*** p&lt;0.001, ** p&lt;0.01, * p&lt;0.05</w:t>
      </w:r>
      <w:r w:rsidRPr="00F3050C">
        <w:rPr>
          <w:rFonts w:ascii="Times New Roman" w:hAnsi="Times New Roman"/>
          <w:kern w:val="0"/>
          <w:sz w:val="20"/>
          <w:szCs w:val="20"/>
        </w:rPr>
        <w:br w:type="page"/>
      </w:r>
      <w:r w:rsidRPr="00F3050C">
        <w:rPr>
          <w:rFonts w:ascii="Times New Roman" w:hAnsi="Times New Roman"/>
          <w:b/>
          <w:bCs/>
          <w:kern w:val="0"/>
          <w:sz w:val="20"/>
          <w:szCs w:val="20"/>
        </w:rPr>
        <w:lastRenderedPageBreak/>
        <w:t>Table S10: Risk Factors and Association with Purging in Bisexual School Adolescents</w:t>
      </w:r>
    </w:p>
    <w:tbl>
      <w:tblPr>
        <w:tblW w:w="14175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675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</w:tblGrid>
      <w:tr w:rsidR="00215839" w:rsidRPr="00F3050C" w14:paraId="6F516279" w14:textId="77777777" w:rsidTr="00E43498">
        <w:trPr>
          <w:jc w:val="center"/>
        </w:trPr>
        <w:tc>
          <w:tcPr>
            <w:tcW w:w="16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700751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25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D55DA2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Male adolescents</w:t>
            </w:r>
          </w:p>
        </w:tc>
        <w:tc>
          <w:tcPr>
            <w:tcW w:w="625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75D3F7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Female adolescents</w:t>
            </w:r>
          </w:p>
        </w:tc>
      </w:tr>
      <w:tr w:rsidR="00215839" w:rsidRPr="00F3050C" w14:paraId="117C2535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3BC18E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7D3955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0D3610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DFE8E3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Z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F64E04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1BCB8A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[95% Conf. Interval]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5C500A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77607C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BD2826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Z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BA0F00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DE3AA2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[95% Conf. Interval]</w:t>
            </w:r>
          </w:p>
        </w:tc>
      </w:tr>
      <w:tr w:rsidR="001A26EA" w:rsidRPr="00F3050C" w14:paraId="6651A2A4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22D50B2C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A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g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21A5D31" w14:textId="30E0E4EB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8760236" w14:textId="1F0A078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23F8A30" w14:textId="04123EB1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0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AA53298" w14:textId="359A56B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8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E92E548" w14:textId="4D9239C0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88 - 1.2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472E2DB" w14:textId="7A18682B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675D463" w14:textId="4A5C4EC8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16191DC" w14:textId="120B5DBB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8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7259218" w14:textId="760CA6A6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7626F39" w14:textId="77BEA19F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88 - 1.372</w:t>
            </w:r>
          </w:p>
        </w:tc>
      </w:tr>
      <w:tr w:rsidR="001A26EA" w:rsidRPr="00F3050C" w14:paraId="0B492D33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4D94B9C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Household Registration Residence (Urban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F369E4C" w14:textId="08CE8165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D63C8C3" w14:textId="346B494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819C41F" w14:textId="276194C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1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F85A6A9" w14:textId="57681F78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5579396" w14:textId="2BD1122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79 - 1.8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BC5B470" w14:textId="5067FA4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AA80972" w14:textId="7CF7DDD8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B7F55AC" w14:textId="346FB946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F0679AD" w14:textId="14174F4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676EC04" w14:textId="6940CE3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55 - 1.863</w:t>
            </w:r>
          </w:p>
        </w:tc>
      </w:tr>
      <w:tr w:rsidR="001A26EA" w:rsidRPr="00F3050C" w14:paraId="008371D4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157A58B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Being the Only Child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A7678D2" w14:textId="471C165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E05FA63" w14:textId="2B565D0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6638999" w14:textId="53B7882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4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3A2800F" w14:textId="4BC4E9F5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C17923F" w14:textId="0C4B2FD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22 - 1.6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F5249B6" w14:textId="62C180A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5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2E2A841" w14:textId="0E819E3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C5D96FC" w14:textId="294C522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6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D76256D" w14:textId="35E369D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886A562" w14:textId="42DEA130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22 - 2.623</w:t>
            </w:r>
          </w:p>
        </w:tc>
      </w:tr>
      <w:tr w:rsidR="001A26EA" w:rsidRPr="00F3050C" w14:paraId="68D048CD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DB28198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Suicidal Ideation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4228B2C" w14:textId="6FD22AD8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0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C41EBF4" w14:textId="7FF70B1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805C8BC" w14:textId="0E084B3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8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0F286A6" w14:textId="0A526D5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3246A8A" w14:textId="32AA8B0B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40 - 4.5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71820FB" w14:textId="69E9C39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3B5DF6D" w14:textId="0412C54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34932D0" w14:textId="7E7F286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A2F23B7" w14:textId="5876E2B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D79E844" w14:textId="6E2A6A08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18 - 1.953</w:t>
            </w:r>
          </w:p>
        </w:tc>
      </w:tr>
      <w:tr w:rsidR="001A26EA" w:rsidRPr="00F3050C" w14:paraId="0F87A593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985C0FC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Non-Suicidal Self-Harm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B49353A" w14:textId="7B63EE5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28BB5F6" w14:textId="748B7E26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4D04135" w14:textId="32CD84B8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46279DB" w14:textId="10F71F0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0E98ABE" w14:textId="6C65E7F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07 - 2.9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A7C801A" w14:textId="6DC5A2A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54B4090" w14:textId="1E75E05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2F882FE" w14:textId="66A9A4E8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1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2C62A56" w14:textId="44032AD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752D37A" w14:textId="1EA500E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05 - 1.760</w:t>
            </w:r>
          </w:p>
        </w:tc>
      </w:tr>
      <w:tr w:rsidR="001A26EA" w:rsidRPr="00F3050C" w14:paraId="78C99C06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1E7AFFD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Perceived Cognitive Deficit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0576553" w14:textId="3FC1DE4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3D6EC3C" w14:textId="401F7D9F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7316D6C" w14:textId="426957A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E3FA7D7" w14:textId="793E6D2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B16DA9E" w14:textId="7A32771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71 - 1.6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6CDAE72" w14:textId="44C1D0B5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BAA3D75" w14:textId="27AC5CC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D047683" w14:textId="79E7CB1B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5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F436497" w14:textId="426E8016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776EF5E" w14:textId="0FFEEE4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35 - 1.756</w:t>
            </w:r>
          </w:p>
        </w:tc>
      </w:tr>
      <w:tr w:rsidR="001A26EA" w:rsidRPr="00F3050C" w14:paraId="074E4258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97378D4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Anxiety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DEF5787" w14:textId="444FBAE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1FD88D8" w14:textId="4D4A9A25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677A626" w14:textId="581153E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6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72DFE49" w14:textId="6F5BC6C0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A81015F" w14:textId="15F8337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22 - 1.7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21E84F6" w14:textId="2217DE46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7DF96FB" w14:textId="6C30D37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7AFC4D8" w14:textId="16AF510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2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D1F6C03" w14:textId="2A66E34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97F64E3" w14:textId="319FF22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63 - 1.574</w:t>
            </w:r>
          </w:p>
        </w:tc>
      </w:tr>
      <w:tr w:rsidR="001A26EA" w:rsidRPr="00F3050C" w14:paraId="1C0F813B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053D055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Depression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A6C26B9" w14:textId="1C5D5971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6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2163283" w14:textId="7691126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89CCB57" w14:textId="73D59CD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231BD46" w14:textId="47305854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936D2CA" w14:textId="79AE482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78 - 4.0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741573D" w14:textId="39787F4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935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0BCA06B" w14:textId="50FA1584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F62F9DE" w14:textId="2FC14C2B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4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318A10D" w14:textId="34156335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2E73CAD" w14:textId="11999BC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33 - 3.303</w:t>
            </w:r>
          </w:p>
        </w:tc>
      </w:tr>
      <w:tr w:rsidR="001A26EA" w:rsidRPr="00F3050C" w14:paraId="1407889A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9DD79BF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Poor Self-rated Health Statu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0944889" w14:textId="3ABA2D9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3AF99CB" w14:textId="0601F361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2ABDB68" w14:textId="739638A4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60D1CBE" w14:textId="7B4950D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0147786" w14:textId="55F00EE1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67 - 1.6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C3A02A2" w14:textId="4C5E115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883C81C" w14:textId="0C4AF72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2A0B7B0" w14:textId="07373E4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6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AB3826C" w14:textId="3B3AC85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39F5EE1" w14:textId="71FF4A4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44 - 1.984</w:t>
            </w:r>
          </w:p>
        </w:tc>
      </w:tr>
      <w:tr w:rsidR="001A26EA" w:rsidRPr="00F3050C" w14:paraId="41F987F7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0102B87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c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hool Bullying Victim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7629AA3" w14:textId="0BD1BA04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CD3025B" w14:textId="4E49CB1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0E4BD2" w14:textId="64D24A5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D7F9B2C" w14:textId="6CA4B28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3709F68" w14:textId="31668AF6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91 - 2.6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2A02A01" w14:textId="0D7174DF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5783E4E" w14:textId="2DF8BF0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0FB1D49" w14:textId="20123A88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C9F6963" w14:textId="4BD5F50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A9ADC13" w14:textId="578A1DC1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83 - 3.158</w:t>
            </w:r>
          </w:p>
        </w:tc>
      </w:tr>
      <w:tr w:rsidR="001A26EA" w:rsidRPr="00F3050C" w14:paraId="63F4E612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CE1D803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hool Bullying Perpetrator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F28B74B" w14:textId="4F3A08D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80C87AB" w14:textId="5825D71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3BD99A5" w14:textId="50C2C5C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BBBFF6B" w14:textId="130A261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64299B8" w14:textId="32E6F0B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40 - 2.9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40FE668" w14:textId="05F68FF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1071752" w14:textId="472F25A1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8168214" w14:textId="41EDC7B4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0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288F236" w14:textId="2CE8732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AC0DD41" w14:textId="7F2F968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20 - 1.885</w:t>
            </w:r>
          </w:p>
        </w:tc>
      </w:tr>
      <w:tr w:rsidR="001A26EA" w:rsidRPr="00F3050C" w14:paraId="76B057F3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52B2A1D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3FB71C1" w14:textId="13465215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047BD14" w14:textId="08722A5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B2D5213" w14:textId="6EEFA53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.8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4B28A60" w14:textId="4A88FC9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0738D8C" w14:textId="51656250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1 - 1.1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C09F352" w14:textId="68A4B97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1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4C88B39" w14:textId="77D62E86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C91E772" w14:textId="67457D8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5.2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468BCCE" w14:textId="1AA91F70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120141C" w14:textId="403107B1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 - 0.017</w:t>
            </w:r>
          </w:p>
        </w:tc>
      </w:tr>
      <w:tr w:rsidR="001A26EA" w:rsidRPr="00F3050C" w14:paraId="7082BD5A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62B0720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bservations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BBD4E96" w14:textId="6E2EB82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546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87CA2EA" w14:textId="370283B6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797</w:t>
            </w:r>
          </w:p>
        </w:tc>
      </w:tr>
      <w:tr w:rsidR="001A26EA" w:rsidRPr="00F3050C" w14:paraId="3DA305BD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2A7176F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DF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F3AF356" w14:textId="0256C33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396074D" w14:textId="3611868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</w:tr>
      <w:tr w:rsidR="001A26EA" w:rsidRPr="00F3050C" w14:paraId="2EB0656D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2200BA9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hi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26C30BB" w14:textId="51A66F7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6.42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B9643B5" w14:textId="58ED6675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52.98</w:t>
            </w:r>
          </w:p>
        </w:tc>
      </w:tr>
      <w:tr w:rsidR="001A26EA" w:rsidRPr="00F3050C" w14:paraId="005D2360" w14:textId="77777777" w:rsidTr="00E43498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2FC4F0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Log likelihood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A309D3" w14:textId="3B31ABA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42.3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BCA6F1" w14:textId="2AE0D4EF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224.4</w:t>
            </w:r>
          </w:p>
        </w:tc>
      </w:tr>
    </w:tbl>
    <w:p w14:paraId="1022D9B8" w14:textId="77777777" w:rsidR="00215839" w:rsidRPr="00F3050C" w:rsidRDefault="00215839" w:rsidP="00215839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0"/>
          <w:szCs w:val="20"/>
        </w:rPr>
      </w:pPr>
      <w:r w:rsidRPr="00F3050C">
        <w:rPr>
          <w:rFonts w:ascii="Times New Roman" w:hAnsi="Times New Roman"/>
          <w:kern w:val="0"/>
          <w:sz w:val="20"/>
          <w:szCs w:val="20"/>
        </w:rPr>
        <w:t>*** p&lt;0.001, ** p&lt;0.01, * p&lt;0.05</w:t>
      </w:r>
    </w:p>
    <w:p w14:paraId="24071208" w14:textId="6B1DBBC2" w:rsidR="00215839" w:rsidRPr="00F3050C" w:rsidRDefault="00215839" w:rsidP="00215839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  <w:r w:rsidRPr="00F3050C">
        <w:rPr>
          <w:rFonts w:ascii="Times New Roman" w:hAnsi="Times New Roman"/>
          <w:kern w:val="0"/>
          <w:sz w:val="20"/>
          <w:szCs w:val="20"/>
        </w:rPr>
        <w:br w:type="page"/>
      </w:r>
      <w:r w:rsidRPr="00F3050C">
        <w:rPr>
          <w:rFonts w:ascii="Times New Roman" w:hAnsi="Times New Roman"/>
          <w:b/>
          <w:bCs/>
          <w:kern w:val="0"/>
          <w:sz w:val="20"/>
          <w:szCs w:val="20"/>
        </w:rPr>
        <w:lastRenderedPageBreak/>
        <w:t>Table S11: Risk Factors and Association with Subjective Binging in Bisexual School Adolescents</w:t>
      </w:r>
    </w:p>
    <w:tbl>
      <w:tblPr>
        <w:tblW w:w="14175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675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</w:tblGrid>
      <w:tr w:rsidR="00215839" w:rsidRPr="00F3050C" w14:paraId="6771F650" w14:textId="77777777" w:rsidTr="00E43498">
        <w:trPr>
          <w:jc w:val="center"/>
        </w:trPr>
        <w:tc>
          <w:tcPr>
            <w:tcW w:w="16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4B88DE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25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CE6F08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Male adolescents</w:t>
            </w:r>
          </w:p>
        </w:tc>
        <w:tc>
          <w:tcPr>
            <w:tcW w:w="625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86838F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Female adolescents</w:t>
            </w:r>
          </w:p>
        </w:tc>
      </w:tr>
      <w:tr w:rsidR="00215839" w:rsidRPr="00F3050C" w14:paraId="336BB9A0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035486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CE5D05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D32F1A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C2F1AE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Z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BE7601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C1DD61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[95% Conf. Interval]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56A3FC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DDDAE8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23C064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Z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986218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F7FB2D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[95% Conf. Interval]</w:t>
            </w:r>
          </w:p>
        </w:tc>
      </w:tr>
      <w:tr w:rsidR="001A26EA" w:rsidRPr="00F3050C" w14:paraId="5B8B5BDD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BEC048B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A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g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876F7B3" w14:textId="68669595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7097881" w14:textId="1512AE2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9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160A49C" w14:textId="3BC9607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9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397D3E8" w14:textId="663EE0A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2A93FF4" w14:textId="7F44768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97 - 1.3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20730DC" w14:textId="35904A7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8EA2AC2" w14:textId="6AB1A7F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A774638" w14:textId="4FEAC53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CCDA1D8" w14:textId="03CDE27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7C6AA98" w14:textId="208F681B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59 - 1.270</w:t>
            </w:r>
          </w:p>
        </w:tc>
      </w:tr>
      <w:tr w:rsidR="001A26EA" w:rsidRPr="00F3050C" w14:paraId="22B419AD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C50148A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Household Registration Residence (Urban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730B125" w14:textId="68CBE08F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208CF6E" w14:textId="7A50E55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70A7385" w14:textId="16E1186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.9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FE96DF" w14:textId="3C2FDBDF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FEED5E3" w14:textId="53CF09F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72 - 1.0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8901618" w14:textId="77B66CDB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AAC6C23" w14:textId="088F3AC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3BD5741" w14:textId="2199901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1C9189B" w14:textId="08BA636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AC1AA6D" w14:textId="04527A8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37 - 1.759</w:t>
            </w:r>
          </w:p>
        </w:tc>
      </w:tr>
      <w:tr w:rsidR="001A26EA" w:rsidRPr="00F3050C" w14:paraId="4016F799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249C1E9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Being the Only Child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2A0ED1A" w14:textId="24B8F554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2B4AFD3" w14:textId="66C3E538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8CA0007" w14:textId="48FB14E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.1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86FE63B" w14:textId="1E9CABC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7E04F89" w14:textId="169551F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70 - 1.2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357F609" w14:textId="322C0DA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086AB1C" w14:textId="45BF192F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95F23F9" w14:textId="664E05D5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1F3AFEC" w14:textId="487B292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CB0A782" w14:textId="24083BB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55 - 1.642</w:t>
            </w:r>
          </w:p>
        </w:tc>
      </w:tr>
      <w:tr w:rsidR="001A26EA" w:rsidRPr="00F3050C" w14:paraId="59B24B06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C258C76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Suicidal Ideation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78A6993" w14:textId="2FA90525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940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4011D04" w14:textId="1A5B4324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9C322E1" w14:textId="338B136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1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E1DF876" w14:textId="04F440D6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ED1C831" w14:textId="14B45D01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63 - 3.5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0F9ED6C" w14:textId="66F01AF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F16181B" w14:textId="02EC454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DA7B5C7" w14:textId="2AF2A65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5F55168" w14:textId="22BFDE35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F40F2DF" w14:textId="1606FD0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99 - 1.843</w:t>
            </w:r>
          </w:p>
        </w:tc>
      </w:tr>
      <w:tr w:rsidR="001A26EA" w:rsidRPr="00F3050C" w14:paraId="255401AD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27F5023E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Non-Suicidal Self-Harm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D63CEEC" w14:textId="25C3D33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9064218" w14:textId="46A57BC1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022976C" w14:textId="14AC0E1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A17B1B9" w14:textId="7474583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A09D57C" w14:textId="7960BC95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77 - 2.6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64FBEA7" w14:textId="323F0611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C51E6E2" w14:textId="29F03A7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D133A40" w14:textId="7A7A4BC0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9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5AE9466" w14:textId="11793F00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57FDD27" w14:textId="0D70FE9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34 - 1.323</w:t>
            </w:r>
          </w:p>
        </w:tc>
      </w:tr>
      <w:tr w:rsidR="001A26EA" w:rsidRPr="00F3050C" w14:paraId="36BA6C40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22D121E4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Perceived Cognitive Deficit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C0DEBB6" w14:textId="2DE7F414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D1894AF" w14:textId="1CD30E7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4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30CE92C" w14:textId="46C7F67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15A1087" w14:textId="4C49D8E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738F930" w14:textId="25911AC5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83 - 1.3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FBC80BA" w14:textId="3356618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DA334B0" w14:textId="3CCBD7E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9292AF7" w14:textId="4A0CFB3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B621633" w14:textId="3973EEA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CFAA5E0" w14:textId="6DF83A6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20 - 1.589</w:t>
            </w:r>
          </w:p>
        </w:tc>
      </w:tr>
      <w:tr w:rsidR="001A26EA" w:rsidRPr="00F3050C" w14:paraId="41CBF06E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28D7A00E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Anxiety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323F387" w14:textId="466D0EF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781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54275F5" w14:textId="24125911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1B411D8" w14:textId="7ABE9E76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99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41D5D25" w14:textId="0081D9A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58B0778" w14:textId="38B130F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11 - 3.1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1AA54D3" w14:textId="2966831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75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E84C80A" w14:textId="308E3A6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6FB19F9" w14:textId="35621B7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2.3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A2051E1" w14:textId="189710A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4F1F836" w14:textId="744DCB5F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61 - 0.917</w:t>
            </w:r>
          </w:p>
        </w:tc>
      </w:tr>
      <w:tr w:rsidR="001A26EA" w:rsidRPr="00F3050C" w14:paraId="315A393C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7D38A5F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Depression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9703342" w14:textId="0428980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06B2F2A" w14:textId="040F9B98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AFD1CF9" w14:textId="1522DB6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.5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B4D5792" w14:textId="7867377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1255C95" w14:textId="4E26C8F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21 - 1.1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15DAEE0" w14:textId="32B7BAF0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154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20A8CD5" w14:textId="74D6529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9C9AFD5" w14:textId="455D84D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3.1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96B39CC" w14:textId="43C14681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1952285" w14:textId="5AC9CF2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39 - 3.464</w:t>
            </w:r>
          </w:p>
        </w:tc>
      </w:tr>
      <w:tr w:rsidR="001A26EA" w:rsidRPr="00F3050C" w14:paraId="774EEF6F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D52825E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Poor Self-rated Health Statu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1604C9C" w14:textId="375A87F4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667A4E9" w14:textId="574E58B1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12E46E0" w14:textId="5AE79C96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761DD1D" w14:textId="7A356E7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06C5DED" w14:textId="0E976E8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06 - 1.4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85C3660" w14:textId="0DCA077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49EBC4B" w14:textId="53E928F0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8AA64A8" w14:textId="1856C87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BE471F2" w14:textId="0063719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5F446DA" w14:textId="203D35B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64 - 1.597</w:t>
            </w:r>
          </w:p>
        </w:tc>
      </w:tr>
      <w:tr w:rsidR="001A26EA" w:rsidRPr="00F3050C" w14:paraId="365FA1E7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2A447827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c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hool Bullying Victim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FC22957" w14:textId="52A85CC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B8B8C8" w14:textId="43038ACB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795CA1E" w14:textId="1621BE6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6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877A54F" w14:textId="38C2A5EB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10D9B51" w14:textId="7B2C008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14 - 1.5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20C6789" w14:textId="079128CB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0ECEF4E" w14:textId="54A61E3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CA53277" w14:textId="7528461B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1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88DE2BD" w14:textId="6AFD2F4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6402888" w14:textId="728C458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35 - 2.084</w:t>
            </w:r>
          </w:p>
        </w:tc>
      </w:tr>
      <w:tr w:rsidR="001A26EA" w:rsidRPr="00F3050C" w14:paraId="06366285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DD2F31D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hool Bullying Perpetrator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0C54AFE" w14:textId="00FEA8E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BDAD999" w14:textId="2C45020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5DAAF00" w14:textId="3A5500C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1788CD5" w14:textId="78BBA4C6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8BFAEB4" w14:textId="7F62600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97 - 1.9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C9E1BBD" w14:textId="7F2F0BE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683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89AEE29" w14:textId="7D83FA1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AAF8631" w14:textId="62449EC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99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ABBE3D5" w14:textId="6D677CF0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5206102" w14:textId="0E3CC908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10 - 2.805</w:t>
            </w:r>
          </w:p>
        </w:tc>
      </w:tr>
      <w:tr w:rsidR="001A26EA" w:rsidRPr="00F3050C" w14:paraId="6EAB7F9F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F6E4528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45FFC40" w14:textId="2C36E5F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16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15D12AC" w14:textId="04C1666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AA207DC" w14:textId="6418AE8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3.4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5143F51" w14:textId="287C4B11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4CDC955" w14:textId="36AECAF1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1 - 0.1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5B1C9F4" w14:textId="049BBE14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14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09D43B8" w14:textId="20C5B7F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C3BDEE3" w14:textId="1A104825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4.0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FE2534C" w14:textId="5A09362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8A28A96" w14:textId="69BCE77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2 - 0.109</w:t>
            </w:r>
          </w:p>
        </w:tc>
      </w:tr>
      <w:tr w:rsidR="001A26EA" w:rsidRPr="00F3050C" w14:paraId="768142A0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44BDC84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bservations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D578135" w14:textId="434D0746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549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1048C26" w14:textId="0FD9C106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801</w:t>
            </w:r>
          </w:p>
        </w:tc>
      </w:tr>
      <w:tr w:rsidR="001A26EA" w:rsidRPr="00F3050C" w14:paraId="656DB71E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7E5F680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DF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C2E6870" w14:textId="559A7FD6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B6965A9" w14:textId="2AFF7D26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</w:tr>
      <w:tr w:rsidR="001A26EA" w:rsidRPr="00F3050C" w14:paraId="24F9BB12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D16F8FA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hi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55A6B0F" w14:textId="2D52F13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1.66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8C9E8ED" w14:textId="551E7E5B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32.43</w:t>
            </w:r>
          </w:p>
        </w:tc>
      </w:tr>
      <w:tr w:rsidR="001A26EA" w:rsidRPr="00F3050C" w14:paraId="451595B1" w14:textId="77777777" w:rsidTr="00E43498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8A5564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Log likelihood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FAAB7B" w14:textId="18959D24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246.7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915278" w14:textId="3D8633B5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300.6</w:t>
            </w:r>
          </w:p>
        </w:tc>
      </w:tr>
    </w:tbl>
    <w:p w14:paraId="681C87CE" w14:textId="77777777" w:rsidR="00215839" w:rsidRPr="00F3050C" w:rsidRDefault="00215839" w:rsidP="00215839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0"/>
          <w:szCs w:val="20"/>
        </w:rPr>
      </w:pPr>
      <w:r w:rsidRPr="00F3050C">
        <w:rPr>
          <w:rFonts w:ascii="Times New Roman" w:hAnsi="Times New Roman"/>
          <w:kern w:val="0"/>
          <w:sz w:val="20"/>
          <w:szCs w:val="20"/>
        </w:rPr>
        <w:t>*** p&lt;0.001, ** p&lt;0.01, * p&lt;0.05</w:t>
      </w:r>
    </w:p>
    <w:p w14:paraId="2992E83E" w14:textId="34EC67DE" w:rsidR="00215839" w:rsidRPr="00F3050C" w:rsidRDefault="00215839" w:rsidP="00215839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  <w:r w:rsidRPr="00F3050C">
        <w:rPr>
          <w:rFonts w:ascii="Times New Roman" w:hAnsi="Times New Roman"/>
          <w:kern w:val="0"/>
          <w:sz w:val="20"/>
          <w:szCs w:val="20"/>
        </w:rPr>
        <w:br w:type="page"/>
      </w:r>
      <w:r w:rsidRPr="00F3050C">
        <w:rPr>
          <w:rFonts w:ascii="Times New Roman" w:hAnsi="Times New Roman"/>
          <w:b/>
          <w:bCs/>
          <w:kern w:val="0"/>
          <w:sz w:val="20"/>
          <w:szCs w:val="20"/>
        </w:rPr>
        <w:lastRenderedPageBreak/>
        <w:t>Table S12: Risk Factors and Association with Binge Eating in Bisexual School Adolescents</w:t>
      </w:r>
    </w:p>
    <w:tbl>
      <w:tblPr>
        <w:tblW w:w="14175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675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</w:tblGrid>
      <w:tr w:rsidR="00215839" w:rsidRPr="00F3050C" w14:paraId="449B3602" w14:textId="77777777" w:rsidTr="00E43498">
        <w:trPr>
          <w:jc w:val="center"/>
        </w:trPr>
        <w:tc>
          <w:tcPr>
            <w:tcW w:w="16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E4566A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25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D3C359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Male adolescents</w:t>
            </w:r>
          </w:p>
        </w:tc>
        <w:tc>
          <w:tcPr>
            <w:tcW w:w="625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FA18ED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Female adolescents</w:t>
            </w:r>
          </w:p>
        </w:tc>
      </w:tr>
      <w:tr w:rsidR="00215839" w:rsidRPr="00F3050C" w14:paraId="439DB33D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73B296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96DF63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04A9F7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F929C4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Z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C43785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92B1B3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[95% Conf. Interval]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B7E556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E5EEC2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054C24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Z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46B560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A91BD7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[95% Conf. Interval]</w:t>
            </w:r>
          </w:p>
        </w:tc>
      </w:tr>
      <w:tr w:rsidR="001A26EA" w:rsidRPr="00F3050C" w14:paraId="00339FA2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81FC28C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A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g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5775106" w14:textId="160D221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D6C16B0" w14:textId="42CA4C1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6AF5106" w14:textId="6C088AB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EC45361" w14:textId="18C0B63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CBFA845" w14:textId="36B58EC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41 - 1.2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FA75EF8" w14:textId="5A037AAF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2F32C55" w14:textId="0AEFEE0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5F8835C" w14:textId="4EC21AF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9D42908" w14:textId="6DCE786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B36CBC1" w14:textId="43381E56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32 - 1.166</w:t>
            </w:r>
          </w:p>
        </w:tc>
      </w:tr>
      <w:tr w:rsidR="001A26EA" w:rsidRPr="00F3050C" w14:paraId="19B46E4E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77FA859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Household Registration Residence (Urban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76A3566" w14:textId="5FE1CEEB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08F74D4" w14:textId="4DE4CF1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4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A81BCA3" w14:textId="083F378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.8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E2E87F8" w14:textId="6F33BEA8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A22E4E5" w14:textId="674359A5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39 - 1.0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7B4210D" w14:textId="5DB2C288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464ACF0" w14:textId="2EB8557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54B5C63" w14:textId="2F8623EF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7241CB5" w14:textId="28166101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F6DFDF4" w14:textId="37876D65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59 - 1.679</w:t>
            </w:r>
          </w:p>
        </w:tc>
      </w:tr>
      <w:tr w:rsidR="001A26EA" w:rsidRPr="00F3050C" w14:paraId="60F6F3B6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9F8790F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Being the Only Child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C48FC4F" w14:textId="438600C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7041D97" w14:textId="5D2C052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3F02138" w14:textId="2D7E6F54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.1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E372262" w14:textId="1A89933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42ED68E" w14:textId="400BF89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18 - 1.19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3E9CDF8" w14:textId="03F44EE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B8F6867" w14:textId="3572EF5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7A511EF" w14:textId="15ECB82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2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2ADC17C" w14:textId="11C06E7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EE48CB6" w14:textId="35EC0B1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67 - 1.362</w:t>
            </w:r>
          </w:p>
        </w:tc>
      </w:tr>
      <w:tr w:rsidR="001A26EA" w:rsidRPr="00F3050C" w14:paraId="1F372A1E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CF085E6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Suicidal Ideation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24DC144" w14:textId="0AA37BA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5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BFC1927" w14:textId="0CD11B56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15DEA00" w14:textId="53D56C8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5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AE6CD27" w14:textId="6299341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3593221" w14:textId="3E0CBB01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92 - 2.6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FE4D11C" w14:textId="376BBCB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837170E" w14:textId="2B37C8B4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47C65E7" w14:textId="36C39E9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35E2562" w14:textId="6DB6119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DCD11F7" w14:textId="1C6D4D6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01 - 1.638</w:t>
            </w:r>
          </w:p>
        </w:tc>
      </w:tr>
      <w:tr w:rsidR="001A26EA" w:rsidRPr="00F3050C" w14:paraId="1D3ED45C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22577E44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Non-Suicidal Self-Harm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193C77B" w14:textId="7CF0112F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947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D5865D0" w14:textId="6E9312F8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346DC3D" w14:textId="407C0E5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1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07BFDC9" w14:textId="1490100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FC3B19B" w14:textId="7967F57B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59 - 3.5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18159E3" w14:textId="7AF201D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A61F885" w14:textId="2E7CC05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B87FE76" w14:textId="43665EF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0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B39F765" w14:textId="05C52A58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9D4A159" w14:textId="39FE8CF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47 - 1.504</w:t>
            </w:r>
          </w:p>
        </w:tc>
      </w:tr>
      <w:tr w:rsidR="001A26EA" w:rsidRPr="00F3050C" w14:paraId="74E03DEE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E659F06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Perceived Cognitive Deficit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B92553C" w14:textId="7E1AA17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36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7DCD781" w14:textId="3B1FF93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E4461AF" w14:textId="068A97B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3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06426AE" w14:textId="71585E4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D2CAC36" w14:textId="768C114B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48 - 1.7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5D78D01" w14:textId="4BD5F844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638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9491CBC" w14:textId="6798913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4E002B5" w14:textId="5F8C258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4.5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0D4AC40" w14:textId="1793840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9E0EC90" w14:textId="7650BDF5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26 - 2.023</w:t>
            </w:r>
          </w:p>
        </w:tc>
      </w:tr>
      <w:tr w:rsidR="001A26EA" w:rsidRPr="00F3050C" w14:paraId="54FCDEA4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9B4C9B2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Anxiety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7AAA3C9" w14:textId="377DAFBB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137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859FBA2" w14:textId="73E58B4B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F1756BB" w14:textId="35C2715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9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D673ED0" w14:textId="4031866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CE1AD92" w14:textId="3D957FE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95 - 3.5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8CC8531" w14:textId="5DAF4BD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91E89C3" w14:textId="41FEEE74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397B2F6" w14:textId="08CC330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5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DB97F41" w14:textId="150A9915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053AC10" w14:textId="4910965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48 - 1.286</w:t>
            </w:r>
          </w:p>
        </w:tc>
      </w:tr>
      <w:tr w:rsidR="001A26EA" w:rsidRPr="00F3050C" w14:paraId="3ECC1A71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3F62B19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Depression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5E018AE" w14:textId="2124E65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11F8056" w14:textId="3180D20F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08B34C4" w14:textId="51F4FC86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.7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7740EA8" w14:textId="151BCEA1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A63197F" w14:textId="3BEEAD78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50 - 1.0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6D60E81" w14:textId="3D0195AB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006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CF73DF6" w14:textId="6860F80F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410CAB3" w14:textId="4125B9C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3.7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33D280B" w14:textId="54F4B68B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C3600DD" w14:textId="1DF898EF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93 - 2.887</w:t>
            </w:r>
          </w:p>
        </w:tc>
      </w:tr>
      <w:tr w:rsidR="001A26EA" w:rsidRPr="00F3050C" w14:paraId="05302C81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71F3A24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Poor Self-rated Health Statu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4064FCB" w14:textId="6177D9B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31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12FFAFC" w14:textId="4808D551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8BC6006" w14:textId="284AE3FB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2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DBCB527" w14:textId="3F9ED9D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B7E4D04" w14:textId="32360CC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38 - 1.7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75D86F7" w14:textId="2B71FCB6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80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A0F9CF5" w14:textId="3107146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40513B6" w14:textId="692A993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0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1D1E325" w14:textId="533064EF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C03B47F" w14:textId="5C4FCC84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13 - 1.617</w:t>
            </w:r>
          </w:p>
        </w:tc>
      </w:tr>
      <w:tr w:rsidR="001A26EA" w:rsidRPr="00F3050C" w14:paraId="1857AE5E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24280577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c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hool Bullying Victim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E666D57" w14:textId="157FDC5F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A7D648B" w14:textId="619DE40B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786FC58" w14:textId="68748BF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08B7944" w14:textId="27C657D0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1B7C926" w14:textId="1212E085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56 - 2.2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2AC6710" w14:textId="65A503A0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AFA8EE4" w14:textId="52E65B2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9488342" w14:textId="2CE9C8E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DE0782F" w14:textId="2BB2AA1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76F6A8E" w14:textId="50B672D5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52 - 2.792</w:t>
            </w:r>
          </w:p>
        </w:tc>
      </w:tr>
      <w:tr w:rsidR="001A26EA" w:rsidRPr="00F3050C" w14:paraId="30A9AA5A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6C90B63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hool Bullying Perpetrator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9C6BA7F" w14:textId="0EA7943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7ED5268" w14:textId="3265A60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67F496E" w14:textId="07F9DDDB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5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C30DF4C" w14:textId="5CA6F5A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9F33463" w14:textId="0F02EBB8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21 - 2.2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22D8245" w14:textId="4172FB36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5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6EB75C5" w14:textId="15E5B5E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211E533" w14:textId="614F289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9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392BF2D" w14:textId="7F7E4A5F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FBCFFAF" w14:textId="0DA7CE3F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91 - 2.315</w:t>
            </w:r>
          </w:p>
        </w:tc>
      </w:tr>
      <w:tr w:rsidR="001A26EA" w:rsidRPr="00F3050C" w14:paraId="048025EA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7F906FF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78E6FB5" w14:textId="3C29A6F5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31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E602B07" w14:textId="2CDE6101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A5F6ED4" w14:textId="241604C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3.2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A2B9933" w14:textId="6ED0EED4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5A11FBB" w14:textId="73D61F66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4 - 0.2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14B197C" w14:textId="08CD798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36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91D67A4" w14:textId="4D8CEDC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81DBDE4" w14:textId="730F10B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3.9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80AC053" w14:textId="4657EDA1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F810A98" w14:textId="6E9D588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7 - 0.183</w:t>
            </w:r>
          </w:p>
        </w:tc>
      </w:tr>
      <w:tr w:rsidR="001A26EA" w:rsidRPr="00F3050C" w14:paraId="26FED468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33B3A6E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bservations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23D5F2F" w14:textId="682A030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549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7796405" w14:textId="2077EF86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801</w:t>
            </w:r>
          </w:p>
        </w:tc>
      </w:tr>
      <w:tr w:rsidR="001A26EA" w:rsidRPr="00F3050C" w14:paraId="17576981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927634A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DF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718C8A1" w14:textId="3494DA0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CD58B8D" w14:textId="31EC754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</w:tr>
      <w:tr w:rsidR="001A26EA" w:rsidRPr="00F3050C" w14:paraId="72017949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F774612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hi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DC7C999" w14:textId="7484D88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69.17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48DE11A" w14:textId="22D10514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42.1</w:t>
            </w:r>
          </w:p>
        </w:tc>
      </w:tr>
      <w:tr w:rsidR="001A26EA" w:rsidRPr="00F3050C" w14:paraId="25975252" w14:textId="77777777" w:rsidTr="00E43498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96D35D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Log likelihood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377BB6" w14:textId="194950BF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301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91E8A9" w14:textId="2B35A6B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446.7</w:t>
            </w:r>
          </w:p>
        </w:tc>
      </w:tr>
    </w:tbl>
    <w:p w14:paraId="393DCCBC" w14:textId="77777777" w:rsidR="00215839" w:rsidRPr="00F3050C" w:rsidRDefault="00215839" w:rsidP="00215839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0"/>
          <w:szCs w:val="20"/>
        </w:rPr>
      </w:pPr>
      <w:r w:rsidRPr="00F3050C">
        <w:rPr>
          <w:rFonts w:ascii="Times New Roman" w:hAnsi="Times New Roman"/>
          <w:kern w:val="0"/>
          <w:sz w:val="20"/>
          <w:szCs w:val="20"/>
        </w:rPr>
        <w:t>*** p&lt;0.001, ** p&lt;0.01, * p&lt;0.05</w:t>
      </w:r>
    </w:p>
    <w:p w14:paraId="12E423F0" w14:textId="1E7B19D2" w:rsidR="00215839" w:rsidRPr="00F3050C" w:rsidRDefault="00215839" w:rsidP="00215839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  <w:r w:rsidRPr="00F3050C">
        <w:rPr>
          <w:rFonts w:ascii="Times New Roman" w:hAnsi="Times New Roman"/>
          <w:b/>
          <w:bCs/>
          <w:kern w:val="0"/>
          <w:sz w:val="20"/>
          <w:szCs w:val="20"/>
        </w:rPr>
        <w:br w:type="page"/>
      </w:r>
      <w:r w:rsidRPr="00F3050C">
        <w:rPr>
          <w:rFonts w:ascii="Times New Roman" w:hAnsi="Times New Roman"/>
          <w:b/>
          <w:bCs/>
          <w:kern w:val="0"/>
          <w:sz w:val="20"/>
          <w:szCs w:val="20"/>
        </w:rPr>
        <w:lastRenderedPageBreak/>
        <w:t xml:space="preserve">Table </w:t>
      </w:r>
      <w:r w:rsidRPr="00F3050C">
        <w:rPr>
          <w:rFonts w:ascii="Times New Roman" w:hAnsi="Times New Roman" w:hint="eastAsia"/>
          <w:b/>
          <w:bCs/>
          <w:kern w:val="0"/>
          <w:sz w:val="20"/>
          <w:szCs w:val="20"/>
        </w:rPr>
        <w:t>S</w:t>
      </w:r>
      <w:r w:rsidRPr="00F3050C">
        <w:rPr>
          <w:rFonts w:ascii="Times New Roman" w:hAnsi="Times New Roman"/>
          <w:b/>
          <w:bCs/>
          <w:kern w:val="0"/>
          <w:sz w:val="20"/>
          <w:szCs w:val="20"/>
        </w:rPr>
        <w:t xml:space="preserve">13: Risk Factors and Association with Dietary Restriction in </w:t>
      </w:r>
      <w:r w:rsidR="00232E91" w:rsidRPr="00D95D3F">
        <w:rPr>
          <w:rFonts w:ascii="Times New Roman" w:hAnsi="Times New Roman"/>
          <w:b/>
          <w:bCs/>
          <w:kern w:val="0"/>
          <w:sz w:val="20"/>
          <w:szCs w:val="20"/>
        </w:rPr>
        <w:t>Reporting No Sexual Attraction</w:t>
      </w:r>
      <w:r w:rsidRPr="00F3050C">
        <w:rPr>
          <w:rFonts w:ascii="Times New Roman" w:hAnsi="Times New Roman"/>
          <w:b/>
          <w:bCs/>
          <w:kern w:val="0"/>
          <w:sz w:val="20"/>
          <w:szCs w:val="20"/>
        </w:rPr>
        <w:t xml:space="preserve"> School Adolescents</w:t>
      </w:r>
    </w:p>
    <w:tbl>
      <w:tblPr>
        <w:tblW w:w="14175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675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</w:tblGrid>
      <w:tr w:rsidR="00215839" w:rsidRPr="00F3050C" w14:paraId="13447322" w14:textId="77777777" w:rsidTr="00E43498">
        <w:trPr>
          <w:jc w:val="center"/>
        </w:trPr>
        <w:tc>
          <w:tcPr>
            <w:tcW w:w="16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436748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25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DE1EBC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Male adolescents</w:t>
            </w:r>
          </w:p>
        </w:tc>
        <w:tc>
          <w:tcPr>
            <w:tcW w:w="625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4DC327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Female adolescents</w:t>
            </w:r>
          </w:p>
        </w:tc>
      </w:tr>
      <w:tr w:rsidR="00215839" w:rsidRPr="00F3050C" w14:paraId="3611BD7C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018929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F7D160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27FD6F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324F96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Z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23F32E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34F358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[95% Conf. Interval]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684352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EB7E27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535E14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Z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4D2325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4A2247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[95% Conf. Interval]</w:t>
            </w:r>
          </w:p>
        </w:tc>
      </w:tr>
      <w:tr w:rsidR="001A26EA" w:rsidRPr="00F3050C" w14:paraId="0A8CC3EB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E955E3F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A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g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34D6389" w14:textId="4DA8F4E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AF07801" w14:textId="73D0A47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6389427" w14:textId="68E5AE1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4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3989B8C" w14:textId="4856A086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0941B9B" w14:textId="7963B7E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96 - 1.0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CF3E9AB" w14:textId="2F2FE74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4580F39" w14:textId="4F8910CB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14CF032" w14:textId="7A392525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FA79CFC" w14:textId="6FD6442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C3E3BE6" w14:textId="15E996E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66 - 1.111</w:t>
            </w:r>
          </w:p>
        </w:tc>
      </w:tr>
      <w:tr w:rsidR="001A26EA" w:rsidRPr="00F3050C" w14:paraId="1BA46145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544CE49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Household Registration Residence (Urban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BAA9E09" w14:textId="2368B94F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B7D9F1A" w14:textId="3E6D05D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D4D8E7F" w14:textId="48C8746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9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3608743" w14:textId="3F46D6F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931E91D" w14:textId="2D5E8F70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47 - 1.1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AC8B3DC" w14:textId="20A8AF68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0A8CCD8" w14:textId="6A414ED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6C77714" w14:textId="68A34F94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1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D2FF06F" w14:textId="564B08C5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327DF0A" w14:textId="638E59E1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20 - 1.186</w:t>
            </w:r>
          </w:p>
        </w:tc>
      </w:tr>
      <w:tr w:rsidR="001A26EA" w:rsidRPr="00F3050C" w14:paraId="56343E4E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C34575B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Being the Only Child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F07F5E1" w14:textId="76895E5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F709EF0" w14:textId="6BA5D31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E8E541A" w14:textId="1F68AC0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7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53D271C" w14:textId="6AC0F6C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61249D2" w14:textId="09E9ECFF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64 - 1.1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6A6BF4E" w14:textId="115F672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605C7C9" w14:textId="2A10188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6CE498F" w14:textId="156D7854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6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2E896C4" w14:textId="646CB4C8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FECB04D" w14:textId="40A937A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64 - 1.146</w:t>
            </w:r>
          </w:p>
        </w:tc>
      </w:tr>
      <w:tr w:rsidR="001A26EA" w:rsidRPr="00F3050C" w14:paraId="42ABA7BC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2D47295A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Suicidal Ideation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E0A3492" w14:textId="1DB37B5F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88F7479" w14:textId="0C63DF4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273F89D" w14:textId="241AA23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6154A6B" w14:textId="512D654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9D4CB3B" w14:textId="1510142F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65 - 1.5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385778B" w14:textId="6229E8A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48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247D28E" w14:textId="32E74E2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865813B" w14:textId="448AA06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3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91B80A2" w14:textId="50A3E4A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F22BCA4" w14:textId="6E02E44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69 - 1.960</w:t>
            </w:r>
          </w:p>
        </w:tc>
      </w:tr>
      <w:tr w:rsidR="001A26EA" w:rsidRPr="00F3050C" w14:paraId="733D60E9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E4EAE10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Non-Suicidal Self-Harm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B7882B1" w14:textId="36021495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93A82D7" w14:textId="0ADC567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4BA30F8" w14:textId="6D53FFF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2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5F58325" w14:textId="695BE39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6B4EF64" w14:textId="28F9DECB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43 - 1.4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50BE12" w14:textId="1FF9B49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861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298A437" w14:textId="166AF53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9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4E08636" w14:textId="5376005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3.8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48969E2" w14:textId="1042747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6AFD9A6" w14:textId="092D738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58 - 2.551</w:t>
            </w:r>
          </w:p>
        </w:tc>
      </w:tr>
      <w:tr w:rsidR="001A26EA" w:rsidRPr="00F3050C" w14:paraId="678487DD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4BBBFE9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Perceived Cognitive Deficit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1BE0B77" w14:textId="2AB367BF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2CA8215" w14:textId="7273C8B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DED6620" w14:textId="07F874B4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9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773CC30" w14:textId="166F567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06D433A" w14:textId="1C3A9698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34 - 1.0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AB8D039" w14:textId="4AD89C5B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37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F1917D6" w14:textId="78772E90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0B4539F" w14:textId="7E5C6E3F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9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0F8BD4C" w14:textId="4CC2CF4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182F1D7" w14:textId="22E4BAA1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02 - 1.290</w:t>
            </w:r>
          </w:p>
        </w:tc>
      </w:tr>
      <w:tr w:rsidR="001A26EA" w:rsidRPr="00F3050C" w14:paraId="5BA391B3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25D236B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Anxiety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A249C8F" w14:textId="1082AF3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996E7E0" w14:textId="2203623B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D4A529F" w14:textId="79DC5525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9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75053DB" w14:textId="76B976DF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FADFE4E" w14:textId="0DBD6714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95 - 1.1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101D905" w14:textId="7C13B520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EEF50C3" w14:textId="18388ED5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DFA084E" w14:textId="513425CF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C1D6C67" w14:textId="583DCE1B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FD4A3FA" w14:textId="117897B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19 - 1.422</w:t>
            </w:r>
          </w:p>
        </w:tc>
      </w:tr>
      <w:tr w:rsidR="001A26EA" w:rsidRPr="00F3050C" w14:paraId="54D32FEE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2D195EBD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Depression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15442EA" w14:textId="3A5D86F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67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897E512" w14:textId="3C61921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63BCA1D" w14:textId="47F614D8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7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EC5ADED" w14:textId="49489A7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0AE2C73" w14:textId="7619A79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19 - 1.9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4EBF8F8" w14:textId="652C8686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BBAF69E" w14:textId="2450F4D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E93F1E6" w14:textId="7D6B265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5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CB3F0FB" w14:textId="5C6EA0A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E307A5D" w14:textId="4771A55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20 - 1.201</w:t>
            </w:r>
          </w:p>
        </w:tc>
      </w:tr>
      <w:tr w:rsidR="001A26EA" w:rsidRPr="00F3050C" w14:paraId="64772304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4E297E6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Poor Self-rated Health Statu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3EA359C" w14:textId="20C6D114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45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B178076" w14:textId="3CA3B4A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FA7D9BA" w14:textId="6A97F3BB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6.2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5588A84" w14:textId="37B28184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0C6AA8B" w14:textId="0F111D4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87 - 1.6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0896000" w14:textId="721E3701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18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134C11B" w14:textId="53D609F0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FE1123C" w14:textId="4CF4548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4.4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8855114" w14:textId="42144FF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D843878" w14:textId="53A9B9C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68 - 1.488</w:t>
            </w:r>
          </w:p>
        </w:tc>
      </w:tr>
      <w:tr w:rsidR="001A26EA" w:rsidRPr="00F3050C" w14:paraId="1E897CC2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9873EF9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c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hool Bullying Victim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487AD39" w14:textId="118BA504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4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40D4A95" w14:textId="62B725A6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CF31F07" w14:textId="66E7206F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5FA34C6" w14:textId="290906B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AC7529F" w14:textId="4E91003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87 - 1.7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BB94434" w14:textId="3DF28460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D7A3956" w14:textId="2688740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4F665CB" w14:textId="23BB5BC4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BABF683" w14:textId="006FDED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F1CCA4B" w14:textId="355CBAF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29 - 1.708</w:t>
            </w:r>
          </w:p>
        </w:tc>
      </w:tr>
      <w:tr w:rsidR="001A26EA" w:rsidRPr="00F3050C" w14:paraId="69539709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B83EC54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hool Bullying Perpetrator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F0E21CB" w14:textId="707AAFFC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C3322F7" w14:textId="75614B8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0D13CBD" w14:textId="7A96627B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61404C9" w14:textId="046EDD6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90882F6" w14:textId="3F5EA51B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82 - 1.4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694FF72" w14:textId="6D7F8AF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D18775B" w14:textId="63F79FF0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EA7A7B6" w14:textId="2B05F20D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0D9E02A" w14:textId="5898C115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179663A" w14:textId="261DCECB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40 - 1.498</w:t>
            </w:r>
          </w:p>
        </w:tc>
      </w:tr>
      <w:tr w:rsidR="001A26EA" w:rsidRPr="00F3050C" w14:paraId="61B2F12B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6D62303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00A15C4" w14:textId="2DD7B67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82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DF1B45B" w14:textId="6C7D72B4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CA0CAB7" w14:textId="3CCF8370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2.0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F8DCF82" w14:textId="0A25A6C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E5E7FF9" w14:textId="50817B33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83 - 0.9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A6053D1" w14:textId="027FCA3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76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C7C4307" w14:textId="3AB9EBBA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245608" w14:textId="35D0DD19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3.4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B055FB9" w14:textId="3A0B592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8362EEC" w14:textId="12C79F0E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65 - 0.478</w:t>
            </w:r>
          </w:p>
        </w:tc>
      </w:tr>
      <w:tr w:rsidR="001A26EA" w:rsidRPr="00F3050C" w14:paraId="6306CA6B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28DAEBDE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bservations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197770A" w14:textId="3D914C84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,215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ABEC134" w14:textId="6F73C728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,101</w:t>
            </w:r>
          </w:p>
        </w:tc>
      </w:tr>
      <w:tr w:rsidR="001A26EA" w:rsidRPr="00F3050C" w14:paraId="4E8C4C2B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690659B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DF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C96B304" w14:textId="20278EE2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C5E73C5" w14:textId="33D84E2F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</w:tr>
      <w:tr w:rsidR="001A26EA" w:rsidRPr="00F3050C" w14:paraId="752D9385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752F458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hi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474D54C" w14:textId="4BFC0D78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80.16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1278BDE" w14:textId="7E620C87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04.2</w:t>
            </w:r>
          </w:p>
        </w:tc>
      </w:tr>
      <w:tr w:rsidR="001A26EA" w:rsidRPr="00F3050C" w14:paraId="47C8926F" w14:textId="77777777" w:rsidTr="00E43498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814748" w14:textId="77777777" w:rsidR="001A26EA" w:rsidRPr="00F3050C" w:rsidRDefault="001A26EA" w:rsidP="001A26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Log likelihood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9879A3" w14:textId="7A00CEE8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330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7F2C05" w14:textId="7806EEF1" w:rsidR="001A26EA" w:rsidRPr="00F3050C" w:rsidRDefault="001A26EA" w:rsidP="001A26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377</w:t>
            </w:r>
          </w:p>
        </w:tc>
      </w:tr>
    </w:tbl>
    <w:p w14:paraId="74A68543" w14:textId="7FFE2D82" w:rsidR="00215839" w:rsidRPr="00F3050C" w:rsidRDefault="00215839" w:rsidP="00215839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  <w:r w:rsidRPr="00F3050C">
        <w:rPr>
          <w:rFonts w:ascii="Times New Roman" w:hAnsi="Times New Roman"/>
          <w:kern w:val="0"/>
          <w:sz w:val="20"/>
          <w:szCs w:val="20"/>
        </w:rPr>
        <w:t>*** p&lt;0.001, ** p&lt;0.01, * p&lt;0.05</w:t>
      </w:r>
      <w:r w:rsidRPr="00F3050C">
        <w:rPr>
          <w:rFonts w:ascii="Times New Roman" w:hAnsi="Times New Roman"/>
          <w:kern w:val="0"/>
          <w:sz w:val="20"/>
          <w:szCs w:val="20"/>
        </w:rPr>
        <w:br w:type="page"/>
      </w:r>
      <w:r w:rsidRPr="00F3050C">
        <w:rPr>
          <w:rFonts w:ascii="Times New Roman" w:hAnsi="Times New Roman"/>
          <w:b/>
          <w:bCs/>
          <w:kern w:val="0"/>
          <w:sz w:val="20"/>
          <w:szCs w:val="20"/>
        </w:rPr>
        <w:lastRenderedPageBreak/>
        <w:t xml:space="preserve">Table S14: Risk Factors and Association with Purging in </w:t>
      </w:r>
      <w:r w:rsidR="00232E91" w:rsidRPr="00D95D3F">
        <w:rPr>
          <w:rFonts w:ascii="Times New Roman" w:hAnsi="Times New Roman"/>
          <w:b/>
          <w:bCs/>
          <w:kern w:val="0"/>
          <w:sz w:val="20"/>
          <w:szCs w:val="20"/>
        </w:rPr>
        <w:t>Reporting No Sexual Attraction</w:t>
      </w:r>
      <w:r w:rsidRPr="00F3050C">
        <w:rPr>
          <w:rFonts w:ascii="Times New Roman" w:hAnsi="Times New Roman"/>
          <w:b/>
          <w:bCs/>
          <w:kern w:val="0"/>
          <w:sz w:val="20"/>
          <w:szCs w:val="20"/>
        </w:rPr>
        <w:t xml:space="preserve"> School Adolescents</w:t>
      </w:r>
    </w:p>
    <w:tbl>
      <w:tblPr>
        <w:tblW w:w="14175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675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</w:tblGrid>
      <w:tr w:rsidR="00215839" w:rsidRPr="00F3050C" w14:paraId="33857857" w14:textId="77777777" w:rsidTr="00E43498">
        <w:trPr>
          <w:jc w:val="center"/>
        </w:trPr>
        <w:tc>
          <w:tcPr>
            <w:tcW w:w="16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534C7C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25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A9EF51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Male adolescents</w:t>
            </w:r>
          </w:p>
        </w:tc>
        <w:tc>
          <w:tcPr>
            <w:tcW w:w="625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4EA7BB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Female adolescents</w:t>
            </w:r>
          </w:p>
        </w:tc>
      </w:tr>
      <w:tr w:rsidR="00215839" w:rsidRPr="00F3050C" w14:paraId="26E016A5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667F6B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32EF3B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108F97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614F92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Z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368B54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8BCF96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[95% Conf. Interval]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A77E91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AF48AE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842A67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Z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5BA08A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2A8FEC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[95% Conf. Interval]</w:t>
            </w:r>
          </w:p>
        </w:tc>
      </w:tr>
      <w:tr w:rsidR="00080451" w:rsidRPr="00F3050C" w14:paraId="3F06B546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75EC8FC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A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g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A515F77" w14:textId="5313ED21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EC80BB4" w14:textId="56FEFAB9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B75F06E" w14:textId="13287A9A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3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6955F23" w14:textId="399714DF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B6F9DE0" w14:textId="07349C56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90 - 1.1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4088440" w14:textId="52B22E8A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5C6580D" w14:textId="3CB0A658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52CCB87" w14:textId="3C4B90F7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288EDF6" w14:textId="750DDC0F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A1DA9C4" w14:textId="7A491822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41 - 1.315</w:t>
            </w:r>
          </w:p>
        </w:tc>
      </w:tr>
      <w:tr w:rsidR="00080451" w:rsidRPr="00F3050C" w14:paraId="31207F73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F650C94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Household Registration Residence (Urban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2A074E9" w14:textId="229CE53E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0B20542" w14:textId="164BFEA7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8807D10" w14:textId="31E94237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44A783F" w14:textId="35190E3E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7F3F3E2" w14:textId="599D4034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38 - 1.7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4E00DA0" w14:textId="01BCD0C9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2779BF4" w14:textId="44A43699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1A6978A" w14:textId="343B91D6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F104FF2" w14:textId="4D6E08BD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FD7B3FC" w14:textId="12EF5AF0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34 - 2.100</w:t>
            </w:r>
          </w:p>
        </w:tc>
      </w:tr>
      <w:tr w:rsidR="00080451" w:rsidRPr="00F3050C" w14:paraId="6BB41ADB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6C61B65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Being the Only Child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915C982" w14:textId="379DA143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4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3E05593" w14:textId="7E61E6EF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03F979C" w14:textId="56F13BE9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.8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2A7FFC8" w14:textId="76E3670C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20C79C4" w14:textId="35A3A999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02 - 1.0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3A8336F" w14:textId="6DD47E69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6CA245C" w14:textId="5618F00C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3E19AC9" w14:textId="2D7EE355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0FC0827" w14:textId="00629AE0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FD1B907" w14:textId="5A590209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46 - 2.020</w:t>
            </w:r>
          </w:p>
        </w:tc>
      </w:tr>
      <w:tr w:rsidR="00080451" w:rsidRPr="00F3050C" w14:paraId="4D834655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777312D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Suicidal Ideation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2A681A9" w14:textId="4AA98DEC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8C9030B" w14:textId="2151BCDD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2867DE3" w14:textId="0F3D5774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0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C982C7B" w14:textId="13BA2469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4EF3B4F" w14:textId="76C66D3A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85 - 1.9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8C30A42" w14:textId="3366ABF6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D6D6789" w14:textId="169D29CC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929B948" w14:textId="4561D290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4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0B5AFB6" w14:textId="70AF99A2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522A790" w14:textId="438DA721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07 - 2.395</w:t>
            </w:r>
          </w:p>
        </w:tc>
      </w:tr>
      <w:tr w:rsidR="00080451" w:rsidRPr="00F3050C" w14:paraId="76DD5EC8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02E1102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Non-Suicidal Self-Harm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24F434E" w14:textId="3C3E5FDE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5D5EF69" w14:textId="0A81CBD7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B4E7473" w14:textId="2D43461F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BD6296E" w14:textId="756D0B25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2005001" w14:textId="1707B2BC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10 - 2.8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10A17B2" w14:textId="4A966837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165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B3BDFA1" w14:textId="4752DF1F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2FF06C6" w14:textId="1BD13066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6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CB380E5" w14:textId="380B5969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D64960D" w14:textId="77E99E67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16 - 3.853</w:t>
            </w:r>
          </w:p>
        </w:tc>
      </w:tr>
      <w:tr w:rsidR="00080451" w:rsidRPr="00F3050C" w14:paraId="1B35FE07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258A090E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Perceived Cognitive Deficit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B8A353A" w14:textId="1A89CE81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028D56D" w14:textId="7B77C9CF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9908AE4" w14:textId="5ABCDDFE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92D33EE" w14:textId="1B03D99E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62E08E8" w14:textId="51B485FC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15 - 1.3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F185EC8" w14:textId="2C5CC53C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4F908D4" w14:textId="7C2F336E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0D495B1" w14:textId="38831B10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5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67F77A0" w14:textId="7FACE812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31D042C" w14:textId="446CA4A9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82 - 1.249</w:t>
            </w:r>
          </w:p>
        </w:tc>
      </w:tr>
      <w:tr w:rsidR="00080451" w:rsidRPr="00F3050C" w14:paraId="39DE994E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15F178E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Anxiety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817613A" w14:textId="2B2F75CE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3F9C237" w14:textId="336CB9FD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F9C9C9C" w14:textId="2DCFD9D8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630E46A" w14:textId="7ECA1495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CB784E2" w14:textId="5C1D25EC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28 - 1.6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771ABCB" w14:textId="6E86FB02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5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ED84E7C" w14:textId="19A32D26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B47A651" w14:textId="597D31EB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6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6C43EE7" w14:textId="61FEBBF2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1ADF6B6" w14:textId="4E562327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18 - 2.461</w:t>
            </w:r>
          </w:p>
        </w:tc>
      </w:tr>
      <w:tr w:rsidR="00080451" w:rsidRPr="00F3050C" w14:paraId="6517D5D0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2BAC2279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Depression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5B34D55" w14:textId="16F83616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AAA7365" w14:textId="61B6FFB4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819C868" w14:textId="7A963024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029E1AC" w14:textId="194BC915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4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1C35D8C" w14:textId="10D78485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75 - 2.4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EE8AA6F" w14:textId="6ED316DA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8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EDF57B7" w14:textId="04943C76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934D6D5" w14:textId="44E5D190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B226A92" w14:textId="454D9CD9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25F1791" w14:textId="5285C513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75 - 2.073</w:t>
            </w:r>
          </w:p>
        </w:tc>
      </w:tr>
      <w:tr w:rsidR="00080451" w:rsidRPr="00F3050C" w14:paraId="2C8E5C13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E7278FB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Poor Self-rated Health Statu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8982F04" w14:textId="1EB62882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30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15093A1" w14:textId="2F5650C0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8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B3C65E5" w14:textId="3980533D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7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71DFD4C" w14:textId="022E6C0F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48B373C" w14:textId="39CFB3B8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13 - 1.8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BD2BE7B" w14:textId="4F81E203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EE24BAD" w14:textId="553E9FDC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A7E0145" w14:textId="12968C30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8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F036A3E" w14:textId="17221F10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10F8C83" w14:textId="28DA95DA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85 - 1.828</w:t>
            </w:r>
          </w:p>
        </w:tc>
      </w:tr>
      <w:tr w:rsidR="00080451" w:rsidRPr="00F3050C" w14:paraId="0BE35790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C6F209D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c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hool Bullying Victim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E430D75" w14:textId="3ED70C3E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D684D65" w14:textId="47CB1D22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56DFA53" w14:textId="10455A07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7292BE0" w14:textId="1B0A2920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1851588" w14:textId="5FBDDA7D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28 - 2.3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997BE46" w14:textId="5591B704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D6B6249" w14:textId="3DBB2073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BA6948A" w14:textId="68FBD43E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09D3C16" w14:textId="4505580E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B16FC8D" w14:textId="726F5ADF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08 - 3.144</w:t>
            </w:r>
          </w:p>
        </w:tc>
      </w:tr>
      <w:tr w:rsidR="00080451" w:rsidRPr="00F3050C" w14:paraId="19D56CD2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2BA2D47A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hool Bullying Perpetrator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0BE29C2" w14:textId="25250C17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A54BE5C" w14:textId="52AA9E4D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017A2D1" w14:textId="5466EA70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5CE0C23" w14:textId="31CE11B7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CB456E2" w14:textId="5CBF41C2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08 - 2.2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D75F079" w14:textId="113B352F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09719A9" w14:textId="26FD42F5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FC06213" w14:textId="2B32BCE0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27F7281" w14:textId="01E8B0FE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E58A597" w14:textId="20A16DBE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13 - 2.584</w:t>
            </w:r>
          </w:p>
        </w:tc>
      </w:tr>
      <w:tr w:rsidR="00080451" w:rsidRPr="00F3050C" w14:paraId="5E811DC7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2BBC7B66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8D6B9FD" w14:textId="366BBB22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27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0AA191E" w14:textId="6249B08F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89277A0" w14:textId="721079BD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2.5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6042C43" w14:textId="197008BE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922D8FD" w14:textId="3FB15F2F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2 - 0.4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8EB22CD" w14:textId="3907A0CE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2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FA2D17E" w14:textId="3E6142EF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44B7908" w14:textId="3CE74B41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4.9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E6F12D5" w14:textId="5709228D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63230A5" w14:textId="75BB03CA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 - 0.023</w:t>
            </w:r>
          </w:p>
        </w:tc>
      </w:tr>
      <w:tr w:rsidR="00080451" w:rsidRPr="00F3050C" w14:paraId="4931CA18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A605474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bservations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C94B4F6" w14:textId="56DC9429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,209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FEF44DD" w14:textId="7F0AECC7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,097</w:t>
            </w:r>
          </w:p>
        </w:tc>
      </w:tr>
      <w:tr w:rsidR="00080451" w:rsidRPr="00F3050C" w14:paraId="50BF88A0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622E5A5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DF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3D0A622" w14:textId="3AB33DEB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682533A" w14:textId="370B996F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</w:tr>
      <w:tr w:rsidR="00080451" w:rsidRPr="00F3050C" w14:paraId="72D9C09A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EE93093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hi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2F95810" w14:textId="0B6D7FF3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40.43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2B41D6E" w14:textId="45861B51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58.25</w:t>
            </w:r>
          </w:p>
        </w:tc>
      </w:tr>
      <w:tr w:rsidR="00080451" w:rsidRPr="00F3050C" w14:paraId="040B0F66" w14:textId="77777777" w:rsidTr="00E43498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BEC444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Log likelihood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7C22F7" w14:textId="5636475B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374.7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565BC2" w14:textId="6515C855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317.1</w:t>
            </w:r>
          </w:p>
        </w:tc>
      </w:tr>
    </w:tbl>
    <w:p w14:paraId="375A8170" w14:textId="77777777" w:rsidR="00215839" w:rsidRPr="00F3050C" w:rsidRDefault="00215839" w:rsidP="00215839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0"/>
          <w:szCs w:val="20"/>
        </w:rPr>
      </w:pPr>
      <w:r w:rsidRPr="00F3050C">
        <w:rPr>
          <w:rFonts w:ascii="Times New Roman" w:hAnsi="Times New Roman"/>
          <w:kern w:val="0"/>
          <w:sz w:val="20"/>
          <w:szCs w:val="20"/>
        </w:rPr>
        <w:t>*** p&lt;0.001, ** p&lt;0.01, * p&lt;0.05</w:t>
      </w:r>
    </w:p>
    <w:p w14:paraId="2624872C" w14:textId="0215C4C7" w:rsidR="00215839" w:rsidRPr="00F3050C" w:rsidRDefault="00215839" w:rsidP="00215839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  <w:r w:rsidRPr="00F3050C">
        <w:rPr>
          <w:rFonts w:ascii="Times New Roman" w:hAnsi="Times New Roman"/>
          <w:kern w:val="0"/>
          <w:sz w:val="20"/>
          <w:szCs w:val="20"/>
        </w:rPr>
        <w:br w:type="page"/>
      </w:r>
      <w:r w:rsidRPr="00F3050C">
        <w:rPr>
          <w:rFonts w:ascii="Times New Roman" w:hAnsi="Times New Roman"/>
          <w:b/>
          <w:bCs/>
          <w:kern w:val="0"/>
          <w:sz w:val="20"/>
          <w:szCs w:val="20"/>
        </w:rPr>
        <w:lastRenderedPageBreak/>
        <w:t xml:space="preserve">Table S15: Risk Factors and Association with Subjective Binging in </w:t>
      </w:r>
      <w:r w:rsidR="00232E91" w:rsidRPr="00D95D3F">
        <w:rPr>
          <w:rFonts w:ascii="Times New Roman" w:hAnsi="Times New Roman"/>
          <w:b/>
          <w:bCs/>
          <w:kern w:val="0"/>
          <w:sz w:val="20"/>
          <w:szCs w:val="20"/>
        </w:rPr>
        <w:t>Reporting No Sexual Attraction</w:t>
      </w:r>
      <w:r w:rsidRPr="00F3050C">
        <w:rPr>
          <w:rFonts w:ascii="Times New Roman" w:hAnsi="Times New Roman"/>
          <w:b/>
          <w:bCs/>
          <w:kern w:val="0"/>
          <w:sz w:val="20"/>
          <w:szCs w:val="20"/>
        </w:rPr>
        <w:t xml:space="preserve"> School Adolescents</w:t>
      </w:r>
    </w:p>
    <w:tbl>
      <w:tblPr>
        <w:tblW w:w="14175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675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</w:tblGrid>
      <w:tr w:rsidR="00215839" w:rsidRPr="00F3050C" w14:paraId="73E58CB2" w14:textId="77777777" w:rsidTr="00E43498">
        <w:trPr>
          <w:jc w:val="center"/>
        </w:trPr>
        <w:tc>
          <w:tcPr>
            <w:tcW w:w="16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626286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25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6A89B7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Male adolescents</w:t>
            </w:r>
          </w:p>
        </w:tc>
        <w:tc>
          <w:tcPr>
            <w:tcW w:w="625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3225EB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Female adolescents</w:t>
            </w:r>
          </w:p>
        </w:tc>
      </w:tr>
      <w:tr w:rsidR="00215839" w:rsidRPr="00F3050C" w14:paraId="50E05B16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53912F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F5901D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A692C9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59F23A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Z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AE604F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B163E3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[95% Conf. Interval]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519CE3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FC6465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A43C72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Z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AF89C3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44E3B5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[95% Conf. Interval]</w:t>
            </w:r>
          </w:p>
        </w:tc>
      </w:tr>
      <w:tr w:rsidR="00080451" w:rsidRPr="00F3050C" w14:paraId="280F1C82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E819C7A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A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g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D5CE610" w14:textId="79E440F4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56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FF2C34F" w14:textId="4E5E07B7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F3BA32F" w14:textId="216A4DF4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4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DF03B16" w14:textId="762D9BC4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4177BF4" w14:textId="5CC789BD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27 - 1.3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3FB2BFD" w14:textId="482E83F7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5D35591" w14:textId="22DC9BA1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786482E" w14:textId="51F0AABF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8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58C08DE" w14:textId="7B4629B8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83D05AB" w14:textId="2DDC2061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95 - 1.265</w:t>
            </w:r>
          </w:p>
        </w:tc>
      </w:tr>
      <w:tr w:rsidR="00080451" w:rsidRPr="00F3050C" w14:paraId="05D1BE2D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6C56138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Household Registration Residence (Urban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D2F91D0" w14:textId="7689205E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4F9A4B0" w14:textId="23CAD71F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82FE2C1" w14:textId="4B132256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2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01AF8C1" w14:textId="35387692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5C5DA81" w14:textId="1E2BC052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23 - 1.2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25C7142" w14:textId="6ADEFFCA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F71EE7B" w14:textId="2DFA87B6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0D6C81D" w14:textId="354DAFB8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0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AC7DBCC" w14:textId="3F182259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0480418" w14:textId="105ED310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02 - 1.387</w:t>
            </w:r>
          </w:p>
        </w:tc>
      </w:tr>
      <w:tr w:rsidR="00080451" w:rsidRPr="00F3050C" w14:paraId="015F6645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A797354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Being the Only Child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04A3317" w14:textId="69A11F88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996971A" w14:textId="6C9942AA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12F9E8E" w14:textId="5364B664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4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AE29B34" w14:textId="34F780B3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2691020" w14:textId="292192C8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05 - 1.2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39C8DBD" w14:textId="76E0A46A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7F67E00" w14:textId="4711D39C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64CA709" w14:textId="39F61869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0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5B0C05C" w14:textId="4B3C3E62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8D07D30" w14:textId="5AEB782D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82 - 1.441</w:t>
            </w:r>
          </w:p>
        </w:tc>
      </w:tr>
      <w:tr w:rsidR="00080451" w:rsidRPr="00F3050C" w14:paraId="2AB6A775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3E311A6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Suicidal Ideation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928EA10" w14:textId="56B7E90A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1A86E89" w14:textId="48D5ED03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5A54807" w14:textId="5AD2D1EB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0C8E83E" w14:textId="00AD91C0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682791A" w14:textId="7C9B6ECD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28 - 1.9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66CA779" w14:textId="1CD98C00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1619C4E" w14:textId="08EEE7B2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8B643E2" w14:textId="0B5A314D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8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357365B" w14:textId="1A37181E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3CD0146" w14:textId="28D14A43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76 - 1.359</w:t>
            </w:r>
          </w:p>
        </w:tc>
      </w:tr>
      <w:tr w:rsidR="00080451" w:rsidRPr="00F3050C" w14:paraId="24B5369A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C4302DB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Non-Suicidal Self-Harm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1D14CBE" w14:textId="1DBC39F6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57A1647" w14:textId="325D083D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7B56202" w14:textId="66193209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47DB3C1" w14:textId="1DE23CCF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565C277" w14:textId="3C228608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65 - 2.1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BE2106B" w14:textId="1CF292BE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A9CB3C3" w14:textId="535A5260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8A8FFFB" w14:textId="516B9DFB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.5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71063D" w14:textId="01202D91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9094BFE" w14:textId="4898DE06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57 - 1.117</w:t>
            </w:r>
          </w:p>
        </w:tc>
      </w:tr>
      <w:tr w:rsidR="00080451" w:rsidRPr="00F3050C" w14:paraId="2E07D533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6FC77ED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Perceived Cognitive Deficit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E91B1F7" w14:textId="3348C0BB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74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66515AB" w14:textId="444CBCFB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EFCF8CC" w14:textId="04FBD026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8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9E15C04" w14:textId="2E6698B1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593B7E0" w14:textId="62D04C7E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80 - 1.5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F0215F2" w14:textId="76FA252D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44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E10AB45" w14:textId="109658DB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0876568" w14:textId="6883DD82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3.3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54A43D7" w14:textId="148185C6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D1948B9" w14:textId="39EFFB43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63 - 1.793</w:t>
            </w:r>
          </w:p>
        </w:tc>
      </w:tr>
      <w:tr w:rsidR="00080451" w:rsidRPr="00F3050C" w14:paraId="38D0B18A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D8ABFE5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Anxiety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EF0A123" w14:textId="411445AB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73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06299C1" w14:textId="378CE198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1B13304" w14:textId="3E1F0873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2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5FEF93E" w14:textId="15A8CEBA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1ACB11E" w14:textId="51DC076D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59 - 2.0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9138D76" w14:textId="447F39D6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E26BF3C" w14:textId="5F219EE3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F8349B3" w14:textId="59E0FF2C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5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AAF16E5" w14:textId="45775719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A0E11E0" w14:textId="740C498B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24 - 1.314</w:t>
            </w:r>
          </w:p>
        </w:tc>
      </w:tr>
      <w:tr w:rsidR="00080451" w:rsidRPr="00F3050C" w14:paraId="73AB50D8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937DBF1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Depression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EFD7A1A" w14:textId="3D4D01F1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D421135" w14:textId="79582DC2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A9B0F51" w14:textId="269ED147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.1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9A79A4D" w14:textId="6F774ED3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DD749D3" w14:textId="6441B0EE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54 - 1.1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737F2ED" w14:textId="21CD4147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684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86F4EAE" w14:textId="7DEE1239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12A4839" w14:textId="358422AA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4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E217279" w14:textId="19402C7D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431558A" w14:textId="2905AA0B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06 - 2.566</w:t>
            </w:r>
          </w:p>
        </w:tc>
      </w:tr>
      <w:tr w:rsidR="00080451" w:rsidRPr="00F3050C" w14:paraId="2D45244E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E4953C6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Poor Self-rated Health Statu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E1F9C96" w14:textId="36159CAC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DC6EF2D" w14:textId="003EDDC6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3D24C2B" w14:textId="3E620F03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4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5C0D7A6" w14:textId="76EADF50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21DE6D3" w14:textId="4B0AAD63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16 - 1.1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02D1F98" w14:textId="4C1AD023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E21D61F" w14:textId="5ABD19F5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3203D2E" w14:textId="5B649FA5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1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6D7BFFE" w14:textId="38FB5D56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DED222F" w14:textId="78AACEBD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88 - 1.230</w:t>
            </w:r>
          </w:p>
        </w:tc>
      </w:tr>
      <w:tr w:rsidR="00080451" w:rsidRPr="00F3050C" w14:paraId="1D4F5543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08E9A9D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c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hool Bullying Victim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9CE6C2B" w14:textId="6F5AC37F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F185170" w14:textId="24D91656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2F908C8" w14:textId="605666C3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6D2CB5A" w14:textId="3EF7A81E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FD02EB5" w14:textId="2123D9CD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80 - 1.9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09CCEFD" w14:textId="24946336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ABD95DB" w14:textId="2C446E47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62AB326" w14:textId="45FE389D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F27824E" w14:textId="489A466D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9BEF1CF" w14:textId="6D0A4621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36 - 2.127</w:t>
            </w:r>
          </w:p>
        </w:tc>
      </w:tr>
      <w:tr w:rsidR="00080451" w:rsidRPr="00F3050C" w14:paraId="659C18A5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0786B4A0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hool Bullying Perpetrator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5CC03F6" w14:textId="53EAC5A2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843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EC0EA28" w14:textId="2B71AD40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9E3C8B1" w14:textId="6233AED2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3.5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296DEB4" w14:textId="24105843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0EA8645" w14:textId="6151AAA8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20 - 2.5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02DC79A" w14:textId="059A9CB1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74F442D" w14:textId="3AD57070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F7407F" w14:textId="31862796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672334A" w14:textId="3830F7F6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62647C4" w14:textId="6A7D2B0A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11 - 2.480</w:t>
            </w:r>
          </w:p>
        </w:tc>
      </w:tr>
      <w:tr w:rsidR="00080451" w:rsidRPr="00F3050C" w14:paraId="565096FB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06A681B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D289871" w14:textId="2B796B86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10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96D0F94" w14:textId="71EAD993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7FB633B" w14:textId="64DCF3EA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5.3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21A8654" w14:textId="3A691302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EA031AF" w14:textId="7D6238DF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2 - 0.0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29EF95D" w14:textId="2E5C9FEB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8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7D1491D" w14:textId="05558281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2EEBFB0" w14:textId="03C52F68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5.4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C3CC130" w14:textId="3FEC3657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1CC511D" w14:textId="2A8E7873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1 - 0.045</w:t>
            </w:r>
          </w:p>
        </w:tc>
      </w:tr>
      <w:tr w:rsidR="00080451" w:rsidRPr="00F3050C" w14:paraId="3DEAB29E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CBD0607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bservations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A9D3B7F" w14:textId="4A389467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,215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D0041D6" w14:textId="4E8ADD91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,105</w:t>
            </w:r>
          </w:p>
        </w:tc>
      </w:tr>
      <w:tr w:rsidR="00080451" w:rsidRPr="00F3050C" w14:paraId="655F7917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FD3253F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DF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248D787" w14:textId="1DA45D02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F81106A" w14:textId="2ACAAEC9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</w:tr>
      <w:tr w:rsidR="00080451" w:rsidRPr="00F3050C" w14:paraId="3CF57C87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1AB5453E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hi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72E25DA" w14:textId="5E052740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59.17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06EFD3B" w14:textId="62F13C1E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49.41</w:t>
            </w:r>
          </w:p>
        </w:tc>
      </w:tr>
      <w:tr w:rsidR="00080451" w:rsidRPr="00F3050C" w14:paraId="5250B7A0" w14:textId="77777777" w:rsidTr="00E43498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B71472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Log likelihood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9830B4" w14:textId="03F000B3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747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915AAF" w14:textId="11BB6701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536.3</w:t>
            </w:r>
          </w:p>
        </w:tc>
      </w:tr>
    </w:tbl>
    <w:p w14:paraId="7DA15CF9" w14:textId="77777777" w:rsidR="00215839" w:rsidRPr="00F3050C" w:rsidRDefault="00215839" w:rsidP="00215839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0"/>
          <w:szCs w:val="20"/>
        </w:rPr>
      </w:pPr>
      <w:r w:rsidRPr="00F3050C">
        <w:rPr>
          <w:rFonts w:ascii="Times New Roman" w:hAnsi="Times New Roman"/>
          <w:kern w:val="0"/>
          <w:sz w:val="20"/>
          <w:szCs w:val="20"/>
        </w:rPr>
        <w:t>*** p&lt;0.001, ** p&lt;0.01, * p&lt;0.05</w:t>
      </w:r>
    </w:p>
    <w:p w14:paraId="3278B338" w14:textId="3C9B0FEB" w:rsidR="00215839" w:rsidRPr="00F3050C" w:rsidRDefault="00215839" w:rsidP="00215839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  <w:r w:rsidRPr="00F3050C">
        <w:rPr>
          <w:rFonts w:ascii="Times New Roman" w:hAnsi="Times New Roman"/>
          <w:kern w:val="0"/>
          <w:sz w:val="20"/>
          <w:szCs w:val="20"/>
        </w:rPr>
        <w:br w:type="page"/>
      </w:r>
      <w:r w:rsidRPr="00F3050C">
        <w:rPr>
          <w:rFonts w:ascii="Times New Roman" w:hAnsi="Times New Roman"/>
          <w:b/>
          <w:bCs/>
          <w:kern w:val="0"/>
          <w:sz w:val="20"/>
          <w:szCs w:val="20"/>
        </w:rPr>
        <w:lastRenderedPageBreak/>
        <w:t xml:space="preserve">Table S16: Risk Factors and Association with Binge Eating in </w:t>
      </w:r>
      <w:r w:rsidR="00232E91" w:rsidRPr="00D95D3F">
        <w:rPr>
          <w:rFonts w:ascii="Times New Roman" w:hAnsi="Times New Roman"/>
          <w:b/>
          <w:bCs/>
          <w:kern w:val="0"/>
          <w:sz w:val="20"/>
          <w:szCs w:val="20"/>
        </w:rPr>
        <w:t>Reporting No Sexual Attraction</w:t>
      </w:r>
      <w:r w:rsidRPr="00F3050C">
        <w:rPr>
          <w:rFonts w:ascii="Times New Roman" w:hAnsi="Times New Roman"/>
          <w:b/>
          <w:bCs/>
          <w:kern w:val="0"/>
          <w:sz w:val="20"/>
          <w:szCs w:val="20"/>
        </w:rPr>
        <w:t xml:space="preserve"> School Adolescents</w:t>
      </w:r>
    </w:p>
    <w:tbl>
      <w:tblPr>
        <w:tblW w:w="14175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675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  <w:gridCol w:w="1250"/>
      </w:tblGrid>
      <w:tr w:rsidR="00215839" w:rsidRPr="00F3050C" w14:paraId="6A90A361" w14:textId="77777777" w:rsidTr="00E43498">
        <w:trPr>
          <w:jc w:val="center"/>
        </w:trPr>
        <w:tc>
          <w:tcPr>
            <w:tcW w:w="16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80416F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25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5B3436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Male adolescents</w:t>
            </w:r>
          </w:p>
        </w:tc>
        <w:tc>
          <w:tcPr>
            <w:tcW w:w="625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EEE33E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Female adolescents</w:t>
            </w:r>
          </w:p>
        </w:tc>
      </w:tr>
      <w:tr w:rsidR="00215839" w:rsidRPr="00F3050C" w14:paraId="18735440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D8A29E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E37432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ED721D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3F951B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Z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480D18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2B14DA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[95% Conf. Interval]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CBE5CF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3BFE47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td. Err.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96DFF4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Z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1A7EB6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7BFBAF" w14:textId="77777777" w:rsidR="00215839" w:rsidRPr="00F3050C" w:rsidRDefault="00215839" w:rsidP="00E434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[95% Conf. Interval]</w:t>
            </w:r>
          </w:p>
        </w:tc>
      </w:tr>
      <w:tr w:rsidR="00080451" w:rsidRPr="00F3050C" w14:paraId="3D02754D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2553D290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A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g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BC1AC8A" w14:textId="4705E315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004F5E2" w14:textId="48E1EC8F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959D172" w14:textId="262329EB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5C4BD15" w14:textId="195C2509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796B115" w14:textId="14B52C06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54 - 1.1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B146664" w14:textId="2E888A57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94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8A8FC99" w14:textId="13DB6B4D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5EF2D35" w14:textId="79485687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0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3A629DD" w14:textId="301D38AB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8A0D46F" w14:textId="4F95BA19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03 - 1.194</w:t>
            </w:r>
          </w:p>
        </w:tc>
      </w:tr>
      <w:tr w:rsidR="00080451" w:rsidRPr="00F3050C" w14:paraId="2D1668E0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225ACFAF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Household Registration Residence (Urban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0DE35B5" w14:textId="4A183042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7BF1F05" w14:textId="29694DEE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A15DA7C" w14:textId="604A6D83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0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36B8E73" w14:textId="27B2D608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044D5F4" w14:textId="6062EADA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93 - 1.2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BD0B500" w14:textId="35D61851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0BCA628" w14:textId="6664398B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03F16A3" w14:textId="64B27514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0.7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F543758" w14:textId="68113240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4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CDBF36D" w14:textId="007DE3F5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15 - 1.158</w:t>
            </w:r>
          </w:p>
        </w:tc>
      </w:tr>
      <w:tr w:rsidR="00080451" w:rsidRPr="00F3050C" w14:paraId="2393C2B5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FC22FC4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Being the Only Child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7AF5C99" w14:textId="0B16C406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D805716" w14:textId="3662D50B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F99CA59" w14:textId="2D4A7639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.6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9F48CA0" w14:textId="3181C477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5C3BD3B" w14:textId="6792EB94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49 - 1.0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13F3184" w14:textId="019C049A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05B4775" w14:textId="36D9DBBC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4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8D11751" w14:textId="59E4708E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87840A9" w14:textId="51BFFC6B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855831E" w14:textId="2D93BDF5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42 - 1.419</w:t>
            </w:r>
          </w:p>
        </w:tc>
      </w:tr>
      <w:tr w:rsidR="00080451" w:rsidRPr="00F3050C" w14:paraId="18F330C6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6A1650E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Suicidal Ideation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8AEB8FB" w14:textId="49B28F1E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1FB486E" w14:textId="6517A5A8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016763C" w14:textId="1190BAA5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8C2A034" w14:textId="717B2AA9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D88E4E1" w14:textId="02188E5F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68 - 1.6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7C13420" w14:textId="32BB6BCF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9F985CB" w14:textId="05DC7032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48E923D" w14:textId="59FAFCF2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C8D11AA" w14:textId="3FC97BFD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6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AEB88FD" w14:textId="1E2E5134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64 - 1.523</w:t>
            </w:r>
          </w:p>
        </w:tc>
      </w:tr>
      <w:tr w:rsidR="00080451" w:rsidRPr="00F3050C" w14:paraId="7EB68866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4A2CDC2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Non-Suicidal Self-Harm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4BC5D4D" w14:textId="2DF1914C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95413F0" w14:textId="253EE69E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98DA42B" w14:textId="2A3126DF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9DFF87C" w14:textId="18C53464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04C9859" w14:textId="6B08A27B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63 - 1.9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57D4601" w14:textId="4FF5409D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1F36CA2" w14:textId="74830DE8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29B3548" w14:textId="01210F06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757C7FF" w14:textId="6D19DA21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DA06E5C" w14:textId="7C4825A3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01 - 1.816</w:t>
            </w:r>
          </w:p>
        </w:tc>
      </w:tr>
      <w:tr w:rsidR="00080451" w:rsidRPr="00F3050C" w14:paraId="66CCB992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3B9BAE1C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Perceived Cognitive Deficit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E734827" w14:textId="66FE81D5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32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7A3F429" w14:textId="22ACA440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7DA8344" w14:textId="4D17A925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5.2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4EA8E49" w14:textId="43B80B56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5616468" w14:textId="03F23C02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53 - 1.6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455B41C" w14:textId="75CE8396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747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6EB7735" w14:textId="6E9824AF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248E859" w14:textId="4C8458A9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7.0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2066BBC" w14:textId="14D95115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B5FD720" w14:textId="09A41DE8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97 - 2.038</w:t>
            </w:r>
          </w:p>
        </w:tc>
      </w:tr>
      <w:tr w:rsidR="00080451" w:rsidRPr="00F3050C" w14:paraId="66C65EC8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6F7F2CD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Anxiety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12A775F" w14:textId="0D737949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5322345" w14:textId="0CF17531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F7FEAE6" w14:textId="21876205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963873E" w14:textId="56F15708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A4841F2" w14:textId="60F782B6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96 - 1.5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116B463" w14:textId="63AC7749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F12FAC7" w14:textId="5F1E311F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62B82B4" w14:textId="112D12DD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E420822" w14:textId="7734A883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3EEAE6" w14:textId="1B2106F7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00 - 1.350</w:t>
            </w:r>
          </w:p>
        </w:tc>
      </w:tr>
      <w:tr w:rsidR="00080451" w:rsidRPr="00F3050C" w14:paraId="55D88D51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32F07C7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Depression Symptom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E4A576E" w14:textId="484C2213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60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508CD49" w14:textId="1918BE7E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DB83772" w14:textId="64B64600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.0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F33E6A7" w14:textId="38DB321E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524977F" w14:textId="4AAF9124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14 - 1.8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7D49C4E" w14:textId="08533547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732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27D4CE0" w14:textId="6EFC5DB0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BFB26D5" w14:textId="27BBE3D8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3.6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D0DA413" w14:textId="75F8269F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F5C5FEB" w14:textId="18F6FE73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85 - 2.335</w:t>
            </w:r>
          </w:p>
        </w:tc>
      </w:tr>
      <w:tr w:rsidR="00080451" w:rsidRPr="00F3050C" w14:paraId="57C4671A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FB2392F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Poor Self-rated Health Statu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348BB55" w14:textId="171865FA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0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8477E13" w14:textId="6FD2726F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9BC82B5" w14:textId="0E882025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FEF317F" w14:textId="6F602536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4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64AA383" w14:textId="1B0AFDAE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21 - 1.2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86FB248" w14:textId="5FE0425F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01737E4" w14:textId="13EB45DB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5C80775" w14:textId="0D41C5F8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7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5D30757" w14:textId="581C6670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BCD8DC4" w14:textId="1D8A7A30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985 - 1.345</w:t>
            </w:r>
          </w:p>
        </w:tc>
      </w:tr>
      <w:tr w:rsidR="00080451" w:rsidRPr="00F3050C" w14:paraId="19588F5F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24B4348D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c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hool Bullying Victim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050D27A" w14:textId="541C2F58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1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7A75037" w14:textId="3A3E2935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8BD02CE" w14:textId="3F4629B5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62174D9" w14:textId="79BDB618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5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C8C84C5" w14:textId="5447B95C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771 - 1.6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5CE4E89" w14:textId="5AD0CC60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A7B6DB" w14:textId="28364E02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B1EEEA4" w14:textId="3A4BABF3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3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CB5BF74" w14:textId="02D9F188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1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37E8F9F" w14:textId="53B47B93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B0F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858 - 2.168</w:t>
            </w:r>
          </w:p>
        </w:tc>
      </w:tr>
      <w:tr w:rsidR="00080451" w:rsidRPr="00F3050C" w14:paraId="2C3B21C7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580E35C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hool Bullying Perpetrator (No=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C9F34EF" w14:textId="0FC149AB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904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2BEA00C" w14:textId="334DDD22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2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60EC380" w14:textId="3DBA478C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4.5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F6EE8DC" w14:textId="731AA1BF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CE7EDDB" w14:textId="4EE69B7F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444 - 2.5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89CAB4C" w14:textId="62661847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812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D645A0E" w14:textId="7BABBC09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3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DDF7D96" w14:textId="35485D00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3.0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1E1CDAA" w14:textId="79772715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E9BDB5C" w14:textId="40EFDA72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4472C4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.229 - 2.671</w:t>
            </w:r>
          </w:p>
        </w:tc>
      </w:tr>
      <w:tr w:rsidR="00080451" w:rsidRPr="00F3050C" w14:paraId="561DF281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738BA276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EE47A88" w14:textId="0D12B14F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51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E3DA260" w14:textId="395D4DCB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D8B1718" w14:textId="438A654E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4.1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C019B82" w14:textId="260D4686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4B78F03" w14:textId="3C075FB8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12 - 0.2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0F63631" w14:textId="1AF42076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14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089AFF3" w14:textId="4146CA3D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D2FAEF4" w14:textId="6F2FB4C6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6.6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957B0E5" w14:textId="1CF496D0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429E409" w14:textId="35F9F924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0.004 - 0.049</w:t>
            </w:r>
          </w:p>
        </w:tc>
      </w:tr>
      <w:tr w:rsidR="00080451" w:rsidRPr="00F3050C" w14:paraId="766D0615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55ED1268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Observations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2E80DEE" w14:textId="5171310E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,215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B6B1764" w14:textId="45CDB404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,105</w:t>
            </w:r>
          </w:p>
        </w:tc>
      </w:tr>
      <w:tr w:rsidR="00080451" w:rsidRPr="00F3050C" w14:paraId="6EEF04A9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4F8F51A8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DF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83C87F3" w14:textId="396B9AB6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5386106" w14:textId="67AC7BD2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</w:tr>
      <w:tr w:rsidR="00080451" w:rsidRPr="00F3050C" w14:paraId="1873B26C" w14:textId="77777777" w:rsidTr="00E43498"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14:paraId="6292AD4C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Chi</w:t>
            </w:r>
            <w:r w:rsidRPr="00F3050C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00F17A6" w14:textId="5742500F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166.6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E0B0961" w14:textId="12310E0A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268.1</w:t>
            </w:r>
          </w:p>
        </w:tc>
      </w:tr>
      <w:tr w:rsidR="00080451" w:rsidRPr="00F3050C" w14:paraId="1E94ABF3" w14:textId="77777777" w:rsidTr="00E43498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908718" w14:textId="77777777" w:rsidR="00080451" w:rsidRPr="00F3050C" w:rsidRDefault="00080451" w:rsidP="000804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Log likelihood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9B5D7D" w14:textId="54E0D3C3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1032</w:t>
            </w:r>
          </w:p>
        </w:tc>
        <w:tc>
          <w:tcPr>
            <w:tcW w:w="625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5E5FF8" w14:textId="7FA22671" w:rsidR="00080451" w:rsidRPr="00F3050C" w:rsidRDefault="00080451" w:rsidP="000804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3050C">
              <w:rPr>
                <w:rFonts w:ascii="Times New Roman" w:hAnsi="Times New Roman"/>
                <w:kern w:val="0"/>
                <w:sz w:val="20"/>
                <w:szCs w:val="20"/>
              </w:rPr>
              <w:t>-912.3</w:t>
            </w:r>
          </w:p>
        </w:tc>
      </w:tr>
    </w:tbl>
    <w:p w14:paraId="489550AF" w14:textId="77777777" w:rsidR="00215839" w:rsidRPr="00080451" w:rsidRDefault="00215839" w:rsidP="00215839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0"/>
          <w:szCs w:val="20"/>
        </w:rPr>
      </w:pPr>
      <w:r w:rsidRPr="00F3050C">
        <w:rPr>
          <w:rFonts w:ascii="Times New Roman" w:hAnsi="Times New Roman"/>
          <w:kern w:val="0"/>
          <w:sz w:val="20"/>
          <w:szCs w:val="20"/>
        </w:rPr>
        <w:t>*** p&lt;0.001, ** p&lt;0.01, * p&lt;0.05</w:t>
      </w:r>
    </w:p>
    <w:p w14:paraId="514A7D28" w14:textId="7BE09FA0" w:rsidR="00DA10D5" w:rsidRPr="00080451" w:rsidRDefault="00DA10D5" w:rsidP="003C3358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0"/>
          <w:szCs w:val="20"/>
        </w:rPr>
      </w:pPr>
    </w:p>
    <w:sectPr w:rsidR="00DA10D5" w:rsidRPr="00080451" w:rsidSect="00D51EF0">
      <w:pgSz w:w="15840" w:h="12240" w:orient="landscape"/>
      <w:pgMar w:top="1440" w:right="1080" w:bottom="1440" w:left="1080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CFCAC" w14:textId="77777777" w:rsidR="006C4BE4" w:rsidRDefault="006C4BE4" w:rsidP="00141F87">
      <w:r>
        <w:separator/>
      </w:r>
    </w:p>
  </w:endnote>
  <w:endnote w:type="continuationSeparator" w:id="0">
    <w:p w14:paraId="346606E1" w14:textId="77777777" w:rsidR="006C4BE4" w:rsidRDefault="006C4BE4" w:rsidP="00141F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9D2BD" w14:textId="77777777" w:rsidR="006C4BE4" w:rsidRDefault="006C4BE4" w:rsidP="00141F87">
      <w:r>
        <w:separator/>
      </w:r>
    </w:p>
  </w:footnote>
  <w:footnote w:type="continuationSeparator" w:id="0">
    <w:p w14:paraId="4B2F5238" w14:textId="77777777" w:rsidR="006C4BE4" w:rsidRDefault="006C4BE4" w:rsidP="00141F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embedSystemFonts/>
  <w:bordersDoNotSurroundHeader/>
  <w:bordersDoNotSurroundFooter/>
  <w:proofState w:spelling="clean" w:grammar="clean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0NDaxtDQ0NjYzNTJU0lEKTi0uzszPAykwNKkFAA0OINstAAAA"/>
  </w:docVars>
  <w:rsids>
    <w:rsidRoot w:val="00BC31C7"/>
    <w:rsid w:val="00036BA2"/>
    <w:rsid w:val="0005577B"/>
    <w:rsid w:val="00080451"/>
    <w:rsid w:val="00084723"/>
    <w:rsid w:val="00084D36"/>
    <w:rsid w:val="0009603C"/>
    <w:rsid w:val="000A45BD"/>
    <w:rsid w:val="000B3F2D"/>
    <w:rsid w:val="000B4C00"/>
    <w:rsid w:val="000D7CF9"/>
    <w:rsid w:val="000E1DC0"/>
    <w:rsid w:val="000F0F6E"/>
    <w:rsid w:val="000F35D9"/>
    <w:rsid w:val="00123B8E"/>
    <w:rsid w:val="00136BEC"/>
    <w:rsid w:val="001378D8"/>
    <w:rsid w:val="00141F87"/>
    <w:rsid w:val="001478E6"/>
    <w:rsid w:val="00182784"/>
    <w:rsid w:val="00190A9C"/>
    <w:rsid w:val="001A26EA"/>
    <w:rsid w:val="001C5D3A"/>
    <w:rsid w:val="001D16D0"/>
    <w:rsid w:val="001F7B26"/>
    <w:rsid w:val="002020B7"/>
    <w:rsid w:val="00215839"/>
    <w:rsid w:val="00232E91"/>
    <w:rsid w:val="0026150B"/>
    <w:rsid w:val="0027513A"/>
    <w:rsid w:val="00297008"/>
    <w:rsid w:val="002D1BD4"/>
    <w:rsid w:val="00310785"/>
    <w:rsid w:val="003166B2"/>
    <w:rsid w:val="003241DA"/>
    <w:rsid w:val="0032755B"/>
    <w:rsid w:val="0035050C"/>
    <w:rsid w:val="00357689"/>
    <w:rsid w:val="0037222B"/>
    <w:rsid w:val="00384767"/>
    <w:rsid w:val="003C3358"/>
    <w:rsid w:val="003E4010"/>
    <w:rsid w:val="003E7C25"/>
    <w:rsid w:val="0042283B"/>
    <w:rsid w:val="00425641"/>
    <w:rsid w:val="00434ACE"/>
    <w:rsid w:val="00467C67"/>
    <w:rsid w:val="00494CC5"/>
    <w:rsid w:val="004C2743"/>
    <w:rsid w:val="004C3E26"/>
    <w:rsid w:val="004D1DB6"/>
    <w:rsid w:val="004F3FE7"/>
    <w:rsid w:val="005450A2"/>
    <w:rsid w:val="00581F8B"/>
    <w:rsid w:val="005872ED"/>
    <w:rsid w:val="005A7564"/>
    <w:rsid w:val="005B5765"/>
    <w:rsid w:val="005C1197"/>
    <w:rsid w:val="005D0FEA"/>
    <w:rsid w:val="005D53F1"/>
    <w:rsid w:val="005F37F3"/>
    <w:rsid w:val="00621665"/>
    <w:rsid w:val="00664A8C"/>
    <w:rsid w:val="00671FF4"/>
    <w:rsid w:val="006B4A57"/>
    <w:rsid w:val="006C2AE8"/>
    <w:rsid w:val="006C4BE4"/>
    <w:rsid w:val="006E0C6F"/>
    <w:rsid w:val="006E652D"/>
    <w:rsid w:val="006F0899"/>
    <w:rsid w:val="006F2CE4"/>
    <w:rsid w:val="00705E9B"/>
    <w:rsid w:val="007145A7"/>
    <w:rsid w:val="00734E0B"/>
    <w:rsid w:val="00753BE1"/>
    <w:rsid w:val="0076156C"/>
    <w:rsid w:val="007959C9"/>
    <w:rsid w:val="007C3573"/>
    <w:rsid w:val="007C3F90"/>
    <w:rsid w:val="007C40BA"/>
    <w:rsid w:val="007C768A"/>
    <w:rsid w:val="007E3ADD"/>
    <w:rsid w:val="007F3C90"/>
    <w:rsid w:val="008210E2"/>
    <w:rsid w:val="008215F6"/>
    <w:rsid w:val="00856AC6"/>
    <w:rsid w:val="00861E30"/>
    <w:rsid w:val="00866037"/>
    <w:rsid w:val="008724BF"/>
    <w:rsid w:val="008769EF"/>
    <w:rsid w:val="00891D54"/>
    <w:rsid w:val="008C0EE0"/>
    <w:rsid w:val="008C40E3"/>
    <w:rsid w:val="008D16D2"/>
    <w:rsid w:val="008F2999"/>
    <w:rsid w:val="008F5119"/>
    <w:rsid w:val="00911BAB"/>
    <w:rsid w:val="00950432"/>
    <w:rsid w:val="00963710"/>
    <w:rsid w:val="00967F6D"/>
    <w:rsid w:val="0097095A"/>
    <w:rsid w:val="0097781D"/>
    <w:rsid w:val="0099039A"/>
    <w:rsid w:val="009D3764"/>
    <w:rsid w:val="009E0870"/>
    <w:rsid w:val="00A2349B"/>
    <w:rsid w:val="00A27FE0"/>
    <w:rsid w:val="00A360EC"/>
    <w:rsid w:val="00A407CE"/>
    <w:rsid w:val="00AB1201"/>
    <w:rsid w:val="00AD0721"/>
    <w:rsid w:val="00AD30F5"/>
    <w:rsid w:val="00AE35B9"/>
    <w:rsid w:val="00AF4179"/>
    <w:rsid w:val="00B00470"/>
    <w:rsid w:val="00B22C7A"/>
    <w:rsid w:val="00B47CC5"/>
    <w:rsid w:val="00B57BCA"/>
    <w:rsid w:val="00BC31C7"/>
    <w:rsid w:val="00BC6A71"/>
    <w:rsid w:val="00BD0A07"/>
    <w:rsid w:val="00BD324C"/>
    <w:rsid w:val="00BE75A9"/>
    <w:rsid w:val="00C00B07"/>
    <w:rsid w:val="00C261A5"/>
    <w:rsid w:val="00C32EDD"/>
    <w:rsid w:val="00C37577"/>
    <w:rsid w:val="00C375BF"/>
    <w:rsid w:val="00C453C3"/>
    <w:rsid w:val="00C8114F"/>
    <w:rsid w:val="00C86FA4"/>
    <w:rsid w:val="00C87357"/>
    <w:rsid w:val="00CB6E37"/>
    <w:rsid w:val="00CE44B0"/>
    <w:rsid w:val="00D350BE"/>
    <w:rsid w:val="00D51EF0"/>
    <w:rsid w:val="00D62B6A"/>
    <w:rsid w:val="00D7778E"/>
    <w:rsid w:val="00D95C6B"/>
    <w:rsid w:val="00D95D3F"/>
    <w:rsid w:val="00DA10D5"/>
    <w:rsid w:val="00DA3733"/>
    <w:rsid w:val="00DA5987"/>
    <w:rsid w:val="00DB2478"/>
    <w:rsid w:val="00DD3555"/>
    <w:rsid w:val="00DE0334"/>
    <w:rsid w:val="00DE410B"/>
    <w:rsid w:val="00DE6986"/>
    <w:rsid w:val="00DF3F4E"/>
    <w:rsid w:val="00E043B2"/>
    <w:rsid w:val="00E67026"/>
    <w:rsid w:val="00E8022B"/>
    <w:rsid w:val="00E85D2B"/>
    <w:rsid w:val="00EC0F9D"/>
    <w:rsid w:val="00EF4DF8"/>
    <w:rsid w:val="00F06F17"/>
    <w:rsid w:val="00F24AAE"/>
    <w:rsid w:val="00F3050C"/>
    <w:rsid w:val="00F424E5"/>
    <w:rsid w:val="00F576C6"/>
    <w:rsid w:val="00F7690E"/>
    <w:rsid w:val="00F83A29"/>
    <w:rsid w:val="00F93778"/>
    <w:rsid w:val="00FA10DB"/>
    <w:rsid w:val="00FF1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518A508"/>
  <w14:defaultImageDpi w14:val="0"/>
  <w15:docId w15:val="{2FDE9750-EA6F-4B56-AF52-EFC67B827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5D0FEA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5D0FEA"/>
    <w:pPr>
      <w:jc w:val="left"/>
    </w:pPr>
  </w:style>
  <w:style w:type="character" w:customStyle="1" w:styleId="a5">
    <w:name w:val="批注文字 字符"/>
    <w:link w:val="a4"/>
    <w:uiPriority w:val="99"/>
    <w:rsid w:val="005D0FEA"/>
    <w:rPr>
      <w:kern w:val="2"/>
      <w:sz w:val="21"/>
      <w:szCs w:val="22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5D0FEA"/>
    <w:rPr>
      <w:b/>
      <w:bCs/>
    </w:rPr>
  </w:style>
  <w:style w:type="character" w:customStyle="1" w:styleId="a7">
    <w:name w:val="批注主题 字符"/>
    <w:link w:val="a6"/>
    <w:uiPriority w:val="99"/>
    <w:semiHidden/>
    <w:rsid w:val="005D0FEA"/>
    <w:rPr>
      <w:b/>
      <w:bCs/>
      <w:kern w:val="2"/>
      <w:sz w:val="21"/>
      <w:szCs w:val="22"/>
    </w:rPr>
  </w:style>
  <w:style w:type="paragraph" w:styleId="a8">
    <w:name w:val="header"/>
    <w:basedOn w:val="a"/>
    <w:link w:val="a9"/>
    <w:uiPriority w:val="99"/>
    <w:unhideWhenUsed/>
    <w:rsid w:val="00141F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link w:val="a8"/>
    <w:uiPriority w:val="99"/>
    <w:rsid w:val="00141F87"/>
    <w:rPr>
      <w:kern w:val="2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141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link w:val="aa"/>
    <w:uiPriority w:val="99"/>
    <w:rsid w:val="00141F87"/>
    <w:rPr>
      <w:kern w:val="2"/>
      <w:sz w:val="18"/>
      <w:szCs w:val="18"/>
    </w:rPr>
  </w:style>
  <w:style w:type="paragraph" w:styleId="ac">
    <w:name w:val="Revision"/>
    <w:hidden/>
    <w:uiPriority w:val="99"/>
    <w:semiHidden/>
    <w:rsid w:val="005A7564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1DCFEC-01A7-40EB-B390-F97B6F9754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6</Pages>
  <Words>3854</Words>
  <Characters>21970</Characters>
  <Application>Microsoft Office Word</Application>
  <DocSecurity>0</DocSecurity>
  <Lines>183</Lines>
  <Paragraphs>51</Paragraphs>
  <ScaleCrop>false</ScaleCrop>
  <Company/>
  <LinksUpToDate>false</LinksUpToDate>
  <CharactersWithSpaces>25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Zhihao</dc:creator>
  <cp:keywords/>
  <dc:description/>
  <cp:lastModifiedBy>Runsen Chen</cp:lastModifiedBy>
  <cp:revision>14</cp:revision>
  <dcterms:created xsi:type="dcterms:W3CDTF">2022-07-25T09:14:00Z</dcterms:created>
  <dcterms:modified xsi:type="dcterms:W3CDTF">2023-02-07T04:10:00Z</dcterms:modified>
</cp:coreProperties>
</file>